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CD621" w14:textId="77777777" w:rsidR="00D7778C" w:rsidRDefault="00D7778C" w:rsidP="00B82A48">
      <w:pPr>
        <w:spacing w:line="360" w:lineRule="auto"/>
        <w:rPr>
          <w:rFonts w:ascii="Times New Roman" w:hAnsi="Times New Roman" w:cs="Times New Roman"/>
          <w:sz w:val="20"/>
          <w:szCs w:val="20"/>
        </w:rPr>
      </w:pPr>
      <w:r w:rsidRPr="00A71F71">
        <w:rPr>
          <w:rFonts w:ascii="Times New Roman" w:hAnsi="Times New Roman" w:cs="Times New Roman"/>
          <w:b/>
          <w:bCs/>
          <w:sz w:val="20"/>
          <w:szCs w:val="20"/>
        </w:rPr>
        <w:t>Article title:</w:t>
      </w:r>
      <w:r>
        <w:rPr>
          <w:rFonts w:ascii="Times New Roman" w:hAnsi="Times New Roman" w:cs="Times New Roman"/>
          <w:sz w:val="20"/>
          <w:szCs w:val="20"/>
        </w:rPr>
        <w:t xml:space="preserve"> </w:t>
      </w:r>
      <w:r w:rsidRPr="003E1955">
        <w:rPr>
          <w:rFonts w:ascii="Times New Roman" w:hAnsi="Times New Roman" w:cs="Times New Roman"/>
          <w:sz w:val="20"/>
          <w:szCs w:val="20"/>
        </w:rPr>
        <w:t>Exploring awareness, perceptions and practices relating to nutritional status and low muscle mass in patients with ovarian cancer</w:t>
      </w:r>
    </w:p>
    <w:p w14:paraId="625F9344" w14:textId="77777777" w:rsidR="00D7778C" w:rsidRDefault="00D7778C" w:rsidP="00B82A48">
      <w:pPr>
        <w:spacing w:line="360" w:lineRule="auto"/>
        <w:rPr>
          <w:rFonts w:ascii="Times New Roman" w:hAnsi="Times New Roman" w:cs="Times New Roman"/>
          <w:sz w:val="20"/>
          <w:szCs w:val="20"/>
        </w:rPr>
      </w:pPr>
      <w:r>
        <w:rPr>
          <w:rFonts w:ascii="Times New Roman" w:hAnsi="Times New Roman" w:cs="Times New Roman"/>
          <w:b/>
          <w:bCs/>
          <w:sz w:val="20"/>
          <w:szCs w:val="20"/>
        </w:rPr>
        <w:t>Journal name</w:t>
      </w:r>
      <w:r>
        <w:rPr>
          <w:rFonts w:ascii="Times New Roman" w:hAnsi="Times New Roman" w:cs="Times New Roman"/>
          <w:sz w:val="20"/>
          <w:szCs w:val="20"/>
        </w:rPr>
        <w:t>: Supportive Care in Cancer</w:t>
      </w:r>
    </w:p>
    <w:p w14:paraId="07A18B65" w14:textId="77777777" w:rsidR="00D7778C" w:rsidRPr="00C8292C" w:rsidRDefault="00D7778C" w:rsidP="00B82A48">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Authors: </w:t>
      </w:r>
      <w:r w:rsidRPr="003E1955">
        <w:rPr>
          <w:rFonts w:ascii="Times New Roman" w:hAnsi="Times New Roman" w:cs="Times New Roman"/>
          <w:sz w:val="20"/>
          <w:szCs w:val="20"/>
        </w:rPr>
        <w:t>Benna-Doyle, S.</w:t>
      </w:r>
      <w:r>
        <w:rPr>
          <w:rFonts w:ascii="Times New Roman" w:hAnsi="Times New Roman" w:cs="Times New Roman"/>
          <w:sz w:val="20"/>
          <w:szCs w:val="20"/>
        </w:rPr>
        <w:t xml:space="preserve">, </w:t>
      </w:r>
      <w:r w:rsidRPr="003E1955">
        <w:rPr>
          <w:rFonts w:ascii="Times New Roman" w:hAnsi="Times New Roman" w:cs="Times New Roman"/>
          <w:sz w:val="20"/>
          <w:szCs w:val="20"/>
        </w:rPr>
        <w:t>Kiss, N., Laing, E</w:t>
      </w:r>
      <w:r>
        <w:rPr>
          <w:rFonts w:ascii="Times New Roman" w:hAnsi="Times New Roman" w:cs="Times New Roman"/>
          <w:sz w:val="20"/>
          <w:szCs w:val="20"/>
        </w:rPr>
        <w:t>.</w:t>
      </w:r>
      <w:r w:rsidRPr="003E1955">
        <w:rPr>
          <w:rFonts w:ascii="Times New Roman" w:hAnsi="Times New Roman" w:cs="Times New Roman"/>
          <w:sz w:val="20"/>
          <w:szCs w:val="20"/>
        </w:rPr>
        <w:t>, Loeliger, J., Baguley, B.J.</w:t>
      </w:r>
    </w:p>
    <w:p w14:paraId="5B6D668D" w14:textId="77777777" w:rsidR="00D7778C" w:rsidRDefault="00D7778C" w:rsidP="00B82A48">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Corresponding author: </w:t>
      </w:r>
      <w:r w:rsidRPr="00C8292C">
        <w:rPr>
          <w:rFonts w:ascii="Times New Roman" w:hAnsi="Times New Roman" w:cs="Times New Roman"/>
          <w:sz w:val="20"/>
          <w:szCs w:val="20"/>
        </w:rPr>
        <w:t>Sarah</w:t>
      </w:r>
      <w:r>
        <w:rPr>
          <w:rFonts w:ascii="Times New Roman" w:hAnsi="Times New Roman" w:cs="Times New Roman"/>
          <w:b/>
          <w:bCs/>
          <w:sz w:val="20"/>
          <w:szCs w:val="20"/>
        </w:rPr>
        <w:t xml:space="preserve"> </w:t>
      </w:r>
      <w:r w:rsidRPr="003E1955">
        <w:rPr>
          <w:rFonts w:ascii="Times New Roman" w:hAnsi="Times New Roman" w:cs="Times New Roman"/>
          <w:sz w:val="20"/>
          <w:szCs w:val="20"/>
        </w:rPr>
        <w:t>Benna-Doyle</w:t>
      </w:r>
    </w:p>
    <w:p w14:paraId="0F04064B" w14:textId="77777777" w:rsidR="00D7778C" w:rsidRDefault="00D7778C" w:rsidP="00B82A48">
      <w:pPr>
        <w:spacing w:line="360" w:lineRule="auto"/>
        <w:rPr>
          <w:rFonts w:ascii="Times New Roman" w:hAnsi="Times New Roman" w:cs="Times New Roman"/>
          <w:sz w:val="20"/>
          <w:szCs w:val="20"/>
        </w:rPr>
      </w:pPr>
      <w:r w:rsidRPr="00273CA6">
        <w:rPr>
          <w:rFonts w:ascii="Times New Roman" w:hAnsi="Times New Roman" w:cs="Times New Roman"/>
          <w:b/>
          <w:bCs/>
          <w:sz w:val="20"/>
          <w:szCs w:val="20"/>
        </w:rPr>
        <w:t xml:space="preserve">Affiliations: </w:t>
      </w:r>
      <w:r>
        <w:rPr>
          <w:rFonts w:ascii="Times New Roman" w:hAnsi="Times New Roman" w:cs="Times New Roman"/>
          <w:sz w:val="20"/>
          <w:szCs w:val="20"/>
        </w:rPr>
        <w:t xml:space="preserve"> </w:t>
      </w:r>
    </w:p>
    <w:p w14:paraId="28722145" w14:textId="77777777" w:rsidR="00D7778C" w:rsidRPr="00273CA6" w:rsidRDefault="00D7778C" w:rsidP="00B82A48">
      <w:pPr>
        <w:spacing w:line="360" w:lineRule="auto"/>
        <w:rPr>
          <w:rFonts w:ascii="Times New Roman" w:hAnsi="Times New Roman" w:cs="Times New Roman"/>
          <w:b/>
          <w:bCs/>
          <w:sz w:val="20"/>
          <w:szCs w:val="20"/>
        </w:rPr>
      </w:pPr>
      <w:r w:rsidRPr="003E1955">
        <w:rPr>
          <w:rFonts w:ascii="Times New Roman" w:hAnsi="Times New Roman" w:cs="Times New Roman"/>
          <w:sz w:val="20"/>
          <w:szCs w:val="20"/>
        </w:rPr>
        <w:t xml:space="preserve">Institute for Physical Activity and Nutrition, Deakin University, Geelong, VIC, Australia </w:t>
      </w:r>
    </w:p>
    <w:p w14:paraId="3D732C7B" w14:textId="77777777" w:rsidR="00D7778C" w:rsidRDefault="00D7778C" w:rsidP="00B82A48">
      <w:pPr>
        <w:spacing w:line="360" w:lineRule="auto"/>
        <w:rPr>
          <w:rFonts w:ascii="Times New Roman" w:hAnsi="Times New Roman" w:cs="Times New Roman"/>
          <w:sz w:val="20"/>
          <w:szCs w:val="20"/>
        </w:rPr>
      </w:pPr>
      <w:r w:rsidRPr="003E1955">
        <w:rPr>
          <w:rFonts w:ascii="Times New Roman" w:hAnsi="Times New Roman" w:cs="Times New Roman"/>
          <w:sz w:val="20"/>
          <w:szCs w:val="20"/>
        </w:rPr>
        <w:t>School of Exercise and Nutrition Sciences, Deakin University, Burwood, VIC, Australia</w:t>
      </w:r>
    </w:p>
    <w:p w14:paraId="067E516A" w14:textId="77777777" w:rsidR="00D7778C" w:rsidRPr="003E1955" w:rsidRDefault="00D7778C" w:rsidP="00B82A48">
      <w:pPr>
        <w:spacing w:line="360" w:lineRule="auto"/>
        <w:rPr>
          <w:rFonts w:ascii="Times New Roman" w:hAnsi="Times New Roman" w:cs="Times New Roman"/>
          <w:sz w:val="20"/>
          <w:szCs w:val="20"/>
          <w:lang w:val="en-AU"/>
        </w:rPr>
      </w:pPr>
      <w:r w:rsidRPr="003E1955">
        <w:rPr>
          <w:rFonts w:ascii="Times New Roman" w:hAnsi="Times New Roman" w:cs="Times New Roman"/>
          <w:sz w:val="20"/>
          <w:szCs w:val="20"/>
          <w:lang w:val="en-AU"/>
        </w:rPr>
        <w:t>Nutrition and Speech Pathology Department, Peter MacCallum Cancer Centre, Melbourne, VIC, Australia</w:t>
      </w:r>
    </w:p>
    <w:p w14:paraId="3706041C" w14:textId="77777777" w:rsidR="00D7778C" w:rsidRPr="00273CA6" w:rsidRDefault="00D7778C" w:rsidP="00B82A48">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Email: </w:t>
      </w:r>
      <w:r>
        <w:rPr>
          <w:rFonts w:ascii="Times New Roman" w:hAnsi="Times New Roman" w:cs="Times New Roman"/>
          <w:sz w:val="20"/>
          <w:szCs w:val="20"/>
        </w:rPr>
        <w:t>sbennadoyle@deakin.edu.au</w:t>
      </w:r>
    </w:p>
    <w:p w14:paraId="0A8AAA94" w14:textId="77777777" w:rsidR="00D7778C" w:rsidRDefault="00D7778C">
      <w:pPr>
        <w:rPr>
          <w:rFonts w:ascii="Times New Roman" w:hAnsi="Times New Roman" w:cs="Times New Roman"/>
          <w:sz w:val="20"/>
          <w:szCs w:val="20"/>
          <w:lang w:val="en-AU"/>
        </w:rPr>
      </w:pPr>
    </w:p>
    <w:p w14:paraId="1ECEA71D" w14:textId="77777777" w:rsidR="00D7778C" w:rsidRDefault="00D7778C">
      <w:pPr>
        <w:rPr>
          <w:rFonts w:ascii="Times New Roman" w:hAnsi="Times New Roman" w:cs="Times New Roman"/>
          <w:sz w:val="20"/>
          <w:szCs w:val="20"/>
          <w:lang w:val="en-AU"/>
        </w:rPr>
      </w:pPr>
    </w:p>
    <w:p w14:paraId="5372E44F" w14:textId="31FC74A4" w:rsidR="000B06D7" w:rsidRPr="00C62CC1" w:rsidRDefault="00654C54">
      <w:pPr>
        <w:rPr>
          <w:rFonts w:ascii="Times New Roman" w:hAnsi="Times New Roman" w:cs="Times New Roman"/>
          <w:sz w:val="20"/>
          <w:szCs w:val="20"/>
          <w:lang w:val="en-AU"/>
        </w:rPr>
      </w:pPr>
      <w:r>
        <w:rPr>
          <w:rFonts w:ascii="Times New Roman" w:hAnsi="Times New Roman" w:cs="Times New Roman"/>
          <w:b/>
          <w:bCs/>
          <w:sz w:val="20"/>
          <w:szCs w:val="20"/>
          <w:lang w:val="en-AU"/>
        </w:rPr>
        <w:t>Online Resource</w:t>
      </w:r>
      <w:r w:rsidR="008C1229" w:rsidRPr="00D7778C">
        <w:rPr>
          <w:rFonts w:ascii="Times New Roman" w:hAnsi="Times New Roman" w:cs="Times New Roman"/>
          <w:b/>
          <w:bCs/>
          <w:sz w:val="20"/>
          <w:szCs w:val="20"/>
          <w:lang w:val="en-AU"/>
        </w:rPr>
        <w:t xml:space="preserve"> 1</w:t>
      </w:r>
      <w:r w:rsidR="008C1229">
        <w:rPr>
          <w:rFonts w:ascii="Times New Roman" w:hAnsi="Times New Roman" w:cs="Times New Roman"/>
          <w:sz w:val="20"/>
          <w:szCs w:val="20"/>
          <w:lang w:val="en-AU"/>
        </w:rPr>
        <w:t>:</w:t>
      </w:r>
      <w:r w:rsidR="00A07DB4" w:rsidRPr="00C62CC1">
        <w:rPr>
          <w:rFonts w:ascii="Times New Roman" w:hAnsi="Times New Roman" w:cs="Times New Roman"/>
          <w:sz w:val="20"/>
          <w:szCs w:val="20"/>
          <w:lang w:val="en-AU"/>
        </w:rPr>
        <w:t xml:space="preserve"> Survey Instrument </w:t>
      </w:r>
    </w:p>
    <w:p w14:paraId="025206F8" w14:textId="77777777" w:rsidR="00A07DB4" w:rsidRPr="00C62CC1" w:rsidRDefault="00A07DB4">
      <w:pPr>
        <w:rPr>
          <w:rFonts w:ascii="Times New Roman" w:hAnsi="Times New Roman" w:cs="Times New Roman"/>
          <w:sz w:val="20"/>
          <w:szCs w:val="20"/>
          <w:lang w:val="en-AU"/>
        </w:rPr>
      </w:pPr>
    </w:p>
    <w:p w14:paraId="73896110" w14:textId="77777777" w:rsidR="00A07DB4" w:rsidRPr="00C62CC1" w:rsidRDefault="00A07DB4" w:rsidP="00A07DB4">
      <w:pPr>
        <w:rPr>
          <w:rFonts w:ascii="Times New Roman" w:hAnsi="Times New Roman" w:cs="Times New Roman"/>
          <w:b/>
          <w:bCs/>
          <w:sz w:val="20"/>
          <w:szCs w:val="20"/>
        </w:rPr>
      </w:pPr>
      <w:r w:rsidRPr="00C62CC1">
        <w:rPr>
          <w:rFonts w:ascii="Times New Roman" w:hAnsi="Times New Roman" w:cs="Times New Roman"/>
          <w:b/>
          <w:bCs/>
          <w:sz w:val="20"/>
          <w:szCs w:val="20"/>
        </w:rPr>
        <w:t>Section 1: Demographic questions</w:t>
      </w:r>
    </w:p>
    <w:p w14:paraId="785D8E2E" w14:textId="77777777" w:rsidR="00A07DB4" w:rsidRPr="00C62CC1" w:rsidRDefault="00A07DB4" w:rsidP="00A07DB4">
      <w:pPr>
        <w:spacing w:line="360" w:lineRule="auto"/>
        <w:rPr>
          <w:rFonts w:ascii="Times New Roman" w:hAnsi="Times New Roman" w:cs="Times New Roman"/>
          <w:sz w:val="20"/>
          <w:szCs w:val="20"/>
        </w:rPr>
      </w:pPr>
      <w:r w:rsidRPr="00C62CC1">
        <w:rPr>
          <w:rFonts w:ascii="Times New Roman" w:hAnsi="Times New Roman" w:cs="Times New Roman"/>
          <w:sz w:val="20"/>
          <w:szCs w:val="20"/>
        </w:rPr>
        <w:t xml:space="preserve">In this first section, we would like to ask you a few questions about your profession and work environment: </w:t>
      </w:r>
    </w:p>
    <w:p w14:paraId="38248627" w14:textId="77777777" w:rsidR="00A07DB4" w:rsidRPr="00C62CC1" w:rsidRDefault="00A07DB4" w:rsidP="00A07DB4">
      <w:pPr>
        <w:rPr>
          <w:rFonts w:ascii="Times New Roman" w:hAnsi="Times New Roman" w:cs="Times New Roman"/>
          <w:sz w:val="20"/>
          <w:szCs w:val="20"/>
          <w:u w:val="single"/>
        </w:rPr>
      </w:pPr>
      <w:r w:rsidRPr="00C62CC1">
        <w:rPr>
          <w:rFonts w:ascii="Times New Roman" w:hAnsi="Times New Roman" w:cs="Times New Roman"/>
          <w:sz w:val="20"/>
          <w:szCs w:val="20"/>
        </w:rPr>
        <w:t xml:space="preserve">1. What is your professional discipline? </w:t>
      </w:r>
    </w:p>
    <w:p w14:paraId="6C3B615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Medical Oncologist</w:t>
      </w:r>
    </w:p>
    <w:p w14:paraId="3D12BC12"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Radiation oncologist </w:t>
      </w:r>
    </w:p>
    <w:p w14:paraId="12C5DA7B"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Surgeon </w:t>
      </w:r>
    </w:p>
    <w:p w14:paraId="4B5B4F4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Other medical specialist (please specify) </w:t>
      </w:r>
    </w:p>
    <w:p w14:paraId="08FDA2F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Nurse</w:t>
      </w:r>
    </w:p>
    <w:p w14:paraId="0562032D"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Dietitian </w:t>
      </w:r>
    </w:p>
    <w:p w14:paraId="1C208B39"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Exercise physiologist</w:t>
      </w:r>
    </w:p>
    <w:p w14:paraId="2789D430"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Physiotherapist</w:t>
      </w:r>
    </w:p>
    <w:p w14:paraId="6D9DFE0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Other allied health (please specify) </w:t>
      </w:r>
    </w:p>
    <w:p w14:paraId="6127C635"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Other health professional (please specify)</w:t>
      </w:r>
    </w:p>
    <w:p w14:paraId="4DEBD3C4"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2. In which state or territory do you currently work? </w:t>
      </w:r>
    </w:p>
    <w:p w14:paraId="6B27F159"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Australian Capital Territory </w:t>
      </w:r>
    </w:p>
    <w:p w14:paraId="7662D9CA"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New South Wales </w:t>
      </w:r>
    </w:p>
    <w:p w14:paraId="494A2154"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Northern Territory </w:t>
      </w:r>
    </w:p>
    <w:p w14:paraId="3BED729A"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Queensland </w:t>
      </w:r>
    </w:p>
    <w:p w14:paraId="1F5244AE"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South Australia </w:t>
      </w:r>
    </w:p>
    <w:p w14:paraId="32218CAC"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Tasmania </w:t>
      </w:r>
    </w:p>
    <w:p w14:paraId="4C1E6492"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Victoria </w:t>
      </w:r>
    </w:p>
    <w:p w14:paraId="450516D2" w14:textId="77777777" w:rsidR="00A07DB4" w:rsidRPr="00C62CC1" w:rsidRDefault="00A07DB4" w:rsidP="00A07DB4">
      <w:pPr>
        <w:pStyle w:val="ListParagraph"/>
        <w:numPr>
          <w:ilvl w:val="0"/>
          <w:numId w:val="4"/>
        </w:numPr>
        <w:rPr>
          <w:rFonts w:ascii="Times New Roman" w:hAnsi="Times New Roman" w:cs="Times New Roman"/>
          <w:sz w:val="20"/>
          <w:szCs w:val="20"/>
        </w:rPr>
      </w:pPr>
      <w:r w:rsidRPr="00C62CC1">
        <w:rPr>
          <w:rFonts w:ascii="Times New Roman" w:hAnsi="Times New Roman" w:cs="Times New Roman"/>
          <w:sz w:val="20"/>
          <w:szCs w:val="20"/>
        </w:rPr>
        <w:t xml:space="preserve">Western Australia </w:t>
      </w:r>
    </w:p>
    <w:p w14:paraId="6F4951B3" w14:textId="77777777" w:rsidR="00A07DB4" w:rsidRPr="00C62CC1" w:rsidRDefault="00A07DB4" w:rsidP="00A07DB4">
      <w:pPr>
        <w:rPr>
          <w:rFonts w:ascii="Times New Roman" w:hAnsi="Times New Roman" w:cs="Times New Roman"/>
          <w:sz w:val="20"/>
          <w:szCs w:val="20"/>
        </w:rPr>
      </w:pPr>
    </w:p>
    <w:p w14:paraId="6AD030F1"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3. In what practice setting do you primarily work? (you may select more than one response if you split your time between practice settings) </w:t>
      </w:r>
    </w:p>
    <w:p w14:paraId="4FF28390" w14:textId="77777777" w:rsidR="00A07DB4" w:rsidRPr="00C62CC1" w:rsidRDefault="00A07DB4" w:rsidP="00A07DB4">
      <w:pPr>
        <w:pStyle w:val="ListParagraph"/>
        <w:numPr>
          <w:ilvl w:val="0"/>
          <w:numId w:val="5"/>
        </w:numPr>
        <w:rPr>
          <w:rFonts w:ascii="Times New Roman" w:hAnsi="Times New Roman" w:cs="Times New Roman"/>
          <w:sz w:val="20"/>
          <w:szCs w:val="20"/>
        </w:rPr>
      </w:pPr>
      <w:r w:rsidRPr="00C62CC1">
        <w:rPr>
          <w:rFonts w:ascii="Times New Roman" w:hAnsi="Times New Roman" w:cs="Times New Roman"/>
          <w:sz w:val="20"/>
          <w:szCs w:val="20"/>
        </w:rPr>
        <w:t xml:space="preserve">Public hospital </w:t>
      </w:r>
    </w:p>
    <w:p w14:paraId="25AE0873" w14:textId="77777777" w:rsidR="00A07DB4" w:rsidRPr="00C62CC1" w:rsidRDefault="00A07DB4" w:rsidP="00A07DB4">
      <w:pPr>
        <w:pStyle w:val="ListParagraph"/>
        <w:numPr>
          <w:ilvl w:val="0"/>
          <w:numId w:val="5"/>
        </w:numPr>
        <w:rPr>
          <w:rFonts w:ascii="Times New Roman" w:hAnsi="Times New Roman" w:cs="Times New Roman"/>
          <w:sz w:val="20"/>
          <w:szCs w:val="20"/>
        </w:rPr>
      </w:pPr>
      <w:r w:rsidRPr="00C62CC1">
        <w:rPr>
          <w:rFonts w:ascii="Times New Roman" w:hAnsi="Times New Roman" w:cs="Times New Roman"/>
          <w:sz w:val="20"/>
          <w:szCs w:val="20"/>
        </w:rPr>
        <w:t xml:space="preserve">Private hospital </w:t>
      </w:r>
    </w:p>
    <w:p w14:paraId="2086F527" w14:textId="77777777" w:rsidR="00A07DB4" w:rsidRPr="00C62CC1" w:rsidRDefault="00A07DB4" w:rsidP="00A07DB4">
      <w:pPr>
        <w:pStyle w:val="ListParagraph"/>
        <w:numPr>
          <w:ilvl w:val="0"/>
          <w:numId w:val="5"/>
        </w:numPr>
        <w:rPr>
          <w:rFonts w:ascii="Times New Roman" w:hAnsi="Times New Roman" w:cs="Times New Roman"/>
          <w:sz w:val="20"/>
          <w:szCs w:val="20"/>
        </w:rPr>
      </w:pPr>
      <w:r w:rsidRPr="00C62CC1">
        <w:rPr>
          <w:rFonts w:ascii="Times New Roman" w:hAnsi="Times New Roman" w:cs="Times New Roman"/>
          <w:sz w:val="20"/>
          <w:szCs w:val="20"/>
        </w:rPr>
        <w:t xml:space="preserve">Primary health care </w:t>
      </w:r>
    </w:p>
    <w:p w14:paraId="747796AE" w14:textId="77777777" w:rsidR="00A07DB4" w:rsidRPr="00C62CC1" w:rsidRDefault="00A07DB4" w:rsidP="00A07DB4">
      <w:pPr>
        <w:pStyle w:val="ListParagraph"/>
        <w:numPr>
          <w:ilvl w:val="0"/>
          <w:numId w:val="5"/>
        </w:numPr>
        <w:rPr>
          <w:rFonts w:ascii="Times New Roman" w:hAnsi="Times New Roman" w:cs="Times New Roman"/>
          <w:sz w:val="20"/>
          <w:szCs w:val="20"/>
        </w:rPr>
      </w:pPr>
      <w:r w:rsidRPr="00C62CC1">
        <w:rPr>
          <w:rFonts w:ascii="Times New Roman" w:hAnsi="Times New Roman" w:cs="Times New Roman"/>
          <w:sz w:val="20"/>
          <w:szCs w:val="20"/>
        </w:rPr>
        <w:t xml:space="preserve">Community health care </w:t>
      </w:r>
    </w:p>
    <w:p w14:paraId="2ADC9649" w14:textId="77777777" w:rsidR="00A07DB4" w:rsidRPr="00C62CC1" w:rsidRDefault="00A07DB4" w:rsidP="00A07DB4">
      <w:pPr>
        <w:pStyle w:val="ListParagraph"/>
        <w:numPr>
          <w:ilvl w:val="0"/>
          <w:numId w:val="5"/>
        </w:numPr>
        <w:rPr>
          <w:rFonts w:ascii="Times New Roman" w:hAnsi="Times New Roman" w:cs="Times New Roman"/>
          <w:sz w:val="20"/>
          <w:szCs w:val="20"/>
        </w:rPr>
      </w:pPr>
      <w:r w:rsidRPr="00C62CC1">
        <w:rPr>
          <w:rFonts w:ascii="Times New Roman" w:hAnsi="Times New Roman" w:cs="Times New Roman"/>
          <w:sz w:val="20"/>
          <w:szCs w:val="20"/>
        </w:rPr>
        <w:t xml:space="preserve">Private practice </w:t>
      </w:r>
    </w:p>
    <w:p w14:paraId="6B7E38C5" w14:textId="77777777" w:rsidR="00A07DB4" w:rsidRPr="00C62CC1" w:rsidRDefault="00A07DB4" w:rsidP="00A07DB4">
      <w:pPr>
        <w:pStyle w:val="ListParagraph"/>
        <w:numPr>
          <w:ilvl w:val="0"/>
          <w:numId w:val="5"/>
        </w:numPr>
        <w:rPr>
          <w:rFonts w:ascii="Times New Roman" w:hAnsi="Times New Roman" w:cs="Times New Roman"/>
          <w:sz w:val="20"/>
          <w:szCs w:val="20"/>
        </w:rPr>
      </w:pPr>
      <w:r w:rsidRPr="00C62CC1">
        <w:rPr>
          <w:rFonts w:ascii="Times New Roman" w:hAnsi="Times New Roman" w:cs="Times New Roman"/>
          <w:sz w:val="20"/>
          <w:szCs w:val="20"/>
        </w:rPr>
        <w:t xml:space="preserve">Other (please specify) </w:t>
      </w:r>
    </w:p>
    <w:p w14:paraId="6454DDFE" w14:textId="77777777" w:rsidR="00A07DB4" w:rsidRPr="00C62CC1" w:rsidRDefault="00A07DB4" w:rsidP="00A07DB4">
      <w:pPr>
        <w:pStyle w:val="ListParagraph"/>
        <w:ind w:left="1080"/>
        <w:rPr>
          <w:rFonts w:ascii="Times New Roman" w:hAnsi="Times New Roman" w:cs="Times New Roman"/>
          <w:sz w:val="20"/>
          <w:szCs w:val="20"/>
        </w:rPr>
      </w:pPr>
    </w:p>
    <w:p w14:paraId="26D54001"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4. Which geographic setting best represents your work location? </w:t>
      </w:r>
    </w:p>
    <w:p w14:paraId="5E051AF6" w14:textId="77777777" w:rsidR="00A07DB4" w:rsidRPr="00C62CC1" w:rsidRDefault="00A07DB4" w:rsidP="00A07DB4">
      <w:pPr>
        <w:pStyle w:val="ListParagraph"/>
        <w:numPr>
          <w:ilvl w:val="0"/>
          <w:numId w:val="6"/>
        </w:numPr>
        <w:rPr>
          <w:rFonts w:ascii="Times New Roman" w:hAnsi="Times New Roman" w:cs="Times New Roman"/>
          <w:sz w:val="20"/>
          <w:szCs w:val="20"/>
        </w:rPr>
      </w:pPr>
      <w:r w:rsidRPr="00C62CC1">
        <w:rPr>
          <w:rFonts w:ascii="Times New Roman" w:hAnsi="Times New Roman" w:cs="Times New Roman"/>
          <w:sz w:val="20"/>
          <w:szCs w:val="20"/>
        </w:rPr>
        <w:t xml:space="preserve">Metropolitan </w:t>
      </w:r>
    </w:p>
    <w:p w14:paraId="04E83CD7" w14:textId="77777777" w:rsidR="00A07DB4" w:rsidRPr="00C62CC1" w:rsidRDefault="00A07DB4" w:rsidP="00A07DB4">
      <w:pPr>
        <w:pStyle w:val="ListParagraph"/>
        <w:numPr>
          <w:ilvl w:val="0"/>
          <w:numId w:val="6"/>
        </w:numPr>
        <w:rPr>
          <w:rFonts w:ascii="Times New Roman" w:hAnsi="Times New Roman" w:cs="Times New Roman"/>
          <w:sz w:val="20"/>
          <w:szCs w:val="20"/>
        </w:rPr>
      </w:pPr>
      <w:r w:rsidRPr="00C62CC1">
        <w:rPr>
          <w:rFonts w:ascii="Times New Roman" w:hAnsi="Times New Roman" w:cs="Times New Roman"/>
          <w:sz w:val="20"/>
          <w:szCs w:val="20"/>
        </w:rPr>
        <w:t xml:space="preserve">Rural/regional </w:t>
      </w:r>
    </w:p>
    <w:p w14:paraId="5C72C60A" w14:textId="77777777" w:rsidR="00A07DB4" w:rsidRPr="00C62CC1" w:rsidRDefault="00A07DB4" w:rsidP="00A07DB4">
      <w:pPr>
        <w:pStyle w:val="ListParagraph"/>
        <w:numPr>
          <w:ilvl w:val="0"/>
          <w:numId w:val="6"/>
        </w:numPr>
        <w:rPr>
          <w:rFonts w:ascii="Times New Roman" w:hAnsi="Times New Roman" w:cs="Times New Roman"/>
          <w:sz w:val="20"/>
          <w:szCs w:val="20"/>
        </w:rPr>
      </w:pPr>
      <w:r w:rsidRPr="00C62CC1">
        <w:rPr>
          <w:rFonts w:ascii="Times New Roman" w:hAnsi="Times New Roman" w:cs="Times New Roman"/>
          <w:sz w:val="20"/>
          <w:szCs w:val="20"/>
        </w:rPr>
        <w:t>Both metropolitan and rural/regional</w:t>
      </w:r>
    </w:p>
    <w:p w14:paraId="3A2467D7" w14:textId="77777777" w:rsidR="00A07DB4" w:rsidRPr="00C62CC1" w:rsidRDefault="00A07DB4" w:rsidP="00A07DB4">
      <w:pPr>
        <w:pStyle w:val="ListParagraph"/>
        <w:ind w:left="1080"/>
        <w:rPr>
          <w:rFonts w:ascii="Times New Roman" w:hAnsi="Times New Roman" w:cs="Times New Roman"/>
          <w:sz w:val="20"/>
          <w:szCs w:val="20"/>
        </w:rPr>
      </w:pPr>
    </w:p>
    <w:p w14:paraId="21B086C3"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5. How long have you been working with, treating, or managing patients with ovarian cancer (OC)? </w:t>
      </w:r>
    </w:p>
    <w:p w14:paraId="0C2EB0A6" w14:textId="77777777" w:rsidR="00A07DB4" w:rsidRPr="00C62CC1" w:rsidRDefault="00A07DB4" w:rsidP="00A07DB4">
      <w:pPr>
        <w:pStyle w:val="ListParagraph"/>
        <w:numPr>
          <w:ilvl w:val="0"/>
          <w:numId w:val="7"/>
        </w:numPr>
        <w:rPr>
          <w:rFonts w:ascii="Times New Roman" w:hAnsi="Times New Roman" w:cs="Times New Roman"/>
          <w:sz w:val="20"/>
          <w:szCs w:val="20"/>
        </w:rPr>
      </w:pPr>
      <w:r w:rsidRPr="00C62CC1">
        <w:rPr>
          <w:rFonts w:ascii="Times New Roman" w:hAnsi="Times New Roman" w:cs="Times New Roman"/>
          <w:sz w:val="20"/>
          <w:szCs w:val="20"/>
        </w:rPr>
        <w:t xml:space="preserve">&lt; 1 year </w:t>
      </w:r>
    </w:p>
    <w:p w14:paraId="763B808E" w14:textId="77777777" w:rsidR="00A07DB4" w:rsidRPr="00C62CC1" w:rsidRDefault="00A07DB4" w:rsidP="00A07DB4">
      <w:pPr>
        <w:pStyle w:val="ListParagraph"/>
        <w:numPr>
          <w:ilvl w:val="0"/>
          <w:numId w:val="7"/>
        </w:numPr>
        <w:rPr>
          <w:rFonts w:ascii="Times New Roman" w:hAnsi="Times New Roman" w:cs="Times New Roman"/>
          <w:sz w:val="20"/>
          <w:szCs w:val="20"/>
        </w:rPr>
      </w:pPr>
      <w:r w:rsidRPr="00C62CC1">
        <w:rPr>
          <w:rFonts w:ascii="Times New Roman" w:hAnsi="Times New Roman" w:cs="Times New Roman"/>
          <w:sz w:val="20"/>
          <w:szCs w:val="20"/>
        </w:rPr>
        <w:t xml:space="preserve">1-5 years </w:t>
      </w:r>
    </w:p>
    <w:p w14:paraId="63BFC6E3" w14:textId="77777777" w:rsidR="00A07DB4" w:rsidRPr="00C62CC1" w:rsidRDefault="00A07DB4" w:rsidP="00A07DB4">
      <w:pPr>
        <w:pStyle w:val="ListParagraph"/>
        <w:numPr>
          <w:ilvl w:val="0"/>
          <w:numId w:val="7"/>
        </w:numPr>
        <w:rPr>
          <w:rFonts w:ascii="Times New Roman" w:hAnsi="Times New Roman" w:cs="Times New Roman"/>
          <w:sz w:val="20"/>
          <w:szCs w:val="20"/>
        </w:rPr>
      </w:pPr>
      <w:r w:rsidRPr="00C62CC1">
        <w:rPr>
          <w:rFonts w:ascii="Times New Roman" w:hAnsi="Times New Roman" w:cs="Times New Roman"/>
          <w:sz w:val="20"/>
          <w:szCs w:val="20"/>
        </w:rPr>
        <w:t xml:space="preserve">6-10 years </w:t>
      </w:r>
    </w:p>
    <w:p w14:paraId="4F3DE3AE" w14:textId="77777777" w:rsidR="00A07DB4" w:rsidRPr="00C62CC1" w:rsidRDefault="00A07DB4" w:rsidP="00A07DB4">
      <w:pPr>
        <w:pStyle w:val="ListParagraph"/>
        <w:numPr>
          <w:ilvl w:val="0"/>
          <w:numId w:val="7"/>
        </w:numPr>
        <w:rPr>
          <w:rFonts w:ascii="Times New Roman" w:hAnsi="Times New Roman" w:cs="Times New Roman"/>
          <w:sz w:val="20"/>
          <w:szCs w:val="20"/>
        </w:rPr>
      </w:pPr>
      <w:r w:rsidRPr="00C62CC1">
        <w:rPr>
          <w:rFonts w:ascii="Times New Roman" w:hAnsi="Times New Roman" w:cs="Times New Roman"/>
          <w:sz w:val="20"/>
          <w:szCs w:val="20"/>
        </w:rPr>
        <w:lastRenderedPageBreak/>
        <w:t xml:space="preserve">11- 20 years </w:t>
      </w:r>
    </w:p>
    <w:p w14:paraId="145475A9" w14:textId="77777777" w:rsidR="00A07DB4" w:rsidRPr="00C62CC1" w:rsidRDefault="00A07DB4" w:rsidP="00A07DB4">
      <w:pPr>
        <w:pStyle w:val="ListParagraph"/>
        <w:numPr>
          <w:ilvl w:val="0"/>
          <w:numId w:val="7"/>
        </w:numPr>
        <w:rPr>
          <w:rFonts w:ascii="Times New Roman" w:hAnsi="Times New Roman" w:cs="Times New Roman"/>
          <w:sz w:val="20"/>
          <w:szCs w:val="20"/>
        </w:rPr>
      </w:pPr>
      <w:r w:rsidRPr="00C62CC1">
        <w:rPr>
          <w:rFonts w:ascii="Times New Roman" w:hAnsi="Times New Roman" w:cs="Times New Roman"/>
          <w:sz w:val="20"/>
          <w:szCs w:val="20"/>
        </w:rPr>
        <w:t xml:space="preserve">&gt;20 years </w:t>
      </w:r>
    </w:p>
    <w:p w14:paraId="07329A02" w14:textId="77777777" w:rsidR="00A07DB4" w:rsidRPr="00C62CC1" w:rsidRDefault="00A07DB4" w:rsidP="00A07DB4">
      <w:pPr>
        <w:pStyle w:val="ListParagraph"/>
        <w:ind w:left="1080"/>
        <w:rPr>
          <w:rFonts w:ascii="Times New Roman" w:hAnsi="Times New Roman" w:cs="Times New Roman"/>
          <w:sz w:val="20"/>
          <w:szCs w:val="20"/>
        </w:rPr>
      </w:pPr>
    </w:p>
    <w:p w14:paraId="3B4AE863"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6. What proportion of your time would you estimate is spent working with, treating, or managing patients with OC?  </w:t>
      </w:r>
    </w:p>
    <w:p w14:paraId="43C1F781" w14:textId="77777777" w:rsidR="00A07DB4" w:rsidRPr="00C62CC1" w:rsidRDefault="00A07DB4" w:rsidP="00A07DB4">
      <w:pPr>
        <w:pStyle w:val="ListParagraph"/>
        <w:numPr>
          <w:ilvl w:val="0"/>
          <w:numId w:val="9"/>
        </w:numPr>
        <w:rPr>
          <w:rFonts w:ascii="Times New Roman" w:hAnsi="Times New Roman" w:cs="Times New Roman"/>
          <w:sz w:val="20"/>
          <w:szCs w:val="20"/>
        </w:rPr>
      </w:pPr>
      <w:r w:rsidRPr="00C62CC1">
        <w:rPr>
          <w:rFonts w:ascii="Times New Roman" w:hAnsi="Times New Roman" w:cs="Times New Roman"/>
          <w:sz w:val="20"/>
          <w:szCs w:val="20"/>
        </w:rPr>
        <w:t xml:space="preserve">≥75%, all or almost all of your caseload </w:t>
      </w:r>
    </w:p>
    <w:p w14:paraId="0340EC07" w14:textId="77777777" w:rsidR="00A07DB4" w:rsidRPr="00C62CC1" w:rsidRDefault="00A07DB4" w:rsidP="00A07DB4">
      <w:pPr>
        <w:pStyle w:val="ListParagraph"/>
        <w:numPr>
          <w:ilvl w:val="0"/>
          <w:numId w:val="9"/>
        </w:numPr>
        <w:rPr>
          <w:rFonts w:ascii="Times New Roman" w:hAnsi="Times New Roman" w:cs="Times New Roman"/>
          <w:sz w:val="20"/>
          <w:szCs w:val="20"/>
        </w:rPr>
      </w:pPr>
      <w:r w:rsidRPr="00C62CC1">
        <w:rPr>
          <w:rFonts w:ascii="Times New Roman" w:hAnsi="Times New Roman" w:cs="Times New Roman"/>
          <w:sz w:val="20"/>
          <w:szCs w:val="20"/>
        </w:rPr>
        <w:t xml:space="preserve">≥ 50% but &lt;75%, at least half or slightly more of your case load </w:t>
      </w:r>
    </w:p>
    <w:p w14:paraId="6CAB8C0D" w14:textId="77777777" w:rsidR="00A07DB4" w:rsidRPr="00C62CC1" w:rsidRDefault="00A07DB4" w:rsidP="00A07DB4">
      <w:pPr>
        <w:pStyle w:val="ListParagraph"/>
        <w:numPr>
          <w:ilvl w:val="0"/>
          <w:numId w:val="9"/>
        </w:numPr>
        <w:rPr>
          <w:rFonts w:ascii="Times New Roman" w:hAnsi="Times New Roman" w:cs="Times New Roman"/>
          <w:sz w:val="20"/>
          <w:szCs w:val="20"/>
        </w:rPr>
      </w:pPr>
      <w:r w:rsidRPr="00C62CC1">
        <w:rPr>
          <w:rFonts w:ascii="Times New Roman" w:hAnsi="Times New Roman" w:cs="Times New Roman"/>
          <w:sz w:val="20"/>
          <w:szCs w:val="20"/>
        </w:rPr>
        <w:t xml:space="preserve">≥25% but &lt;50%, some of your caseload </w:t>
      </w:r>
    </w:p>
    <w:p w14:paraId="0C28C1D1" w14:textId="77777777" w:rsidR="00A07DB4" w:rsidRPr="00C62CC1" w:rsidRDefault="00A07DB4" w:rsidP="00A07DB4">
      <w:pPr>
        <w:pStyle w:val="ListParagraph"/>
        <w:numPr>
          <w:ilvl w:val="0"/>
          <w:numId w:val="9"/>
        </w:numPr>
        <w:rPr>
          <w:rFonts w:ascii="Times New Roman" w:hAnsi="Times New Roman" w:cs="Times New Roman"/>
          <w:sz w:val="20"/>
          <w:szCs w:val="20"/>
        </w:rPr>
      </w:pPr>
      <w:r w:rsidRPr="00C62CC1">
        <w:rPr>
          <w:rFonts w:ascii="Times New Roman" w:hAnsi="Times New Roman" w:cs="Times New Roman"/>
          <w:sz w:val="20"/>
          <w:szCs w:val="20"/>
        </w:rPr>
        <w:t xml:space="preserve">≥5% but &lt;25%, a little of your caseload </w:t>
      </w:r>
    </w:p>
    <w:p w14:paraId="12A0397C" w14:textId="77777777" w:rsidR="00A07DB4" w:rsidRPr="00C62CC1" w:rsidRDefault="00A07DB4" w:rsidP="00A07DB4">
      <w:pPr>
        <w:pStyle w:val="ListParagraph"/>
        <w:numPr>
          <w:ilvl w:val="0"/>
          <w:numId w:val="9"/>
        </w:numPr>
        <w:rPr>
          <w:rFonts w:ascii="Times New Roman" w:hAnsi="Times New Roman" w:cs="Times New Roman"/>
          <w:sz w:val="20"/>
          <w:szCs w:val="20"/>
        </w:rPr>
      </w:pPr>
      <w:r w:rsidRPr="00C62CC1">
        <w:rPr>
          <w:rFonts w:ascii="Times New Roman" w:hAnsi="Times New Roman" w:cs="Times New Roman"/>
          <w:sz w:val="20"/>
          <w:szCs w:val="20"/>
        </w:rPr>
        <w:t>&lt;5% of your caseload</w:t>
      </w:r>
    </w:p>
    <w:p w14:paraId="27C9F342" w14:textId="77777777" w:rsidR="00A07DB4" w:rsidRPr="00C62CC1" w:rsidRDefault="00A07DB4" w:rsidP="00A07DB4">
      <w:pPr>
        <w:pStyle w:val="ListParagraph"/>
        <w:ind w:left="1080"/>
        <w:rPr>
          <w:rFonts w:ascii="Times New Roman" w:hAnsi="Times New Roman" w:cs="Times New Roman"/>
          <w:sz w:val="20"/>
          <w:szCs w:val="20"/>
        </w:rPr>
      </w:pPr>
    </w:p>
    <w:p w14:paraId="09860113" w14:textId="77777777" w:rsidR="00A07DB4" w:rsidRPr="00C62CC1" w:rsidRDefault="00A07DB4" w:rsidP="00A07DB4">
      <w:pPr>
        <w:rPr>
          <w:rFonts w:ascii="Times New Roman" w:hAnsi="Times New Roman" w:cs="Times New Roman"/>
          <w:b/>
          <w:sz w:val="20"/>
          <w:szCs w:val="20"/>
        </w:rPr>
      </w:pPr>
      <w:r w:rsidRPr="00C62CC1">
        <w:rPr>
          <w:rFonts w:ascii="Times New Roman" w:hAnsi="Times New Roman" w:cs="Times New Roman"/>
          <w:b/>
          <w:sz w:val="20"/>
          <w:szCs w:val="20"/>
        </w:rPr>
        <w:t>Section 2. Awareness and perspectives of nutrition-related issues in OC</w:t>
      </w:r>
    </w:p>
    <w:p w14:paraId="74E3DE10"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Next, we would like to ask you a series of questions regarding your experience with nutrition-related issues and your perspective of these issues in practice: </w:t>
      </w:r>
    </w:p>
    <w:p w14:paraId="64CAF370" w14:textId="77777777" w:rsidR="00A07DB4" w:rsidRPr="00C62CC1" w:rsidRDefault="00A07DB4" w:rsidP="00A07DB4">
      <w:pPr>
        <w:rPr>
          <w:rFonts w:ascii="Times New Roman" w:hAnsi="Times New Roman" w:cs="Times New Roman"/>
          <w:sz w:val="20"/>
          <w:szCs w:val="20"/>
        </w:rPr>
      </w:pPr>
    </w:p>
    <w:p w14:paraId="58E9F19E"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7. In your experience, how often do patients with OC report the following nutrition-related symptoms? Please rate how often patients report experiencing the below symptoms. If there are any symptoms of importance that have not been included on this list, please select ‘other’ and write them.  </w:t>
      </w:r>
    </w:p>
    <w:tbl>
      <w:tblPr>
        <w:tblStyle w:val="TableGrid"/>
        <w:tblW w:w="0" w:type="auto"/>
        <w:tblLook w:val="04A0" w:firstRow="1" w:lastRow="0" w:firstColumn="1" w:lastColumn="0" w:noHBand="0" w:noVBand="1"/>
      </w:tblPr>
      <w:tblGrid>
        <w:gridCol w:w="3125"/>
        <w:gridCol w:w="840"/>
        <w:gridCol w:w="1138"/>
        <w:gridCol w:w="1598"/>
        <w:gridCol w:w="1122"/>
        <w:gridCol w:w="1193"/>
      </w:tblGrid>
      <w:tr w:rsidR="00CF34EF" w:rsidRPr="00C62CC1" w14:paraId="614DF22D" w14:textId="77777777" w:rsidTr="001F3E0F">
        <w:tc>
          <w:tcPr>
            <w:tcW w:w="3227" w:type="dxa"/>
          </w:tcPr>
          <w:p w14:paraId="21E723C0" w14:textId="77777777" w:rsidR="00A07DB4" w:rsidRPr="00C62CC1" w:rsidRDefault="00A07DB4" w:rsidP="001F3E0F">
            <w:pPr>
              <w:rPr>
                <w:rFonts w:ascii="Times New Roman" w:hAnsi="Times New Roman" w:cs="Times New Roman"/>
                <w:b/>
                <w:bCs/>
                <w:sz w:val="20"/>
                <w:szCs w:val="20"/>
              </w:rPr>
            </w:pPr>
            <w:r w:rsidRPr="00C62CC1">
              <w:rPr>
                <w:rFonts w:ascii="Times New Roman" w:hAnsi="Times New Roman" w:cs="Times New Roman"/>
                <w:b/>
                <w:bCs/>
                <w:sz w:val="20"/>
                <w:szCs w:val="20"/>
              </w:rPr>
              <w:t>Symptom</w:t>
            </w:r>
          </w:p>
        </w:tc>
        <w:tc>
          <w:tcPr>
            <w:tcW w:w="850" w:type="dxa"/>
          </w:tcPr>
          <w:p w14:paraId="3B533F10"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Never</w:t>
            </w:r>
          </w:p>
        </w:tc>
        <w:tc>
          <w:tcPr>
            <w:tcW w:w="880" w:type="dxa"/>
          </w:tcPr>
          <w:p w14:paraId="03A71924" w14:textId="7ED3C791" w:rsidR="00A07DB4" w:rsidRPr="00C62CC1" w:rsidRDefault="00942B4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Sometimes</w:t>
            </w:r>
          </w:p>
        </w:tc>
        <w:tc>
          <w:tcPr>
            <w:tcW w:w="1672" w:type="dxa"/>
          </w:tcPr>
          <w:p w14:paraId="3C7C22C4" w14:textId="24AF408F" w:rsidR="00A07DB4" w:rsidRPr="00C62CC1" w:rsidRDefault="00942B4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About half the time</w:t>
            </w:r>
          </w:p>
        </w:tc>
        <w:tc>
          <w:tcPr>
            <w:tcW w:w="1163" w:type="dxa"/>
          </w:tcPr>
          <w:p w14:paraId="014E84E3" w14:textId="3348252B" w:rsidR="00A07DB4" w:rsidRPr="00C62CC1" w:rsidRDefault="00CF34EF"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 xml:space="preserve">Most of the time </w:t>
            </w:r>
          </w:p>
        </w:tc>
        <w:tc>
          <w:tcPr>
            <w:tcW w:w="1224" w:type="dxa"/>
          </w:tcPr>
          <w:p w14:paraId="3C4C971C"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Always</w:t>
            </w:r>
          </w:p>
        </w:tc>
      </w:tr>
      <w:tr w:rsidR="00CF34EF" w:rsidRPr="00C62CC1" w14:paraId="09EAF4B8" w14:textId="77777777" w:rsidTr="001F3E0F">
        <w:tc>
          <w:tcPr>
            <w:tcW w:w="3227" w:type="dxa"/>
          </w:tcPr>
          <w:p w14:paraId="065087F6"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Abdominal pain/cramping </w:t>
            </w:r>
          </w:p>
        </w:tc>
        <w:tc>
          <w:tcPr>
            <w:tcW w:w="850" w:type="dxa"/>
          </w:tcPr>
          <w:p w14:paraId="5A7C9326" w14:textId="77777777" w:rsidR="00A07DB4" w:rsidRPr="00C62CC1" w:rsidRDefault="00A07DB4" w:rsidP="001F3E0F">
            <w:pPr>
              <w:rPr>
                <w:rFonts w:ascii="Times New Roman" w:hAnsi="Times New Roman" w:cs="Times New Roman"/>
                <w:sz w:val="20"/>
                <w:szCs w:val="20"/>
              </w:rPr>
            </w:pPr>
          </w:p>
        </w:tc>
        <w:tc>
          <w:tcPr>
            <w:tcW w:w="880" w:type="dxa"/>
          </w:tcPr>
          <w:p w14:paraId="78260E24" w14:textId="77777777" w:rsidR="00A07DB4" w:rsidRPr="00C62CC1" w:rsidRDefault="00A07DB4" w:rsidP="001F3E0F">
            <w:pPr>
              <w:rPr>
                <w:rFonts w:ascii="Times New Roman" w:hAnsi="Times New Roman" w:cs="Times New Roman"/>
                <w:sz w:val="20"/>
                <w:szCs w:val="20"/>
              </w:rPr>
            </w:pPr>
          </w:p>
        </w:tc>
        <w:tc>
          <w:tcPr>
            <w:tcW w:w="1672" w:type="dxa"/>
          </w:tcPr>
          <w:p w14:paraId="66F96626" w14:textId="77777777" w:rsidR="00A07DB4" w:rsidRPr="00C62CC1" w:rsidRDefault="00A07DB4" w:rsidP="001F3E0F">
            <w:pPr>
              <w:rPr>
                <w:rFonts w:ascii="Times New Roman" w:hAnsi="Times New Roman" w:cs="Times New Roman"/>
                <w:sz w:val="20"/>
                <w:szCs w:val="20"/>
              </w:rPr>
            </w:pPr>
          </w:p>
        </w:tc>
        <w:tc>
          <w:tcPr>
            <w:tcW w:w="1163" w:type="dxa"/>
          </w:tcPr>
          <w:p w14:paraId="08D0AF60" w14:textId="77777777" w:rsidR="00A07DB4" w:rsidRPr="00C62CC1" w:rsidRDefault="00A07DB4" w:rsidP="001F3E0F">
            <w:pPr>
              <w:rPr>
                <w:rFonts w:ascii="Times New Roman" w:hAnsi="Times New Roman" w:cs="Times New Roman"/>
                <w:sz w:val="20"/>
                <w:szCs w:val="20"/>
              </w:rPr>
            </w:pPr>
          </w:p>
        </w:tc>
        <w:tc>
          <w:tcPr>
            <w:tcW w:w="1224" w:type="dxa"/>
          </w:tcPr>
          <w:p w14:paraId="48E4BB1C" w14:textId="77777777" w:rsidR="00A07DB4" w:rsidRPr="00C62CC1" w:rsidRDefault="00A07DB4" w:rsidP="001F3E0F">
            <w:pPr>
              <w:rPr>
                <w:rFonts w:ascii="Times New Roman" w:hAnsi="Times New Roman" w:cs="Times New Roman"/>
                <w:sz w:val="20"/>
                <w:szCs w:val="20"/>
              </w:rPr>
            </w:pPr>
          </w:p>
        </w:tc>
      </w:tr>
      <w:tr w:rsidR="00CF34EF" w:rsidRPr="00C62CC1" w14:paraId="0907F41D" w14:textId="77777777" w:rsidTr="001F3E0F">
        <w:trPr>
          <w:trHeight w:val="299"/>
        </w:trPr>
        <w:tc>
          <w:tcPr>
            <w:tcW w:w="3227" w:type="dxa"/>
          </w:tcPr>
          <w:p w14:paraId="15BAFEA1"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Bloating </w:t>
            </w:r>
          </w:p>
        </w:tc>
        <w:tc>
          <w:tcPr>
            <w:tcW w:w="850" w:type="dxa"/>
          </w:tcPr>
          <w:p w14:paraId="41C71A6A" w14:textId="77777777" w:rsidR="00A07DB4" w:rsidRPr="00C62CC1" w:rsidRDefault="00A07DB4" w:rsidP="001F3E0F">
            <w:pPr>
              <w:rPr>
                <w:rFonts w:ascii="Times New Roman" w:hAnsi="Times New Roman" w:cs="Times New Roman"/>
                <w:sz w:val="20"/>
                <w:szCs w:val="20"/>
              </w:rPr>
            </w:pPr>
          </w:p>
        </w:tc>
        <w:tc>
          <w:tcPr>
            <w:tcW w:w="880" w:type="dxa"/>
          </w:tcPr>
          <w:p w14:paraId="0E4D29A1" w14:textId="77777777" w:rsidR="00A07DB4" w:rsidRPr="00C62CC1" w:rsidRDefault="00A07DB4" w:rsidP="001F3E0F">
            <w:pPr>
              <w:rPr>
                <w:rFonts w:ascii="Times New Roman" w:hAnsi="Times New Roman" w:cs="Times New Roman"/>
                <w:sz w:val="20"/>
                <w:szCs w:val="20"/>
              </w:rPr>
            </w:pPr>
          </w:p>
        </w:tc>
        <w:tc>
          <w:tcPr>
            <w:tcW w:w="1672" w:type="dxa"/>
          </w:tcPr>
          <w:p w14:paraId="4142C627" w14:textId="77777777" w:rsidR="00A07DB4" w:rsidRPr="00C62CC1" w:rsidRDefault="00A07DB4" w:rsidP="001F3E0F">
            <w:pPr>
              <w:rPr>
                <w:rFonts w:ascii="Times New Roman" w:hAnsi="Times New Roman" w:cs="Times New Roman"/>
                <w:sz w:val="20"/>
                <w:szCs w:val="20"/>
              </w:rPr>
            </w:pPr>
          </w:p>
        </w:tc>
        <w:tc>
          <w:tcPr>
            <w:tcW w:w="1163" w:type="dxa"/>
          </w:tcPr>
          <w:p w14:paraId="39B896A4" w14:textId="77777777" w:rsidR="00A07DB4" w:rsidRPr="00C62CC1" w:rsidRDefault="00A07DB4" w:rsidP="001F3E0F">
            <w:pPr>
              <w:rPr>
                <w:rFonts w:ascii="Times New Roman" w:hAnsi="Times New Roman" w:cs="Times New Roman"/>
                <w:sz w:val="20"/>
                <w:szCs w:val="20"/>
              </w:rPr>
            </w:pPr>
          </w:p>
        </w:tc>
        <w:tc>
          <w:tcPr>
            <w:tcW w:w="1224" w:type="dxa"/>
          </w:tcPr>
          <w:p w14:paraId="7977EE90" w14:textId="77777777" w:rsidR="00A07DB4" w:rsidRPr="00C62CC1" w:rsidRDefault="00A07DB4" w:rsidP="001F3E0F">
            <w:pPr>
              <w:rPr>
                <w:rFonts w:ascii="Times New Roman" w:hAnsi="Times New Roman" w:cs="Times New Roman"/>
                <w:sz w:val="20"/>
                <w:szCs w:val="20"/>
              </w:rPr>
            </w:pPr>
          </w:p>
        </w:tc>
      </w:tr>
      <w:tr w:rsidR="00CF34EF" w:rsidRPr="00C62CC1" w14:paraId="50D51E6E" w14:textId="77777777" w:rsidTr="001F3E0F">
        <w:tc>
          <w:tcPr>
            <w:tcW w:w="3227" w:type="dxa"/>
          </w:tcPr>
          <w:p w14:paraId="112CC24C"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Wind/gas</w:t>
            </w:r>
          </w:p>
        </w:tc>
        <w:tc>
          <w:tcPr>
            <w:tcW w:w="850" w:type="dxa"/>
          </w:tcPr>
          <w:p w14:paraId="7D269534" w14:textId="77777777" w:rsidR="00A07DB4" w:rsidRPr="00C62CC1" w:rsidRDefault="00A07DB4" w:rsidP="001F3E0F">
            <w:pPr>
              <w:rPr>
                <w:rFonts w:ascii="Times New Roman" w:hAnsi="Times New Roman" w:cs="Times New Roman"/>
                <w:sz w:val="20"/>
                <w:szCs w:val="20"/>
              </w:rPr>
            </w:pPr>
          </w:p>
        </w:tc>
        <w:tc>
          <w:tcPr>
            <w:tcW w:w="880" w:type="dxa"/>
          </w:tcPr>
          <w:p w14:paraId="4C36E38D" w14:textId="77777777" w:rsidR="00A07DB4" w:rsidRPr="00C62CC1" w:rsidRDefault="00A07DB4" w:rsidP="001F3E0F">
            <w:pPr>
              <w:rPr>
                <w:rFonts w:ascii="Times New Roman" w:hAnsi="Times New Roman" w:cs="Times New Roman"/>
                <w:sz w:val="20"/>
                <w:szCs w:val="20"/>
              </w:rPr>
            </w:pPr>
          </w:p>
        </w:tc>
        <w:tc>
          <w:tcPr>
            <w:tcW w:w="1672" w:type="dxa"/>
          </w:tcPr>
          <w:p w14:paraId="70C47535" w14:textId="77777777" w:rsidR="00A07DB4" w:rsidRPr="00C62CC1" w:rsidRDefault="00A07DB4" w:rsidP="001F3E0F">
            <w:pPr>
              <w:rPr>
                <w:rFonts w:ascii="Times New Roman" w:hAnsi="Times New Roman" w:cs="Times New Roman"/>
                <w:sz w:val="20"/>
                <w:szCs w:val="20"/>
              </w:rPr>
            </w:pPr>
          </w:p>
        </w:tc>
        <w:tc>
          <w:tcPr>
            <w:tcW w:w="1163" w:type="dxa"/>
          </w:tcPr>
          <w:p w14:paraId="3BD15C0E" w14:textId="77777777" w:rsidR="00A07DB4" w:rsidRPr="00C62CC1" w:rsidRDefault="00A07DB4" w:rsidP="001F3E0F">
            <w:pPr>
              <w:rPr>
                <w:rFonts w:ascii="Times New Roman" w:hAnsi="Times New Roman" w:cs="Times New Roman"/>
                <w:sz w:val="20"/>
                <w:szCs w:val="20"/>
              </w:rPr>
            </w:pPr>
          </w:p>
        </w:tc>
        <w:tc>
          <w:tcPr>
            <w:tcW w:w="1224" w:type="dxa"/>
          </w:tcPr>
          <w:p w14:paraId="69C54AD8" w14:textId="77777777" w:rsidR="00A07DB4" w:rsidRPr="00C62CC1" w:rsidRDefault="00A07DB4" w:rsidP="001F3E0F">
            <w:pPr>
              <w:rPr>
                <w:rFonts w:ascii="Times New Roman" w:hAnsi="Times New Roman" w:cs="Times New Roman"/>
                <w:sz w:val="20"/>
                <w:szCs w:val="20"/>
              </w:rPr>
            </w:pPr>
          </w:p>
        </w:tc>
      </w:tr>
      <w:tr w:rsidR="00CF34EF" w:rsidRPr="00C62CC1" w14:paraId="1EFA97C1" w14:textId="77777777" w:rsidTr="001F3E0F">
        <w:tc>
          <w:tcPr>
            <w:tcW w:w="3227" w:type="dxa"/>
          </w:tcPr>
          <w:p w14:paraId="1AFD3343"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Indigestion/heartburn</w:t>
            </w:r>
          </w:p>
        </w:tc>
        <w:tc>
          <w:tcPr>
            <w:tcW w:w="850" w:type="dxa"/>
          </w:tcPr>
          <w:p w14:paraId="7EA447E2" w14:textId="77777777" w:rsidR="00A07DB4" w:rsidRPr="00C62CC1" w:rsidRDefault="00A07DB4" w:rsidP="001F3E0F">
            <w:pPr>
              <w:rPr>
                <w:rFonts w:ascii="Times New Roman" w:hAnsi="Times New Roman" w:cs="Times New Roman"/>
                <w:sz w:val="20"/>
                <w:szCs w:val="20"/>
              </w:rPr>
            </w:pPr>
          </w:p>
        </w:tc>
        <w:tc>
          <w:tcPr>
            <w:tcW w:w="880" w:type="dxa"/>
          </w:tcPr>
          <w:p w14:paraId="7F66B24B" w14:textId="77777777" w:rsidR="00A07DB4" w:rsidRPr="00C62CC1" w:rsidRDefault="00A07DB4" w:rsidP="001F3E0F">
            <w:pPr>
              <w:rPr>
                <w:rFonts w:ascii="Times New Roman" w:hAnsi="Times New Roman" w:cs="Times New Roman"/>
                <w:sz w:val="20"/>
                <w:szCs w:val="20"/>
              </w:rPr>
            </w:pPr>
          </w:p>
        </w:tc>
        <w:tc>
          <w:tcPr>
            <w:tcW w:w="1672" w:type="dxa"/>
          </w:tcPr>
          <w:p w14:paraId="21D2D791" w14:textId="77777777" w:rsidR="00A07DB4" w:rsidRPr="00C62CC1" w:rsidRDefault="00A07DB4" w:rsidP="001F3E0F">
            <w:pPr>
              <w:rPr>
                <w:rFonts w:ascii="Times New Roman" w:hAnsi="Times New Roman" w:cs="Times New Roman"/>
                <w:sz w:val="20"/>
                <w:szCs w:val="20"/>
              </w:rPr>
            </w:pPr>
          </w:p>
        </w:tc>
        <w:tc>
          <w:tcPr>
            <w:tcW w:w="1163" w:type="dxa"/>
          </w:tcPr>
          <w:p w14:paraId="30A493F1" w14:textId="77777777" w:rsidR="00A07DB4" w:rsidRPr="00C62CC1" w:rsidRDefault="00A07DB4" w:rsidP="001F3E0F">
            <w:pPr>
              <w:rPr>
                <w:rFonts w:ascii="Times New Roman" w:hAnsi="Times New Roman" w:cs="Times New Roman"/>
                <w:sz w:val="20"/>
                <w:szCs w:val="20"/>
              </w:rPr>
            </w:pPr>
          </w:p>
        </w:tc>
        <w:tc>
          <w:tcPr>
            <w:tcW w:w="1224" w:type="dxa"/>
          </w:tcPr>
          <w:p w14:paraId="34CC5C38" w14:textId="77777777" w:rsidR="00A07DB4" w:rsidRPr="00C62CC1" w:rsidRDefault="00A07DB4" w:rsidP="001F3E0F">
            <w:pPr>
              <w:rPr>
                <w:rFonts w:ascii="Times New Roman" w:hAnsi="Times New Roman" w:cs="Times New Roman"/>
                <w:sz w:val="20"/>
                <w:szCs w:val="20"/>
              </w:rPr>
            </w:pPr>
          </w:p>
        </w:tc>
      </w:tr>
      <w:tr w:rsidR="00CF34EF" w:rsidRPr="00C62CC1" w14:paraId="3C74792E" w14:textId="77777777" w:rsidTr="001F3E0F">
        <w:tc>
          <w:tcPr>
            <w:tcW w:w="3227" w:type="dxa"/>
          </w:tcPr>
          <w:p w14:paraId="0E9C7E90"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Early satiety </w:t>
            </w:r>
          </w:p>
        </w:tc>
        <w:tc>
          <w:tcPr>
            <w:tcW w:w="850" w:type="dxa"/>
          </w:tcPr>
          <w:p w14:paraId="24B01DAD" w14:textId="77777777" w:rsidR="00A07DB4" w:rsidRPr="00C62CC1" w:rsidRDefault="00A07DB4" w:rsidP="001F3E0F">
            <w:pPr>
              <w:rPr>
                <w:rFonts w:ascii="Times New Roman" w:hAnsi="Times New Roman" w:cs="Times New Roman"/>
                <w:sz w:val="20"/>
                <w:szCs w:val="20"/>
              </w:rPr>
            </w:pPr>
          </w:p>
        </w:tc>
        <w:tc>
          <w:tcPr>
            <w:tcW w:w="880" w:type="dxa"/>
          </w:tcPr>
          <w:p w14:paraId="136F34A4" w14:textId="77777777" w:rsidR="00A07DB4" w:rsidRPr="00C62CC1" w:rsidRDefault="00A07DB4" w:rsidP="001F3E0F">
            <w:pPr>
              <w:rPr>
                <w:rFonts w:ascii="Times New Roman" w:hAnsi="Times New Roman" w:cs="Times New Roman"/>
                <w:sz w:val="20"/>
                <w:szCs w:val="20"/>
              </w:rPr>
            </w:pPr>
          </w:p>
        </w:tc>
        <w:tc>
          <w:tcPr>
            <w:tcW w:w="1672" w:type="dxa"/>
          </w:tcPr>
          <w:p w14:paraId="2C43334C" w14:textId="77777777" w:rsidR="00A07DB4" w:rsidRPr="00C62CC1" w:rsidRDefault="00A07DB4" w:rsidP="001F3E0F">
            <w:pPr>
              <w:rPr>
                <w:rFonts w:ascii="Times New Roman" w:hAnsi="Times New Roman" w:cs="Times New Roman"/>
                <w:sz w:val="20"/>
                <w:szCs w:val="20"/>
              </w:rPr>
            </w:pPr>
          </w:p>
        </w:tc>
        <w:tc>
          <w:tcPr>
            <w:tcW w:w="1163" w:type="dxa"/>
          </w:tcPr>
          <w:p w14:paraId="2913BB89" w14:textId="77777777" w:rsidR="00A07DB4" w:rsidRPr="00C62CC1" w:rsidRDefault="00A07DB4" w:rsidP="001F3E0F">
            <w:pPr>
              <w:rPr>
                <w:rFonts w:ascii="Times New Roman" w:hAnsi="Times New Roman" w:cs="Times New Roman"/>
                <w:sz w:val="20"/>
                <w:szCs w:val="20"/>
              </w:rPr>
            </w:pPr>
          </w:p>
        </w:tc>
        <w:tc>
          <w:tcPr>
            <w:tcW w:w="1224" w:type="dxa"/>
          </w:tcPr>
          <w:p w14:paraId="750E30D6" w14:textId="77777777" w:rsidR="00A07DB4" w:rsidRPr="00C62CC1" w:rsidRDefault="00A07DB4" w:rsidP="001F3E0F">
            <w:pPr>
              <w:rPr>
                <w:rFonts w:ascii="Times New Roman" w:hAnsi="Times New Roman" w:cs="Times New Roman"/>
                <w:sz w:val="20"/>
                <w:szCs w:val="20"/>
              </w:rPr>
            </w:pPr>
          </w:p>
        </w:tc>
      </w:tr>
      <w:tr w:rsidR="00CF34EF" w:rsidRPr="00C62CC1" w14:paraId="2697FC91" w14:textId="77777777" w:rsidTr="001F3E0F">
        <w:tc>
          <w:tcPr>
            <w:tcW w:w="3227" w:type="dxa"/>
          </w:tcPr>
          <w:p w14:paraId="5B59A1DE"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Anorexia or decreased appetite </w:t>
            </w:r>
          </w:p>
        </w:tc>
        <w:tc>
          <w:tcPr>
            <w:tcW w:w="850" w:type="dxa"/>
          </w:tcPr>
          <w:p w14:paraId="18A3986B" w14:textId="77777777" w:rsidR="00A07DB4" w:rsidRPr="00C62CC1" w:rsidRDefault="00A07DB4" w:rsidP="001F3E0F">
            <w:pPr>
              <w:rPr>
                <w:rFonts w:ascii="Times New Roman" w:hAnsi="Times New Roman" w:cs="Times New Roman"/>
                <w:sz w:val="20"/>
                <w:szCs w:val="20"/>
              </w:rPr>
            </w:pPr>
          </w:p>
        </w:tc>
        <w:tc>
          <w:tcPr>
            <w:tcW w:w="880" w:type="dxa"/>
          </w:tcPr>
          <w:p w14:paraId="571B0162" w14:textId="77777777" w:rsidR="00A07DB4" w:rsidRPr="00C62CC1" w:rsidRDefault="00A07DB4" w:rsidP="001F3E0F">
            <w:pPr>
              <w:rPr>
                <w:rFonts w:ascii="Times New Roman" w:hAnsi="Times New Roman" w:cs="Times New Roman"/>
                <w:sz w:val="20"/>
                <w:szCs w:val="20"/>
              </w:rPr>
            </w:pPr>
          </w:p>
        </w:tc>
        <w:tc>
          <w:tcPr>
            <w:tcW w:w="1672" w:type="dxa"/>
          </w:tcPr>
          <w:p w14:paraId="4210F580" w14:textId="77777777" w:rsidR="00A07DB4" w:rsidRPr="00C62CC1" w:rsidRDefault="00A07DB4" w:rsidP="001F3E0F">
            <w:pPr>
              <w:rPr>
                <w:rFonts w:ascii="Times New Roman" w:hAnsi="Times New Roman" w:cs="Times New Roman"/>
                <w:sz w:val="20"/>
                <w:szCs w:val="20"/>
              </w:rPr>
            </w:pPr>
          </w:p>
        </w:tc>
        <w:tc>
          <w:tcPr>
            <w:tcW w:w="1163" w:type="dxa"/>
          </w:tcPr>
          <w:p w14:paraId="1FA714BB" w14:textId="77777777" w:rsidR="00A07DB4" w:rsidRPr="00C62CC1" w:rsidRDefault="00A07DB4" w:rsidP="001F3E0F">
            <w:pPr>
              <w:rPr>
                <w:rFonts w:ascii="Times New Roman" w:hAnsi="Times New Roman" w:cs="Times New Roman"/>
                <w:sz w:val="20"/>
                <w:szCs w:val="20"/>
              </w:rPr>
            </w:pPr>
          </w:p>
        </w:tc>
        <w:tc>
          <w:tcPr>
            <w:tcW w:w="1224" w:type="dxa"/>
          </w:tcPr>
          <w:p w14:paraId="67D30C9E" w14:textId="77777777" w:rsidR="00A07DB4" w:rsidRPr="00C62CC1" w:rsidRDefault="00A07DB4" w:rsidP="001F3E0F">
            <w:pPr>
              <w:rPr>
                <w:rFonts w:ascii="Times New Roman" w:hAnsi="Times New Roman" w:cs="Times New Roman"/>
                <w:sz w:val="20"/>
                <w:szCs w:val="20"/>
              </w:rPr>
            </w:pPr>
          </w:p>
        </w:tc>
      </w:tr>
      <w:tr w:rsidR="00CF34EF" w:rsidRPr="00C62CC1" w14:paraId="61B7F46B" w14:textId="77777777" w:rsidTr="001F3E0F">
        <w:tc>
          <w:tcPr>
            <w:tcW w:w="3227" w:type="dxa"/>
          </w:tcPr>
          <w:p w14:paraId="2FC1011F"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Nausea </w:t>
            </w:r>
          </w:p>
        </w:tc>
        <w:tc>
          <w:tcPr>
            <w:tcW w:w="850" w:type="dxa"/>
          </w:tcPr>
          <w:p w14:paraId="1A54CFD1" w14:textId="77777777" w:rsidR="00A07DB4" w:rsidRPr="00C62CC1" w:rsidRDefault="00A07DB4" w:rsidP="001F3E0F">
            <w:pPr>
              <w:rPr>
                <w:rFonts w:ascii="Times New Roman" w:hAnsi="Times New Roman" w:cs="Times New Roman"/>
                <w:sz w:val="20"/>
                <w:szCs w:val="20"/>
              </w:rPr>
            </w:pPr>
          </w:p>
        </w:tc>
        <w:tc>
          <w:tcPr>
            <w:tcW w:w="880" w:type="dxa"/>
          </w:tcPr>
          <w:p w14:paraId="42B53854" w14:textId="77777777" w:rsidR="00A07DB4" w:rsidRPr="00C62CC1" w:rsidRDefault="00A07DB4" w:rsidP="001F3E0F">
            <w:pPr>
              <w:rPr>
                <w:rFonts w:ascii="Times New Roman" w:hAnsi="Times New Roman" w:cs="Times New Roman"/>
                <w:sz w:val="20"/>
                <w:szCs w:val="20"/>
              </w:rPr>
            </w:pPr>
          </w:p>
        </w:tc>
        <w:tc>
          <w:tcPr>
            <w:tcW w:w="1672" w:type="dxa"/>
          </w:tcPr>
          <w:p w14:paraId="3D3EB938" w14:textId="77777777" w:rsidR="00A07DB4" w:rsidRPr="00C62CC1" w:rsidRDefault="00A07DB4" w:rsidP="001F3E0F">
            <w:pPr>
              <w:rPr>
                <w:rFonts w:ascii="Times New Roman" w:hAnsi="Times New Roman" w:cs="Times New Roman"/>
                <w:sz w:val="20"/>
                <w:szCs w:val="20"/>
              </w:rPr>
            </w:pPr>
          </w:p>
        </w:tc>
        <w:tc>
          <w:tcPr>
            <w:tcW w:w="1163" w:type="dxa"/>
          </w:tcPr>
          <w:p w14:paraId="2A5476DB" w14:textId="77777777" w:rsidR="00A07DB4" w:rsidRPr="00C62CC1" w:rsidRDefault="00A07DB4" w:rsidP="001F3E0F">
            <w:pPr>
              <w:rPr>
                <w:rFonts w:ascii="Times New Roman" w:hAnsi="Times New Roman" w:cs="Times New Roman"/>
                <w:sz w:val="20"/>
                <w:szCs w:val="20"/>
              </w:rPr>
            </w:pPr>
          </w:p>
        </w:tc>
        <w:tc>
          <w:tcPr>
            <w:tcW w:w="1224" w:type="dxa"/>
          </w:tcPr>
          <w:p w14:paraId="05607D6A" w14:textId="77777777" w:rsidR="00A07DB4" w:rsidRPr="00C62CC1" w:rsidRDefault="00A07DB4" w:rsidP="001F3E0F">
            <w:pPr>
              <w:rPr>
                <w:rFonts w:ascii="Times New Roman" w:hAnsi="Times New Roman" w:cs="Times New Roman"/>
                <w:sz w:val="20"/>
                <w:szCs w:val="20"/>
              </w:rPr>
            </w:pPr>
          </w:p>
        </w:tc>
      </w:tr>
      <w:tr w:rsidR="00CF34EF" w:rsidRPr="00C62CC1" w14:paraId="28159DEC" w14:textId="77777777" w:rsidTr="001F3E0F">
        <w:tc>
          <w:tcPr>
            <w:tcW w:w="3227" w:type="dxa"/>
          </w:tcPr>
          <w:p w14:paraId="69288D74"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Vomiting </w:t>
            </w:r>
          </w:p>
        </w:tc>
        <w:tc>
          <w:tcPr>
            <w:tcW w:w="850" w:type="dxa"/>
          </w:tcPr>
          <w:p w14:paraId="53C77A26" w14:textId="77777777" w:rsidR="00A07DB4" w:rsidRPr="00C62CC1" w:rsidRDefault="00A07DB4" w:rsidP="001F3E0F">
            <w:pPr>
              <w:rPr>
                <w:rFonts w:ascii="Times New Roman" w:hAnsi="Times New Roman" w:cs="Times New Roman"/>
                <w:sz w:val="20"/>
                <w:szCs w:val="20"/>
              </w:rPr>
            </w:pPr>
          </w:p>
        </w:tc>
        <w:tc>
          <w:tcPr>
            <w:tcW w:w="880" w:type="dxa"/>
          </w:tcPr>
          <w:p w14:paraId="26A5E9EF" w14:textId="77777777" w:rsidR="00A07DB4" w:rsidRPr="00C62CC1" w:rsidRDefault="00A07DB4" w:rsidP="001F3E0F">
            <w:pPr>
              <w:rPr>
                <w:rFonts w:ascii="Times New Roman" w:hAnsi="Times New Roman" w:cs="Times New Roman"/>
                <w:sz w:val="20"/>
                <w:szCs w:val="20"/>
              </w:rPr>
            </w:pPr>
          </w:p>
        </w:tc>
        <w:tc>
          <w:tcPr>
            <w:tcW w:w="1672" w:type="dxa"/>
          </w:tcPr>
          <w:p w14:paraId="460C3F67" w14:textId="77777777" w:rsidR="00A07DB4" w:rsidRPr="00C62CC1" w:rsidRDefault="00A07DB4" w:rsidP="001F3E0F">
            <w:pPr>
              <w:rPr>
                <w:rFonts w:ascii="Times New Roman" w:hAnsi="Times New Roman" w:cs="Times New Roman"/>
                <w:sz w:val="20"/>
                <w:szCs w:val="20"/>
              </w:rPr>
            </w:pPr>
          </w:p>
        </w:tc>
        <w:tc>
          <w:tcPr>
            <w:tcW w:w="1163" w:type="dxa"/>
          </w:tcPr>
          <w:p w14:paraId="5EE93A7E" w14:textId="77777777" w:rsidR="00A07DB4" w:rsidRPr="00C62CC1" w:rsidRDefault="00A07DB4" w:rsidP="001F3E0F">
            <w:pPr>
              <w:rPr>
                <w:rFonts w:ascii="Times New Roman" w:hAnsi="Times New Roman" w:cs="Times New Roman"/>
                <w:sz w:val="20"/>
                <w:szCs w:val="20"/>
              </w:rPr>
            </w:pPr>
          </w:p>
        </w:tc>
        <w:tc>
          <w:tcPr>
            <w:tcW w:w="1224" w:type="dxa"/>
          </w:tcPr>
          <w:p w14:paraId="3475D914" w14:textId="77777777" w:rsidR="00A07DB4" w:rsidRPr="00C62CC1" w:rsidRDefault="00A07DB4" w:rsidP="001F3E0F">
            <w:pPr>
              <w:rPr>
                <w:rFonts w:ascii="Times New Roman" w:hAnsi="Times New Roman" w:cs="Times New Roman"/>
                <w:sz w:val="20"/>
                <w:szCs w:val="20"/>
              </w:rPr>
            </w:pPr>
          </w:p>
        </w:tc>
      </w:tr>
      <w:tr w:rsidR="00CF34EF" w:rsidRPr="00C62CC1" w14:paraId="5FB7E33B" w14:textId="77777777" w:rsidTr="001F3E0F">
        <w:tc>
          <w:tcPr>
            <w:tcW w:w="3227" w:type="dxa"/>
          </w:tcPr>
          <w:p w14:paraId="60582F6A"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Diarrhoea </w:t>
            </w:r>
          </w:p>
        </w:tc>
        <w:tc>
          <w:tcPr>
            <w:tcW w:w="850" w:type="dxa"/>
          </w:tcPr>
          <w:p w14:paraId="321FD6B1" w14:textId="77777777" w:rsidR="00A07DB4" w:rsidRPr="00C62CC1" w:rsidRDefault="00A07DB4" w:rsidP="001F3E0F">
            <w:pPr>
              <w:rPr>
                <w:rFonts w:ascii="Times New Roman" w:hAnsi="Times New Roman" w:cs="Times New Roman"/>
                <w:sz w:val="20"/>
                <w:szCs w:val="20"/>
              </w:rPr>
            </w:pPr>
          </w:p>
        </w:tc>
        <w:tc>
          <w:tcPr>
            <w:tcW w:w="880" w:type="dxa"/>
          </w:tcPr>
          <w:p w14:paraId="0A7C0E55" w14:textId="77777777" w:rsidR="00A07DB4" w:rsidRPr="00C62CC1" w:rsidRDefault="00A07DB4" w:rsidP="001F3E0F">
            <w:pPr>
              <w:rPr>
                <w:rFonts w:ascii="Times New Roman" w:hAnsi="Times New Roman" w:cs="Times New Roman"/>
                <w:sz w:val="20"/>
                <w:szCs w:val="20"/>
              </w:rPr>
            </w:pPr>
          </w:p>
        </w:tc>
        <w:tc>
          <w:tcPr>
            <w:tcW w:w="1672" w:type="dxa"/>
          </w:tcPr>
          <w:p w14:paraId="543E9809" w14:textId="77777777" w:rsidR="00A07DB4" w:rsidRPr="00C62CC1" w:rsidRDefault="00A07DB4" w:rsidP="001F3E0F">
            <w:pPr>
              <w:rPr>
                <w:rFonts w:ascii="Times New Roman" w:hAnsi="Times New Roman" w:cs="Times New Roman"/>
                <w:sz w:val="20"/>
                <w:szCs w:val="20"/>
              </w:rPr>
            </w:pPr>
          </w:p>
        </w:tc>
        <w:tc>
          <w:tcPr>
            <w:tcW w:w="1163" w:type="dxa"/>
          </w:tcPr>
          <w:p w14:paraId="005B8437" w14:textId="77777777" w:rsidR="00A07DB4" w:rsidRPr="00C62CC1" w:rsidRDefault="00A07DB4" w:rsidP="001F3E0F">
            <w:pPr>
              <w:rPr>
                <w:rFonts w:ascii="Times New Roman" w:hAnsi="Times New Roman" w:cs="Times New Roman"/>
                <w:sz w:val="20"/>
                <w:szCs w:val="20"/>
              </w:rPr>
            </w:pPr>
          </w:p>
        </w:tc>
        <w:tc>
          <w:tcPr>
            <w:tcW w:w="1224" w:type="dxa"/>
          </w:tcPr>
          <w:p w14:paraId="51EBD785" w14:textId="77777777" w:rsidR="00A07DB4" w:rsidRPr="00C62CC1" w:rsidRDefault="00A07DB4" w:rsidP="001F3E0F">
            <w:pPr>
              <w:rPr>
                <w:rFonts w:ascii="Times New Roman" w:hAnsi="Times New Roman" w:cs="Times New Roman"/>
                <w:sz w:val="20"/>
                <w:szCs w:val="20"/>
              </w:rPr>
            </w:pPr>
          </w:p>
        </w:tc>
      </w:tr>
      <w:tr w:rsidR="00CF34EF" w:rsidRPr="00C62CC1" w14:paraId="0D0B4279" w14:textId="77777777" w:rsidTr="001F3E0F">
        <w:tc>
          <w:tcPr>
            <w:tcW w:w="3227" w:type="dxa"/>
          </w:tcPr>
          <w:p w14:paraId="2C953576"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Constipation </w:t>
            </w:r>
          </w:p>
        </w:tc>
        <w:tc>
          <w:tcPr>
            <w:tcW w:w="850" w:type="dxa"/>
          </w:tcPr>
          <w:p w14:paraId="7330C056" w14:textId="77777777" w:rsidR="00A07DB4" w:rsidRPr="00C62CC1" w:rsidRDefault="00A07DB4" w:rsidP="001F3E0F">
            <w:pPr>
              <w:rPr>
                <w:rFonts w:ascii="Times New Roman" w:hAnsi="Times New Roman" w:cs="Times New Roman"/>
                <w:sz w:val="20"/>
                <w:szCs w:val="20"/>
              </w:rPr>
            </w:pPr>
          </w:p>
        </w:tc>
        <w:tc>
          <w:tcPr>
            <w:tcW w:w="880" w:type="dxa"/>
          </w:tcPr>
          <w:p w14:paraId="304FA698" w14:textId="77777777" w:rsidR="00A07DB4" w:rsidRPr="00C62CC1" w:rsidRDefault="00A07DB4" w:rsidP="001F3E0F">
            <w:pPr>
              <w:rPr>
                <w:rFonts w:ascii="Times New Roman" w:hAnsi="Times New Roman" w:cs="Times New Roman"/>
                <w:sz w:val="20"/>
                <w:szCs w:val="20"/>
              </w:rPr>
            </w:pPr>
          </w:p>
        </w:tc>
        <w:tc>
          <w:tcPr>
            <w:tcW w:w="1672" w:type="dxa"/>
          </w:tcPr>
          <w:p w14:paraId="7AB6D8BA" w14:textId="77777777" w:rsidR="00A07DB4" w:rsidRPr="00C62CC1" w:rsidRDefault="00A07DB4" w:rsidP="001F3E0F">
            <w:pPr>
              <w:rPr>
                <w:rFonts w:ascii="Times New Roman" w:hAnsi="Times New Roman" w:cs="Times New Roman"/>
                <w:sz w:val="20"/>
                <w:szCs w:val="20"/>
              </w:rPr>
            </w:pPr>
          </w:p>
        </w:tc>
        <w:tc>
          <w:tcPr>
            <w:tcW w:w="1163" w:type="dxa"/>
          </w:tcPr>
          <w:p w14:paraId="53A54AA9" w14:textId="77777777" w:rsidR="00A07DB4" w:rsidRPr="00C62CC1" w:rsidRDefault="00A07DB4" w:rsidP="001F3E0F">
            <w:pPr>
              <w:rPr>
                <w:rFonts w:ascii="Times New Roman" w:hAnsi="Times New Roman" w:cs="Times New Roman"/>
                <w:sz w:val="20"/>
                <w:szCs w:val="20"/>
              </w:rPr>
            </w:pPr>
          </w:p>
        </w:tc>
        <w:tc>
          <w:tcPr>
            <w:tcW w:w="1224" w:type="dxa"/>
          </w:tcPr>
          <w:p w14:paraId="072E0F3D" w14:textId="77777777" w:rsidR="00A07DB4" w:rsidRPr="00C62CC1" w:rsidRDefault="00A07DB4" w:rsidP="001F3E0F">
            <w:pPr>
              <w:rPr>
                <w:rFonts w:ascii="Times New Roman" w:hAnsi="Times New Roman" w:cs="Times New Roman"/>
                <w:sz w:val="20"/>
                <w:szCs w:val="20"/>
              </w:rPr>
            </w:pPr>
          </w:p>
        </w:tc>
      </w:tr>
      <w:tr w:rsidR="00CF34EF" w:rsidRPr="00C62CC1" w14:paraId="5EBBD907" w14:textId="77777777" w:rsidTr="001F3E0F">
        <w:tc>
          <w:tcPr>
            <w:tcW w:w="3227" w:type="dxa"/>
          </w:tcPr>
          <w:p w14:paraId="0401CEFD"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Changes to taste/smell</w:t>
            </w:r>
          </w:p>
        </w:tc>
        <w:tc>
          <w:tcPr>
            <w:tcW w:w="850" w:type="dxa"/>
          </w:tcPr>
          <w:p w14:paraId="546E67C5" w14:textId="77777777" w:rsidR="00A07DB4" w:rsidRPr="00C62CC1" w:rsidRDefault="00A07DB4" w:rsidP="001F3E0F">
            <w:pPr>
              <w:rPr>
                <w:rFonts w:ascii="Times New Roman" w:hAnsi="Times New Roman" w:cs="Times New Roman"/>
                <w:sz w:val="20"/>
                <w:szCs w:val="20"/>
              </w:rPr>
            </w:pPr>
          </w:p>
        </w:tc>
        <w:tc>
          <w:tcPr>
            <w:tcW w:w="880" w:type="dxa"/>
          </w:tcPr>
          <w:p w14:paraId="2A8FE2AF" w14:textId="77777777" w:rsidR="00A07DB4" w:rsidRPr="00C62CC1" w:rsidRDefault="00A07DB4" w:rsidP="001F3E0F">
            <w:pPr>
              <w:rPr>
                <w:rFonts w:ascii="Times New Roman" w:hAnsi="Times New Roman" w:cs="Times New Roman"/>
                <w:sz w:val="20"/>
                <w:szCs w:val="20"/>
              </w:rPr>
            </w:pPr>
          </w:p>
        </w:tc>
        <w:tc>
          <w:tcPr>
            <w:tcW w:w="1672" w:type="dxa"/>
          </w:tcPr>
          <w:p w14:paraId="6CF81F8D" w14:textId="77777777" w:rsidR="00A07DB4" w:rsidRPr="00C62CC1" w:rsidRDefault="00A07DB4" w:rsidP="001F3E0F">
            <w:pPr>
              <w:rPr>
                <w:rFonts w:ascii="Times New Roman" w:hAnsi="Times New Roman" w:cs="Times New Roman"/>
                <w:sz w:val="20"/>
                <w:szCs w:val="20"/>
              </w:rPr>
            </w:pPr>
          </w:p>
        </w:tc>
        <w:tc>
          <w:tcPr>
            <w:tcW w:w="1163" w:type="dxa"/>
          </w:tcPr>
          <w:p w14:paraId="05DF451C" w14:textId="77777777" w:rsidR="00A07DB4" w:rsidRPr="00C62CC1" w:rsidRDefault="00A07DB4" w:rsidP="001F3E0F">
            <w:pPr>
              <w:rPr>
                <w:rFonts w:ascii="Times New Roman" w:hAnsi="Times New Roman" w:cs="Times New Roman"/>
                <w:sz w:val="20"/>
                <w:szCs w:val="20"/>
              </w:rPr>
            </w:pPr>
          </w:p>
        </w:tc>
        <w:tc>
          <w:tcPr>
            <w:tcW w:w="1224" w:type="dxa"/>
          </w:tcPr>
          <w:p w14:paraId="616AF167" w14:textId="77777777" w:rsidR="00A07DB4" w:rsidRPr="00C62CC1" w:rsidRDefault="00A07DB4" w:rsidP="001F3E0F">
            <w:pPr>
              <w:rPr>
                <w:rFonts w:ascii="Times New Roman" w:hAnsi="Times New Roman" w:cs="Times New Roman"/>
                <w:sz w:val="20"/>
                <w:szCs w:val="20"/>
              </w:rPr>
            </w:pPr>
          </w:p>
        </w:tc>
      </w:tr>
      <w:tr w:rsidR="00CF34EF" w:rsidRPr="00C62CC1" w14:paraId="26076D2E" w14:textId="77777777" w:rsidTr="001F3E0F">
        <w:tc>
          <w:tcPr>
            <w:tcW w:w="3227" w:type="dxa"/>
          </w:tcPr>
          <w:p w14:paraId="6781CEDC"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Fatigue </w:t>
            </w:r>
          </w:p>
        </w:tc>
        <w:tc>
          <w:tcPr>
            <w:tcW w:w="850" w:type="dxa"/>
          </w:tcPr>
          <w:p w14:paraId="79E9CEA5" w14:textId="77777777" w:rsidR="00A07DB4" w:rsidRPr="00C62CC1" w:rsidRDefault="00A07DB4" w:rsidP="001F3E0F">
            <w:pPr>
              <w:rPr>
                <w:rFonts w:ascii="Times New Roman" w:hAnsi="Times New Roman" w:cs="Times New Roman"/>
                <w:sz w:val="20"/>
                <w:szCs w:val="20"/>
              </w:rPr>
            </w:pPr>
          </w:p>
        </w:tc>
        <w:tc>
          <w:tcPr>
            <w:tcW w:w="880" w:type="dxa"/>
          </w:tcPr>
          <w:p w14:paraId="19A99265" w14:textId="77777777" w:rsidR="00A07DB4" w:rsidRPr="00C62CC1" w:rsidRDefault="00A07DB4" w:rsidP="001F3E0F">
            <w:pPr>
              <w:rPr>
                <w:rFonts w:ascii="Times New Roman" w:hAnsi="Times New Roman" w:cs="Times New Roman"/>
                <w:sz w:val="20"/>
                <w:szCs w:val="20"/>
              </w:rPr>
            </w:pPr>
          </w:p>
        </w:tc>
        <w:tc>
          <w:tcPr>
            <w:tcW w:w="1672" w:type="dxa"/>
          </w:tcPr>
          <w:p w14:paraId="1961E950" w14:textId="77777777" w:rsidR="00A07DB4" w:rsidRPr="00C62CC1" w:rsidRDefault="00A07DB4" w:rsidP="001F3E0F">
            <w:pPr>
              <w:rPr>
                <w:rFonts w:ascii="Times New Roman" w:hAnsi="Times New Roman" w:cs="Times New Roman"/>
                <w:sz w:val="20"/>
                <w:szCs w:val="20"/>
              </w:rPr>
            </w:pPr>
          </w:p>
        </w:tc>
        <w:tc>
          <w:tcPr>
            <w:tcW w:w="1163" w:type="dxa"/>
          </w:tcPr>
          <w:p w14:paraId="5C405384" w14:textId="77777777" w:rsidR="00A07DB4" w:rsidRPr="00C62CC1" w:rsidRDefault="00A07DB4" w:rsidP="001F3E0F">
            <w:pPr>
              <w:rPr>
                <w:rFonts w:ascii="Times New Roman" w:hAnsi="Times New Roman" w:cs="Times New Roman"/>
                <w:sz w:val="20"/>
                <w:szCs w:val="20"/>
              </w:rPr>
            </w:pPr>
          </w:p>
        </w:tc>
        <w:tc>
          <w:tcPr>
            <w:tcW w:w="1224" w:type="dxa"/>
          </w:tcPr>
          <w:p w14:paraId="2AD0C44C" w14:textId="77777777" w:rsidR="00A07DB4" w:rsidRPr="00C62CC1" w:rsidRDefault="00A07DB4" w:rsidP="001F3E0F">
            <w:pPr>
              <w:rPr>
                <w:rFonts w:ascii="Times New Roman" w:hAnsi="Times New Roman" w:cs="Times New Roman"/>
                <w:sz w:val="20"/>
                <w:szCs w:val="20"/>
              </w:rPr>
            </w:pPr>
          </w:p>
        </w:tc>
      </w:tr>
      <w:tr w:rsidR="00CF34EF" w:rsidRPr="00C62CC1" w14:paraId="0EBF6F4B" w14:textId="77777777" w:rsidTr="001F3E0F">
        <w:tc>
          <w:tcPr>
            <w:tcW w:w="3227" w:type="dxa"/>
          </w:tcPr>
          <w:p w14:paraId="05F441D3"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Other, please specify:</w:t>
            </w:r>
          </w:p>
        </w:tc>
        <w:tc>
          <w:tcPr>
            <w:tcW w:w="5789" w:type="dxa"/>
            <w:gridSpan w:val="5"/>
          </w:tcPr>
          <w:p w14:paraId="068DF367" w14:textId="77777777" w:rsidR="00A07DB4" w:rsidRPr="00C62CC1" w:rsidRDefault="00A07DB4" w:rsidP="001F3E0F">
            <w:pPr>
              <w:rPr>
                <w:rFonts w:ascii="Times New Roman" w:hAnsi="Times New Roman" w:cs="Times New Roman"/>
                <w:sz w:val="20"/>
                <w:szCs w:val="20"/>
              </w:rPr>
            </w:pPr>
          </w:p>
        </w:tc>
      </w:tr>
    </w:tbl>
    <w:p w14:paraId="611D3E8D" w14:textId="77777777" w:rsidR="00A07DB4" w:rsidRPr="00C62CC1" w:rsidRDefault="00A07DB4" w:rsidP="00A07DB4">
      <w:pPr>
        <w:rPr>
          <w:rFonts w:ascii="Times New Roman" w:hAnsi="Times New Roman" w:cs="Times New Roman"/>
          <w:sz w:val="20"/>
          <w:szCs w:val="20"/>
        </w:rPr>
      </w:pPr>
    </w:p>
    <w:p w14:paraId="39F58ACE"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8.  In your experience, </w:t>
      </w:r>
      <w:r w:rsidRPr="00C62CC1">
        <w:rPr>
          <w:rFonts w:ascii="Times New Roman" w:hAnsi="Times New Roman" w:cs="Times New Roman"/>
          <w:color w:val="000000"/>
          <w:sz w:val="20"/>
          <w:szCs w:val="20"/>
          <w:lang w:val="en-GB"/>
        </w:rPr>
        <w:t>when are patients most likely to experience the greatest symptom burden</w:t>
      </w:r>
      <w:r w:rsidRPr="00C62CC1">
        <w:rPr>
          <w:rFonts w:ascii="Times New Roman" w:hAnsi="Times New Roman" w:cs="Times New Roman"/>
          <w:sz w:val="20"/>
          <w:szCs w:val="20"/>
        </w:rPr>
        <w:t xml:space="preserve">? (please select all that apply) </w:t>
      </w:r>
    </w:p>
    <w:p w14:paraId="1BDAC3AD"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At diagnosis </w:t>
      </w:r>
    </w:p>
    <w:p w14:paraId="32917839"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After completion of surgery </w:t>
      </w:r>
    </w:p>
    <w:p w14:paraId="11BDFB47"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During chemotherapy  </w:t>
      </w:r>
    </w:p>
    <w:p w14:paraId="405D7ABB"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After chemotherapy </w:t>
      </w:r>
    </w:p>
    <w:p w14:paraId="5D3A2AA7"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During radiotherapy </w:t>
      </w:r>
    </w:p>
    <w:p w14:paraId="1B8336E4"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After completion of radiotherapy </w:t>
      </w:r>
    </w:p>
    <w:p w14:paraId="13DD83BA"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During immunotherapy </w:t>
      </w:r>
    </w:p>
    <w:p w14:paraId="34132135"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 xml:space="preserve">After completion of immunotherapy </w:t>
      </w:r>
    </w:p>
    <w:p w14:paraId="5CEDAF4A"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All of the above</w:t>
      </w:r>
    </w:p>
    <w:p w14:paraId="256A9D33" w14:textId="77777777" w:rsidR="00A07DB4" w:rsidRPr="00C62CC1" w:rsidRDefault="00A07DB4" w:rsidP="00A07DB4">
      <w:pPr>
        <w:pStyle w:val="ListParagraph"/>
        <w:numPr>
          <w:ilvl w:val="0"/>
          <w:numId w:val="10"/>
        </w:numPr>
        <w:rPr>
          <w:rFonts w:ascii="Times New Roman" w:hAnsi="Times New Roman" w:cs="Times New Roman"/>
          <w:sz w:val="20"/>
          <w:szCs w:val="20"/>
        </w:rPr>
      </w:pPr>
      <w:r w:rsidRPr="00C62CC1">
        <w:rPr>
          <w:rFonts w:ascii="Times New Roman" w:hAnsi="Times New Roman" w:cs="Times New Roman"/>
          <w:sz w:val="20"/>
          <w:szCs w:val="20"/>
        </w:rPr>
        <w:t>Other, please specify_______</w:t>
      </w:r>
    </w:p>
    <w:p w14:paraId="061D75E9" w14:textId="77777777" w:rsidR="00A07DB4" w:rsidRPr="00C62CC1" w:rsidRDefault="00A07DB4" w:rsidP="00A07DB4">
      <w:pPr>
        <w:pStyle w:val="ListParagraph"/>
        <w:ind w:left="1080"/>
        <w:rPr>
          <w:rFonts w:ascii="Times New Roman" w:hAnsi="Times New Roman" w:cs="Times New Roman"/>
          <w:sz w:val="20"/>
          <w:szCs w:val="20"/>
        </w:rPr>
      </w:pPr>
    </w:p>
    <w:p w14:paraId="334130F4"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9. Do you observe any of the following nutrition-related issues among your patients with OC, and if so, at what time-point do to they tend to occur? (Select all that apply)</w:t>
      </w:r>
    </w:p>
    <w:p w14:paraId="66FFDB27" w14:textId="77777777" w:rsidR="00A07DB4" w:rsidRPr="00C62CC1" w:rsidRDefault="00A07DB4" w:rsidP="00A07DB4">
      <w:pPr>
        <w:rPr>
          <w:rFonts w:ascii="Times New Roman" w:hAnsi="Times New Roman" w:cs="Times New Roman"/>
          <w:sz w:val="20"/>
          <w:szCs w:val="20"/>
        </w:rPr>
      </w:pPr>
    </w:p>
    <w:tbl>
      <w:tblPr>
        <w:tblStyle w:val="TableGrid"/>
        <w:tblW w:w="9016" w:type="dxa"/>
        <w:tblLook w:val="04A0" w:firstRow="1" w:lastRow="0" w:firstColumn="1" w:lastColumn="0" w:noHBand="0" w:noVBand="1"/>
      </w:tblPr>
      <w:tblGrid>
        <w:gridCol w:w="3261"/>
        <w:gridCol w:w="1268"/>
        <w:gridCol w:w="1469"/>
        <w:gridCol w:w="1516"/>
        <w:gridCol w:w="1502"/>
      </w:tblGrid>
      <w:tr w:rsidR="00A07DB4" w:rsidRPr="00C62CC1" w14:paraId="4E0211D4" w14:textId="77777777" w:rsidTr="001F3E0F">
        <w:tc>
          <w:tcPr>
            <w:tcW w:w="3261" w:type="dxa"/>
          </w:tcPr>
          <w:p w14:paraId="00875132"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Nutrition-related issue</w:t>
            </w:r>
          </w:p>
        </w:tc>
        <w:tc>
          <w:tcPr>
            <w:tcW w:w="1268" w:type="dxa"/>
          </w:tcPr>
          <w:p w14:paraId="62429F76"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At time of diagnosis</w:t>
            </w:r>
          </w:p>
        </w:tc>
        <w:tc>
          <w:tcPr>
            <w:tcW w:w="1469" w:type="dxa"/>
          </w:tcPr>
          <w:p w14:paraId="30EC69D4"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During treatment</w:t>
            </w:r>
          </w:p>
        </w:tc>
        <w:tc>
          <w:tcPr>
            <w:tcW w:w="1516" w:type="dxa"/>
          </w:tcPr>
          <w:p w14:paraId="78A4C7E6"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 xml:space="preserve">Post </w:t>
            </w:r>
          </w:p>
          <w:p w14:paraId="6495B33F"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Treatment</w:t>
            </w:r>
          </w:p>
        </w:tc>
        <w:tc>
          <w:tcPr>
            <w:tcW w:w="1502" w:type="dxa"/>
          </w:tcPr>
          <w:p w14:paraId="5E0A58EB"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I do not observe this nutrition related issue</w:t>
            </w:r>
          </w:p>
        </w:tc>
      </w:tr>
      <w:tr w:rsidR="00A07DB4" w:rsidRPr="00C62CC1" w14:paraId="0CE2205C" w14:textId="77777777" w:rsidTr="001F3E0F">
        <w:tc>
          <w:tcPr>
            <w:tcW w:w="3261" w:type="dxa"/>
          </w:tcPr>
          <w:p w14:paraId="4072BF6B"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Unintentional weight loss</w:t>
            </w:r>
          </w:p>
        </w:tc>
        <w:tc>
          <w:tcPr>
            <w:tcW w:w="1268" w:type="dxa"/>
          </w:tcPr>
          <w:p w14:paraId="0D2637B4" w14:textId="77777777" w:rsidR="00A07DB4" w:rsidRPr="00C62CC1" w:rsidRDefault="00A07DB4" w:rsidP="001F3E0F">
            <w:pPr>
              <w:rPr>
                <w:rFonts w:ascii="Times New Roman" w:hAnsi="Times New Roman" w:cs="Times New Roman"/>
                <w:sz w:val="20"/>
                <w:szCs w:val="20"/>
              </w:rPr>
            </w:pPr>
          </w:p>
        </w:tc>
        <w:tc>
          <w:tcPr>
            <w:tcW w:w="1469" w:type="dxa"/>
          </w:tcPr>
          <w:p w14:paraId="0E33A0FA" w14:textId="77777777" w:rsidR="00A07DB4" w:rsidRPr="00C62CC1" w:rsidRDefault="00A07DB4" w:rsidP="001F3E0F">
            <w:pPr>
              <w:rPr>
                <w:rFonts w:ascii="Times New Roman" w:hAnsi="Times New Roman" w:cs="Times New Roman"/>
                <w:sz w:val="20"/>
                <w:szCs w:val="20"/>
              </w:rPr>
            </w:pPr>
          </w:p>
        </w:tc>
        <w:tc>
          <w:tcPr>
            <w:tcW w:w="1516" w:type="dxa"/>
          </w:tcPr>
          <w:p w14:paraId="6DB34D37" w14:textId="77777777" w:rsidR="00A07DB4" w:rsidRPr="00C62CC1" w:rsidRDefault="00A07DB4" w:rsidP="001F3E0F">
            <w:pPr>
              <w:rPr>
                <w:rFonts w:ascii="Times New Roman" w:hAnsi="Times New Roman" w:cs="Times New Roman"/>
                <w:sz w:val="20"/>
                <w:szCs w:val="20"/>
              </w:rPr>
            </w:pPr>
          </w:p>
        </w:tc>
        <w:tc>
          <w:tcPr>
            <w:tcW w:w="1502" w:type="dxa"/>
          </w:tcPr>
          <w:p w14:paraId="12A6323E" w14:textId="77777777" w:rsidR="00A07DB4" w:rsidRPr="00C62CC1" w:rsidRDefault="00A07DB4" w:rsidP="001F3E0F">
            <w:pPr>
              <w:rPr>
                <w:rFonts w:ascii="Times New Roman" w:hAnsi="Times New Roman" w:cs="Times New Roman"/>
                <w:sz w:val="20"/>
                <w:szCs w:val="20"/>
              </w:rPr>
            </w:pPr>
          </w:p>
        </w:tc>
      </w:tr>
      <w:tr w:rsidR="00A07DB4" w:rsidRPr="00C62CC1" w14:paraId="6C27406F" w14:textId="77777777" w:rsidTr="001F3E0F">
        <w:tc>
          <w:tcPr>
            <w:tcW w:w="3261" w:type="dxa"/>
          </w:tcPr>
          <w:p w14:paraId="5A0026DD"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Intentional weight loss </w:t>
            </w:r>
          </w:p>
        </w:tc>
        <w:tc>
          <w:tcPr>
            <w:tcW w:w="1268" w:type="dxa"/>
          </w:tcPr>
          <w:p w14:paraId="52DFC406" w14:textId="77777777" w:rsidR="00A07DB4" w:rsidRPr="00C62CC1" w:rsidRDefault="00A07DB4" w:rsidP="001F3E0F">
            <w:pPr>
              <w:rPr>
                <w:rFonts w:ascii="Times New Roman" w:hAnsi="Times New Roman" w:cs="Times New Roman"/>
                <w:sz w:val="20"/>
                <w:szCs w:val="20"/>
              </w:rPr>
            </w:pPr>
          </w:p>
        </w:tc>
        <w:tc>
          <w:tcPr>
            <w:tcW w:w="1469" w:type="dxa"/>
          </w:tcPr>
          <w:p w14:paraId="6D700EEA" w14:textId="77777777" w:rsidR="00A07DB4" w:rsidRPr="00C62CC1" w:rsidRDefault="00A07DB4" w:rsidP="001F3E0F">
            <w:pPr>
              <w:rPr>
                <w:rFonts w:ascii="Times New Roman" w:hAnsi="Times New Roman" w:cs="Times New Roman"/>
                <w:sz w:val="20"/>
                <w:szCs w:val="20"/>
              </w:rPr>
            </w:pPr>
          </w:p>
        </w:tc>
        <w:tc>
          <w:tcPr>
            <w:tcW w:w="1516" w:type="dxa"/>
          </w:tcPr>
          <w:p w14:paraId="7EF9270F" w14:textId="77777777" w:rsidR="00A07DB4" w:rsidRPr="00C62CC1" w:rsidRDefault="00A07DB4" w:rsidP="001F3E0F">
            <w:pPr>
              <w:rPr>
                <w:rFonts w:ascii="Times New Roman" w:hAnsi="Times New Roman" w:cs="Times New Roman"/>
                <w:sz w:val="20"/>
                <w:szCs w:val="20"/>
              </w:rPr>
            </w:pPr>
          </w:p>
        </w:tc>
        <w:tc>
          <w:tcPr>
            <w:tcW w:w="1502" w:type="dxa"/>
          </w:tcPr>
          <w:p w14:paraId="375C54A0" w14:textId="77777777" w:rsidR="00A07DB4" w:rsidRPr="00C62CC1" w:rsidRDefault="00A07DB4" w:rsidP="001F3E0F">
            <w:pPr>
              <w:rPr>
                <w:rFonts w:ascii="Times New Roman" w:hAnsi="Times New Roman" w:cs="Times New Roman"/>
                <w:sz w:val="20"/>
                <w:szCs w:val="20"/>
              </w:rPr>
            </w:pPr>
          </w:p>
        </w:tc>
      </w:tr>
      <w:tr w:rsidR="00A07DB4" w:rsidRPr="00C62CC1" w14:paraId="1F8F72A7" w14:textId="77777777" w:rsidTr="001F3E0F">
        <w:tc>
          <w:tcPr>
            <w:tcW w:w="3261" w:type="dxa"/>
          </w:tcPr>
          <w:p w14:paraId="38DFD903"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Overweight or obesity</w:t>
            </w:r>
          </w:p>
        </w:tc>
        <w:tc>
          <w:tcPr>
            <w:tcW w:w="1268" w:type="dxa"/>
          </w:tcPr>
          <w:p w14:paraId="7E951723" w14:textId="77777777" w:rsidR="00A07DB4" w:rsidRPr="00C62CC1" w:rsidRDefault="00A07DB4" w:rsidP="001F3E0F">
            <w:pPr>
              <w:rPr>
                <w:rFonts w:ascii="Times New Roman" w:hAnsi="Times New Roman" w:cs="Times New Roman"/>
                <w:sz w:val="20"/>
                <w:szCs w:val="20"/>
              </w:rPr>
            </w:pPr>
          </w:p>
        </w:tc>
        <w:tc>
          <w:tcPr>
            <w:tcW w:w="1469" w:type="dxa"/>
          </w:tcPr>
          <w:p w14:paraId="38A58BC2" w14:textId="77777777" w:rsidR="00A07DB4" w:rsidRPr="00C62CC1" w:rsidRDefault="00A07DB4" w:rsidP="001F3E0F">
            <w:pPr>
              <w:rPr>
                <w:rFonts w:ascii="Times New Roman" w:hAnsi="Times New Roman" w:cs="Times New Roman"/>
                <w:sz w:val="20"/>
                <w:szCs w:val="20"/>
              </w:rPr>
            </w:pPr>
          </w:p>
        </w:tc>
        <w:tc>
          <w:tcPr>
            <w:tcW w:w="1516" w:type="dxa"/>
          </w:tcPr>
          <w:p w14:paraId="41EF56A3" w14:textId="77777777" w:rsidR="00A07DB4" w:rsidRPr="00C62CC1" w:rsidRDefault="00A07DB4" w:rsidP="001F3E0F">
            <w:pPr>
              <w:rPr>
                <w:rFonts w:ascii="Times New Roman" w:hAnsi="Times New Roman" w:cs="Times New Roman"/>
                <w:sz w:val="20"/>
                <w:szCs w:val="20"/>
              </w:rPr>
            </w:pPr>
          </w:p>
        </w:tc>
        <w:tc>
          <w:tcPr>
            <w:tcW w:w="1502" w:type="dxa"/>
          </w:tcPr>
          <w:p w14:paraId="15DB77CB" w14:textId="77777777" w:rsidR="00A07DB4" w:rsidRPr="00C62CC1" w:rsidRDefault="00A07DB4" w:rsidP="001F3E0F">
            <w:pPr>
              <w:rPr>
                <w:rFonts w:ascii="Times New Roman" w:hAnsi="Times New Roman" w:cs="Times New Roman"/>
                <w:sz w:val="20"/>
                <w:szCs w:val="20"/>
              </w:rPr>
            </w:pPr>
          </w:p>
        </w:tc>
      </w:tr>
      <w:tr w:rsidR="00A07DB4" w:rsidRPr="00C62CC1" w14:paraId="422ADA2A" w14:textId="77777777" w:rsidTr="001F3E0F">
        <w:tc>
          <w:tcPr>
            <w:tcW w:w="3261" w:type="dxa"/>
          </w:tcPr>
          <w:p w14:paraId="5D2E2438"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Weight gain</w:t>
            </w:r>
          </w:p>
        </w:tc>
        <w:tc>
          <w:tcPr>
            <w:tcW w:w="1268" w:type="dxa"/>
          </w:tcPr>
          <w:p w14:paraId="4E3050FC" w14:textId="77777777" w:rsidR="00A07DB4" w:rsidRPr="00C62CC1" w:rsidRDefault="00A07DB4" w:rsidP="001F3E0F">
            <w:pPr>
              <w:rPr>
                <w:rFonts w:ascii="Times New Roman" w:hAnsi="Times New Roman" w:cs="Times New Roman"/>
                <w:sz w:val="20"/>
                <w:szCs w:val="20"/>
              </w:rPr>
            </w:pPr>
          </w:p>
        </w:tc>
        <w:tc>
          <w:tcPr>
            <w:tcW w:w="1469" w:type="dxa"/>
          </w:tcPr>
          <w:p w14:paraId="2E9FA8D1" w14:textId="77777777" w:rsidR="00A07DB4" w:rsidRPr="00C62CC1" w:rsidRDefault="00A07DB4" w:rsidP="001F3E0F">
            <w:pPr>
              <w:rPr>
                <w:rFonts w:ascii="Times New Roman" w:hAnsi="Times New Roman" w:cs="Times New Roman"/>
                <w:sz w:val="20"/>
                <w:szCs w:val="20"/>
              </w:rPr>
            </w:pPr>
          </w:p>
        </w:tc>
        <w:tc>
          <w:tcPr>
            <w:tcW w:w="1516" w:type="dxa"/>
          </w:tcPr>
          <w:p w14:paraId="3E1C2887" w14:textId="77777777" w:rsidR="00A07DB4" w:rsidRPr="00C62CC1" w:rsidRDefault="00A07DB4" w:rsidP="001F3E0F">
            <w:pPr>
              <w:rPr>
                <w:rFonts w:ascii="Times New Roman" w:hAnsi="Times New Roman" w:cs="Times New Roman"/>
                <w:sz w:val="20"/>
                <w:szCs w:val="20"/>
              </w:rPr>
            </w:pPr>
          </w:p>
        </w:tc>
        <w:tc>
          <w:tcPr>
            <w:tcW w:w="1502" w:type="dxa"/>
          </w:tcPr>
          <w:p w14:paraId="594B8B46" w14:textId="77777777" w:rsidR="00A07DB4" w:rsidRPr="00C62CC1" w:rsidRDefault="00A07DB4" w:rsidP="001F3E0F">
            <w:pPr>
              <w:rPr>
                <w:rFonts w:ascii="Times New Roman" w:hAnsi="Times New Roman" w:cs="Times New Roman"/>
                <w:sz w:val="20"/>
                <w:szCs w:val="20"/>
              </w:rPr>
            </w:pPr>
          </w:p>
        </w:tc>
      </w:tr>
      <w:tr w:rsidR="00A07DB4" w:rsidRPr="00C62CC1" w14:paraId="567D9AA3" w14:textId="77777777" w:rsidTr="001F3E0F">
        <w:tc>
          <w:tcPr>
            <w:tcW w:w="3261" w:type="dxa"/>
          </w:tcPr>
          <w:p w14:paraId="01006004"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Sarcopenia (muscle loss)</w:t>
            </w:r>
          </w:p>
        </w:tc>
        <w:tc>
          <w:tcPr>
            <w:tcW w:w="1268" w:type="dxa"/>
          </w:tcPr>
          <w:p w14:paraId="06703C5E" w14:textId="77777777" w:rsidR="00A07DB4" w:rsidRPr="00C62CC1" w:rsidRDefault="00A07DB4" w:rsidP="001F3E0F">
            <w:pPr>
              <w:rPr>
                <w:rFonts w:ascii="Times New Roman" w:hAnsi="Times New Roman" w:cs="Times New Roman"/>
                <w:sz w:val="20"/>
                <w:szCs w:val="20"/>
              </w:rPr>
            </w:pPr>
          </w:p>
        </w:tc>
        <w:tc>
          <w:tcPr>
            <w:tcW w:w="1469" w:type="dxa"/>
          </w:tcPr>
          <w:p w14:paraId="1AC89D7F" w14:textId="77777777" w:rsidR="00A07DB4" w:rsidRPr="00C62CC1" w:rsidRDefault="00A07DB4" w:rsidP="001F3E0F">
            <w:pPr>
              <w:rPr>
                <w:rFonts w:ascii="Times New Roman" w:hAnsi="Times New Roman" w:cs="Times New Roman"/>
                <w:sz w:val="20"/>
                <w:szCs w:val="20"/>
              </w:rPr>
            </w:pPr>
          </w:p>
        </w:tc>
        <w:tc>
          <w:tcPr>
            <w:tcW w:w="1516" w:type="dxa"/>
          </w:tcPr>
          <w:p w14:paraId="1D4ECAB8" w14:textId="77777777" w:rsidR="00A07DB4" w:rsidRPr="00C62CC1" w:rsidRDefault="00A07DB4" w:rsidP="001F3E0F">
            <w:pPr>
              <w:rPr>
                <w:rFonts w:ascii="Times New Roman" w:hAnsi="Times New Roman" w:cs="Times New Roman"/>
                <w:sz w:val="20"/>
                <w:szCs w:val="20"/>
              </w:rPr>
            </w:pPr>
          </w:p>
        </w:tc>
        <w:tc>
          <w:tcPr>
            <w:tcW w:w="1502" w:type="dxa"/>
          </w:tcPr>
          <w:p w14:paraId="72C3A428" w14:textId="77777777" w:rsidR="00A07DB4" w:rsidRPr="00C62CC1" w:rsidRDefault="00A07DB4" w:rsidP="001F3E0F">
            <w:pPr>
              <w:rPr>
                <w:rFonts w:ascii="Times New Roman" w:hAnsi="Times New Roman" w:cs="Times New Roman"/>
                <w:sz w:val="20"/>
                <w:szCs w:val="20"/>
              </w:rPr>
            </w:pPr>
          </w:p>
        </w:tc>
      </w:tr>
      <w:tr w:rsidR="00A07DB4" w:rsidRPr="00C62CC1" w14:paraId="56A1B142" w14:textId="77777777" w:rsidTr="001F3E0F">
        <w:tc>
          <w:tcPr>
            <w:tcW w:w="3261" w:type="dxa"/>
          </w:tcPr>
          <w:p w14:paraId="2BA24A70"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lastRenderedPageBreak/>
              <w:t xml:space="preserve">Self-initiated dietary changes </w:t>
            </w:r>
          </w:p>
        </w:tc>
        <w:tc>
          <w:tcPr>
            <w:tcW w:w="1268" w:type="dxa"/>
          </w:tcPr>
          <w:p w14:paraId="0C0E81C2" w14:textId="77777777" w:rsidR="00A07DB4" w:rsidRPr="00C62CC1" w:rsidRDefault="00A07DB4" w:rsidP="001F3E0F">
            <w:pPr>
              <w:rPr>
                <w:rFonts w:ascii="Times New Roman" w:hAnsi="Times New Roman" w:cs="Times New Roman"/>
                <w:sz w:val="20"/>
                <w:szCs w:val="20"/>
              </w:rPr>
            </w:pPr>
          </w:p>
        </w:tc>
        <w:tc>
          <w:tcPr>
            <w:tcW w:w="1469" w:type="dxa"/>
          </w:tcPr>
          <w:p w14:paraId="2394A580" w14:textId="77777777" w:rsidR="00A07DB4" w:rsidRPr="00C62CC1" w:rsidRDefault="00A07DB4" w:rsidP="001F3E0F">
            <w:pPr>
              <w:rPr>
                <w:rFonts w:ascii="Times New Roman" w:hAnsi="Times New Roman" w:cs="Times New Roman"/>
                <w:sz w:val="20"/>
                <w:szCs w:val="20"/>
              </w:rPr>
            </w:pPr>
          </w:p>
        </w:tc>
        <w:tc>
          <w:tcPr>
            <w:tcW w:w="1516" w:type="dxa"/>
          </w:tcPr>
          <w:p w14:paraId="189DF7EB" w14:textId="77777777" w:rsidR="00A07DB4" w:rsidRPr="00C62CC1" w:rsidRDefault="00A07DB4" w:rsidP="001F3E0F">
            <w:pPr>
              <w:rPr>
                <w:rFonts w:ascii="Times New Roman" w:hAnsi="Times New Roman" w:cs="Times New Roman"/>
                <w:sz w:val="20"/>
                <w:szCs w:val="20"/>
              </w:rPr>
            </w:pPr>
          </w:p>
        </w:tc>
        <w:tc>
          <w:tcPr>
            <w:tcW w:w="1502" w:type="dxa"/>
          </w:tcPr>
          <w:p w14:paraId="7F3CB2BB" w14:textId="77777777" w:rsidR="00A07DB4" w:rsidRPr="00C62CC1" w:rsidRDefault="00A07DB4" w:rsidP="001F3E0F">
            <w:pPr>
              <w:rPr>
                <w:rFonts w:ascii="Times New Roman" w:hAnsi="Times New Roman" w:cs="Times New Roman"/>
                <w:sz w:val="20"/>
                <w:szCs w:val="20"/>
              </w:rPr>
            </w:pPr>
          </w:p>
        </w:tc>
      </w:tr>
    </w:tbl>
    <w:p w14:paraId="141A1E9A" w14:textId="77777777" w:rsidR="00A07DB4" w:rsidRPr="00C62CC1" w:rsidRDefault="00A07DB4" w:rsidP="00A07DB4">
      <w:pPr>
        <w:rPr>
          <w:rFonts w:ascii="Times New Roman" w:hAnsi="Times New Roman" w:cs="Times New Roman"/>
          <w:sz w:val="20"/>
          <w:szCs w:val="20"/>
        </w:rPr>
      </w:pPr>
    </w:p>
    <w:p w14:paraId="4914A375" w14:textId="6ED0BCC1"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10. In your experience, which of the following symptoms are most likely to lead to the development of nutrition-related issues (such as reduced food intake, deterioration of nutritional status, weight and/or muscle loss?) in patients with OC? </w:t>
      </w:r>
      <w:r w:rsidRPr="00C62CC1">
        <w:rPr>
          <w:rFonts w:ascii="Times New Roman" w:hAnsi="Times New Roman" w:cs="Times New Roman"/>
          <w:sz w:val="20"/>
          <w:szCs w:val="20"/>
        </w:rPr>
        <w:br/>
        <w:t xml:space="preserve">Please rate the below symptoms on a scale of </w:t>
      </w:r>
      <w:r w:rsidR="009B71A2" w:rsidRPr="00C62CC1">
        <w:rPr>
          <w:rFonts w:ascii="Times New Roman" w:hAnsi="Times New Roman" w:cs="Times New Roman"/>
          <w:sz w:val="20"/>
          <w:szCs w:val="20"/>
        </w:rPr>
        <w:t>0</w:t>
      </w:r>
      <w:r w:rsidRPr="00C62CC1">
        <w:rPr>
          <w:rFonts w:ascii="Times New Roman" w:hAnsi="Times New Roman" w:cs="Times New Roman"/>
          <w:sz w:val="20"/>
          <w:szCs w:val="20"/>
        </w:rPr>
        <w:t xml:space="preserve">-7. </w:t>
      </w:r>
      <w:r w:rsidR="009B71A2" w:rsidRPr="00C62CC1">
        <w:rPr>
          <w:rFonts w:ascii="Times New Roman" w:hAnsi="Times New Roman" w:cs="Times New Roman"/>
          <w:sz w:val="20"/>
          <w:szCs w:val="20"/>
        </w:rPr>
        <w:t>0</w:t>
      </w:r>
      <w:r w:rsidRPr="00C62CC1">
        <w:rPr>
          <w:rFonts w:ascii="Times New Roman" w:hAnsi="Times New Roman" w:cs="Times New Roman"/>
          <w:sz w:val="20"/>
          <w:szCs w:val="20"/>
        </w:rPr>
        <w:t>- is extremely unlikely and 7-is extremely likely</w:t>
      </w:r>
    </w:p>
    <w:p w14:paraId="37CF8B1B" w14:textId="77777777" w:rsidR="00A07DB4" w:rsidRPr="00C62CC1" w:rsidRDefault="00A07DB4" w:rsidP="00A07DB4">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345"/>
        <w:gridCol w:w="1478"/>
        <w:gridCol w:w="567"/>
        <w:gridCol w:w="567"/>
        <w:gridCol w:w="1134"/>
        <w:gridCol w:w="708"/>
        <w:gridCol w:w="567"/>
        <w:gridCol w:w="1650"/>
      </w:tblGrid>
      <w:tr w:rsidR="00A07DB4" w:rsidRPr="00C62CC1" w14:paraId="452EB251" w14:textId="77777777" w:rsidTr="001F3E0F">
        <w:tc>
          <w:tcPr>
            <w:tcW w:w="2345" w:type="dxa"/>
          </w:tcPr>
          <w:p w14:paraId="30186F37" w14:textId="77777777" w:rsidR="00A07DB4" w:rsidRPr="00C62CC1" w:rsidRDefault="00A07DB4" w:rsidP="001F3E0F">
            <w:pPr>
              <w:rPr>
                <w:rFonts w:ascii="Times New Roman" w:hAnsi="Times New Roman" w:cs="Times New Roman"/>
                <w:b/>
                <w:bCs/>
                <w:sz w:val="20"/>
                <w:szCs w:val="20"/>
              </w:rPr>
            </w:pPr>
            <w:r w:rsidRPr="00C62CC1">
              <w:rPr>
                <w:rFonts w:ascii="Times New Roman" w:hAnsi="Times New Roman" w:cs="Times New Roman"/>
                <w:b/>
                <w:bCs/>
                <w:sz w:val="20"/>
                <w:szCs w:val="20"/>
              </w:rPr>
              <w:t>Symptom</w:t>
            </w:r>
          </w:p>
        </w:tc>
        <w:tc>
          <w:tcPr>
            <w:tcW w:w="1478" w:type="dxa"/>
          </w:tcPr>
          <w:p w14:paraId="346F53BE" w14:textId="0F2E79AA" w:rsidR="00A07DB4" w:rsidRPr="00C62CC1" w:rsidRDefault="009B71A2"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0</w:t>
            </w:r>
            <w:r w:rsidR="00A07DB4" w:rsidRPr="00C62CC1">
              <w:rPr>
                <w:rFonts w:ascii="Times New Roman" w:hAnsi="Times New Roman" w:cs="Times New Roman"/>
                <w:b/>
                <w:bCs/>
                <w:sz w:val="20"/>
                <w:szCs w:val="20"/>
              </w:rPr>
              <w:t xml:space="preserve">-extremely unlikely </w:t>
            </w:r>
          </w:p>
        </w:tc>
        <w:tc>
          <w:tcPr>
            <w:tcW w:w="567" w:type="dxa"/>
          </w:tcPr>
          <w:p w14:paraId="2DEC73CB"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2</w:t>
            </w:r>
          </w:p>
        </w:tc>
        <w:tc>
          <w:tcPr>
            <w:tcW w:w="567" w:type="dxa"/>
          </w:tcPr>
          <w:p w14:paraId="63230F6E"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3</w:t>
            </w:r>
          </w:p>
        </w:tc>
        <w:tc>
          <w:tcPr>
            <w:tcW w:w="1134" w:type="dxa"/>
          </w:tcPr>
          <w:p w14:paraId="5313E340"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4</w:t>
            </w:r>
          </w:p>
        </w:tc>
        <w:tc>
          <w:tcPr>
            <w:tcW w:w="708" w:type="dxa"/>
          </w:tcPr>
          <w:p w14:paraId="3D01E47E"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5</w:t>
            </w:r>
          </w:p>
        </w:tc>
        <w:tc>
          <w:tcPr>
            <w:tcW w:w="567" w:type="dxa"/>
          </w:tcPr>
          <w:p w14:paraId="0CA7923D"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6</w:t>
            </w:r>
          </w:p>
        </w:tc>
        <w:tc>
          <w:tcPr>
            <w:tcW w:w="1650" w:type="dxa"/>
          </w:tcPr>
          <w:p w14:paraId="13A1E72F"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 xml:space="preserve">7-Extremely Likely </w:t>
            </w:r>
          </w:p>
        </w:tc>
      </w:tr>
      <w:tr w:rsidR="00A07DB4" w:rsidRPr="00C62CC1" w14:paraId="68F52C53" w14:textId="77777777" w:rsidTr="001F3E0F">
        <w:tc>
          <w:tcPr>
            <w:tcW w:w="2345" w:type="dxa"/>
          </w:tcPr>
          <w:p w14:paraId="2B7BA8C4"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Anorexia or decreased appetite </w:t>
            </w:r>
          </w:p>
        </w:tc>
        <w:tc>
          <w:tcPr>
            <w:tcW w:w="1478" w:type="dxa"/>
          </w:tcPr>
          <w:p w14:paraId="42062ACA" w14:textId="77777777" w:rsidR="00A07DB4" w:rsidRPr="00C62CC1" w:rsidRDefault="00A07DB4" w:rsidP="001F3E0F">
            <w:pPr>
              <w:rPr>
                <w:rFonts w:ascii="Times New Roman" w:hAnsi="Times New Roman" w:cs="Times New Roman"/>
                <w:sz w:val="20"/>
                <w:szCs w:val="20"/>
              </w:rPr>
            </w:pPr>
          </w:p>
        </w:tc>
        <w:tc>
          <w:tcPr>
            <w:tcW w:w="567" w:type="dxa"/>
          </w:tcPr>
          <w:p w14:paraId="01A45B15" w14:textId="77777777" w:rsidR="00A07DB4" w:rsidRPr="00C62CC1" w:rsidRDefault="00A07DB4" w:rsidP="001F3E0F">
            <w:pPr>
              <w:rPr>
                <w:rFonts w:ascii="Times New Roman" w:hAnsi="Times New Roman" w:cs="Times New Roman"/>
                <w:sz w:val="20"/>
                <w:szCs w:val="20"/>
              </w:rPr>
            </w:pPr>
          </w:p>
        </w:tc>
        <w:tc>
          <w:tcPr>
            <w:tcW w:w="567" w:type="dxa"/>
          </w:tcPr>
          <w:p w14:paraId="1946E3FC" w14:textId="77777777" w:rsidR="00A07DB4" w:rsidRPr="00C62CC1" w:rsidRDefault="00A07DB4" w:rsidP="001F3E0F">
            <w:pPr>
              <w:rPr>
                <w:rFonts w:ascii="Times New Roman" w:hAnsi="Times New Roman" w:cs="Times New Roman"/>
                <w:sz w:val="20"/>
                <w:szCs w:val="20"/>
              </w:rPr>
            </w:pPr>
          </w:p>
        </w:tc>
        <w:tc>
          <w:tcPr>
            <w:tcW w:w="1134" w:type="dxa"/>
          </w:tcPr>
          <w:p w14:paraId="4FA50C98" w14:textId="77777777" w:rsidR="00A07DB4" w:rsidRPr="00C62CC1" w:rsidRDefault="00A07DB4" w:rsidP="001F3E0F">
            <w:pPr>
              <w:rPr>
                <w:rFonts w:ascii="Times New Roman" w:hAnsi="Times New Roman" w:cs="Times New Roman"/>
                <w:sz w:val="20"/>
                <w:szCs w:val="20"/>
              </w:rPr>
            </w:pPr>
          </w:p>
        </w:tc>
        <w:tc>
          <w:tcPr>
            <w:tcW w:w="708" w:type="dxa"/>
          </w:tcPr>
          <w:p w14:paraId="09E10497" w14:textId="77777777" w:rsidR="00A07DB4" w:rsidRPr="00C62CC1" w:rsidRDefault="00A07DB4" w:rsidP="001F3E0F">
            <w:pPr>
              <w:rPr>
                <w:rFonts w:ascii="Times New Roman" w:hAnsi="Times New Roman" w:cs="Times New Roman"/>
                <w:sz w:val="20"/>
                <w:szCs w:val="20"/>
              </w:rPr>
            </w:pPr>
          </w:p>
        </w:tc>
        <w:tc>
          <w:tcPr>
            <w:tcW w:w="567" w:type="dxa"/>
          </w:tcPr>
          <w:p w14:paraId="1879DD17" w14:textId="77777777" w:rsidR="00A07DB4" w:rsidRPr="00C62CC1" w:rsidRDefault="00A07DB4" w:rsidP="001F3E0F">
            <w:pPr>
              <w:rPr>
                <w:rFonts w:ascii="Times New Roman" w:hAnsi="Times New Roman" w:cs="Times New Roman"/>
                <w:sz w:val="20"/>
                <w:szCs w:val="20"/>
              </w:rPr>
            </w:pPr>
          </w:p>
        </w:tc>
        <w:tc>
          <w:tcPr>
            <w:tcW w:w="1650" w:type="dxa"/>
          </w:tcPr>
          <w:p w14:paraId="162372BB" w14:textId="77777777" w:rsidR="00A07DB4" w:rsidRPr="00C62CC1" w:rsidRDefault="00A07DB4" w:rsidP="001F3E0F">
            <w:pPr>
              <w:rPr>
                <w:rFonts w:ascii="Times New Roman" w:hAnsi="Times New Roman" w:cs="Times New Roman"/>
                <w:sz w:val="20"/>
                <w:szCs w:val="20"/>
              </w:rPr>
            </w:pPr>
          </w:p>
        </w:tc>
      </w:tr>
      <w:tr w:rsidR="00A07DB4" w:rsidRPr="00C62CC1" w14:paraId="3801F86B" w14:textId="77777777" w:rsidTr="001F3E0F">
        <w:tc>
          <w:tcPr>
            <w:tcW w:w="2345" w:type="dxa"/>
          </w:tcPr>
          <w:p w14:paraId="20B2556E"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Changes to taste/smell </w:t>
            </w:r>
          </w:p>
        </w:tc>
        <w:tc>
          <w:tcPr>
            <w:tcW w:w="1478" w:type="dxa"/>
          </w:tcPr>
          <w:p w14:paraId="7484184D" w14:textId="77777777" w:rsidR="00A07DB4" w:rsidRPr="00C62CC1" w:rsidRDefault="00A07DB4" w:rsidP="001F3E0F">
            <w:pPr>
              <w:rPr>
                <w:rFonts w:ascii="Times New Roman" w:hAnsi="Times New Roman" w:cs="Times New Roman"/>
                <w:sz w:val="20"/>
                <w:szCs w:val="20"/>
              </w:rPr>
            </w:pPr>
          </w:p>
        </w:tc>
        <w:tc>
          <w:tcPr>
            <w:tcW w:w="567" w:type="dxa"/>
          </w:tcPr>
          <w:p w14:paraId="0AA53CC9" w14:textId="77777777" w:rsidR="00A07DB4" w:rsidRPr="00C62CC1" w:rsidRDefault="00A07DB4" w:rsidP="001F3E0F">
            <w:pPr>
              <w:rPr>
                <w:rFonts w:ascii="Times New Roman" w:hAnsi="Times New Roman" w:cs="Times New Roman"/>
                <w:sz w:val="20"/>
                <w:szCs w:val="20"/>
              </w:rPr>
            </w:pPr>
          </w:p>
        </w:tc>
        <w:tc>
          <w:tcPr>
            <w:tcW w:w="567" w:type="dxa"/>
          </w:tcPr>
          <w:p w14:paraId="00199369" w14:textId="77777777" w:rsidR="00A07DB4" w:rsidRPr="00C62CC1" w:rsidRDefault="00A07DB4" w:rsidP="001F3E0F">
            <w:pPr>
              <w:rPr>
                <w:rFonts w:ascii="Times New Roman" w:hAnsi="Times New Roman" w:cs="Times New Roman"/>
                <w:sz w:val="20"/>
                <w:szCs w:val="20"/>
              </w:rPr>
            </w:pPr>
          </w:p>
        </w:tc>
        <w:tc>
          <w:tcPr>
            <w:tcW w:w="1134" w:type="dxa"/>
          </w:tcPr>
          <w:p w14:paraId="7038D2F2" w14:textId="77777777" w:rsidR="00A07DB4" w:rsidRPr="00C62CC1" w:rsidRDefault="00A07DB4" w:rsidP="001F3E0F">
            <w:pPr>
              <w:rPr>
                <w:rFonts w:ascii="Times New Roman" w:hAnsi="Times New Roman" w:cs="Times New Roman"/>
                <w:sz w:val="20"/>
                <w:szCs w:val="20"/>
              </w:rPr>
            </w:pPr>
          </w:p>
        </w:tc>
        <w:tc>
          <w:tcPr>
            <w:tcW w:w="708" w:type="dxa"/>
          </w:tcPr>
          <w:p w14:paraId="4F0189C5" w14:textId="77777777" w:rsidR="00A07DB4" w:rsidRPr="00C62CC1" w:rsidRDefault="00A07DB4" w:rsidP="001F3E0F">
            <w:pPr>
              <w:rPr>
                <w:rFonts w:ascii="Times New Roman" w:hAnsi="Times New Roman" w:cs="Times New Roman"/>
                <w:sz w:val="20"/>
                <w:szCs w:val="20"/>
              </w:rPr>
            </w:pPr>
          </w:p>
        </w:tc>
        <w:tc>
          <w:tcPr>
            <w:tcW w:w="567" w:type="dxa"/>
          </w:tcPr>
          <w:p w14:paraId="090F3BC9" w14:textId="77777777" w:rsidR="00A07DB4" w:rsidRPr="00C62CC1" w:rsidRDefault="00A07DB4" w:rsidP="001F3E0F">
            <w:pPr>
              <w:rPr>
                <w:rFonts w:ascii="Times New Roman" w:hAnsi="Times New Roman" w:cs="Times New Roman"/>
                <w:sz w:val="20"/>
                <w:szCs w:val="20"/>
              </w:rPr>
            </w:pPr>
          </w:p>
        </w:tc>
        <w:tc>
          <w:tcPr>
            <w:tcW w:w="1650" w:type="dxa"/>
          </w:tcPr>
          <w:p w14:paraId="2875531B" w14:textId="77777777" w:rsidR="00A07DB4" w:rsidRPr="00C62CC1" w:rsidRDefault="00A07DB4" w:rsidP="001F3E0F">
            <w:pPr>
              <w:rPr>
                <w:rFonts w:ascii="Times New Roman" w:hAnsi="Times New Roman" w:cs="Times New Roman"/>
                <w:sz w:val="20"/>
                <w:szCs w:val="20"/>
              </w:rPr>
            </w:pPr>
          </w:p>
        </w:tc>
      </w:tr>
      <w:tr w:rsidR="00A07DB4" w:rsidRPr="00C62CC1" w14:paraId="6A71695E" w14:textId="77777777" w:rsidTr="001F3E0F">
        <w:trPr>
          <w:trHeight w:val="299"/>
        </w:trPr>
        <w:tc>
          <w:tcPr>
            <w:tcW w:w="2345" w:type="dxa"/>
          </w:tcPr>
          <w:p w14:paraId="3EA3F0E5"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Early satiety </w:t>
            </w:r>
          </w:p>
        </w:tc>
        <w:tc>
          <w:tcPr>
            <w:tcW w:w="1478" w:type="dxa"/>
          </w:tcPr>
          <w:p w14:paraId="325D5ABB" w14:textId="77777777" w:rsidR="00A07DB4" w:rsidRPr="00C62CC1" w:rsidRDefault="00A07DB4" w:rsidP="001F3E0F">
            <w:pPr>
              <w:rPr>
                <w:rFonts w:ascii="Times New Roman" w:hAnsi="Times New Roman" w:cs="Times New Roman"/>
                <w:sz w:val="20"/>
                <w:szCs w:val="20"/>
              </w:rPr>
            </w:pPr>
          </w:p>
        </w:tc>
        <w:tc>
          <w:tcPr>
            <w:tcW w:w="567" w:type="dxa"/>
          </w:tcPr>
          <w:p w14:paraId="426E9418" w14:textId="77777777" w:rsidR="00A07DB4" w:rsidRPr="00C62CC1" w:rsidRDefault="00A07DB4" w:rsidP="001F3E0F">
            <w:pPr>
              <w:rPr>
                <w:rFonts w:ascii="Times New Roman" w:hAnsi="Times New Roman" w:cs="Times New Roman"/>
                <w:sz w:val="20"/>
                <w:szCs w:val="20"/>
              </w:rPr>
            </w:pPr>
          </w:p>
        </w:tc>
        <w:tc>
          <w:tcPr>
            <w:tcW w:w="567" w:type="dxa"/>
          </w:tcPr>
          <w:p w14:paraId="27344698" w14:textId="77777777" w:rsidR="00A07DB4" w:rsidRPr="00C62CC1" w:rsidRDefault="00A07DB4" w:rsidP="001F3E0F">
            <w:pPr>
              <w:rPr>
                <w:rFonts w:ascii="Times New Roman" w:hAnsi="Times New Roman" w:cs="Times New Roman"/>
                <w:sz w:val="20"/>
                <w:szCs w:val="20"/>
              </w:rPr>
            </w:pPr>
          </w:p>
        </w:tc>
        <w:tc>
          <w:tcPr>
            <w:tcW w:w="1134" w:type="dxa"/>
          </w:tcPr>
          <w:p w14:paraId="1B8501F3" w14:textId="77777777" w:rsidR="00A07DB4" w:rsidRPr="00C62CC1" w:rsidRDefault="00A07DB4" w:rsidP="001F3E0F">
            <w:pPr>
              <w:rPr>
                <w:rFonts w:ascii="Times New Roman" w:hAnsi="Times New Roman" w:cs="Times New Roman"/>
                <w:sz w:val="20"/>
                <w:szCs w:val="20"/>
              </w:rPr>
            </w:pPr>
          </w:p>
        </w:tc>
        <w:tc>
          <w:tcPr>
            <w:tcW w:w="708" w:type="dxa"/>
          </w:tcPr>
          <w:p w14:paraId="58A87AC0" w14:textId="77777777" w:rsidR="00A07DB4" w:rsidRPr="00C62CC1" w:rsidRDefault="00A07DB4" w:rsidP="001F3E0F">
            <w:pPr>
              <w:rPr>
                <w:rFonts w:ascii="Times New Roman" w:hAnsi="Times New Roman" w:cs="Times New Roman"/>
                <w:sz w:val="20"/>
                <w:szCs w:val="20"/>
              </w:rPr>
            </w:pPr>
          </w:p>
        </w:tc>
        <w:tc>
          <w:tcPr>
            <w:tcW w:w="567" w:type="dxa"/>
          </w:tcPr>
          <w:p w14:paraId="527A0FC9" w14:textId="77777777" w:rsidR="00A07DB4" w:rsidRPr="00C62CC1" w:rsidRDefault="00A07DB4" w:rsidP="001F3E0F">
            <w:pPr>
              <w:rPr>
                <w:rFonts w:ascii="Times New Roman" w:hAnsi="Times New Roman" w:cs="Times New Roman"/>
                <w:sz w:val="20"/>
                <w:szCs w:val="20"/>
              </w:rPr>
            </w:pPr>
          </w:p>
        </w:tc>
        <w:tc>
          <w:tcPr>
            <w:tcW w:w="1650" w:type="dxa"/>
          </w:tcPr>
          <w:p w14:paraId="2FBC6B69" w14:textId="77777777" w:rsidR="00A07DB4" w:rsidRPr="00C62CC1" w:rsidRDefault="00A07DB4" w:rsidP="001F3E0F">
            <w:pPr>
              <w:rPr>
                <w:rFonts w:ascii="Times New Roman" w:hAnsi="Times New Roman" w:cs="Times New Roman"/>
                <w:sz w:val="20"/>
                <w:szCs w:val="20"/>
              </w:rPr>
            </w:pPr>
          </w:p>
        </w:tc>
      </w:tr>
      <w:tr w:rsidR="00A07DB4" w:rsidRPr="00C62CC1" w14:paraId="2EB94609" w14:textId="77777777" w:rsidTr="001F3E0F">
        <w:tc>
          <w:tcPr>
            <w:tcW w:w="2345" w:type="dxa"/>
          </w:tcPr>
          <w:p w14:paraId="1BE42D44"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Nausea </w:t>
            </w:r>
          </w:p>
        </w:tc>
        <w:tc>
          <w:tcPr>
            <w:tcW w:w="1478" w:type="dxa"/>
          </w:tcPr>
          <w:p w14:paraId="1BA955AF" w14:textId="77777777" w:rsidR="00A07DB4" w:rsidRPr="00C62CC1" w:rsidRDefault="00A07DB4" w:rsidP="001F3E0F">
            <w:pPr>
              <w:rPr>
                <w:rFonts w:ascii="Times New Roman" w:hAnsi="Times New Roman" w:cs="Times New Roman"/>
                <w:sz w:val="20"/>
                <w:szCs w:val="20"/>
              </w:rPr>
            </w:pPr>
          </w:p>
        </w:tc>
        <w:tc>
          <w:tcPr>
            <w:tcW w:w="567" w:type="dxa"/>
          </w:tcPr>
          <w:p w14:paraId="4A48D518" w14:textId="77777777" w:rsidR="00A07DB4" w:rsidRPr="00C62CC1" w:rsidRDefault="00A07DB4" w:rsidP="001F3E0F">
            <w:pPr>
              <w:rPr>
                <w:rFonts w:ascii="Times New Roman" w:hAnsi="Times New Roman" w:cs="Times New Roman"/>
                <w:sz w:val="20"/>
                <w:szCs w:val="20"/>
              </w:rPr>
            </w:pPr>
          </w:p>
        </w:tc>
        <w:tc>
          <w:tcPr>
            <w:tcW w:w="567" w:type="dxa"/>
          </w:tcPr>
          <w:p w14:paraId="6723CE3C" w14:textId="77777777" w:rsidR="00A07DB4" w:rsidRPr="00C62CC1" w:rsidRDefault="00A07DB4" w:rsidP="001F3E0F">
            <w:pPr>
              <w:rPr>
                <w:rFonts w:ascii="Times New Roman" w:hAnsi="Times New Roman" w:cs="Times New Roman"/>
                <w:sz w:val="20"/>
                <w:szCs w:val="20"/>
              </w:rPr>
            </w:pPr>
          </w:p>
        </w:tc>
        <w:tc>
          <w:tcPr>
            <w:tcW w:w="1134" w:type="dxa"/>
          </w:tcPr>
          <w:p w14:paraId="63ABCFCD" w14:textId="77777777" w:rsidR="00A07DB4" w:rsidRPr="00C62CC1" w:rsidRDefault="00A07DB4" w:rsidP="001F3E0F">
            <w:pPr>
              <w:rPr>
                <w:rFonts w:ascii="Times New Roman" w:hAnsi="Times New Roman" w:cs="Times New Roman"/>
                <w:sz w:val="20"/>
                <w:szCs w:val="20"/>
              </w:rPr>
            </w:pPr>
          </w:p>
        </w:tc>
        <w:tc>
          <w:tcPr>
            <w:tcW w:w="708" w:type="dxa"/>
          </w:tcPr>
          <w:p w14:paraId="514FDCEA" w14:textId="77777777" w:rsidR="00A07DB4" w:rsidRPr="00C62CC1" w:rsidRDefault="00A07DB4" w:rsidP="001F3E0F">
            <w:pPr>
              <w:rPr>
                <w:rFonts w:ascii="Times New Roman" w:hAnsi="Times New Roman" w:cs="Times New Roman"/>
                <w:sz w:val="20"/>
                <w:szCs w:val="20"/>
              </w:rPr>
            </w:pPr>
          </w:p>
        </w:tc>
        <w:tc>
          <w:tcPr>
            <w:tcW w:w="567" w:type="dxa"/>
          </w:tcPr>
          <w:p w14:paraId="7FDAD6FE" w14:textId="77777777" w:rsidR="00A07DB4" w:rsidRPr="00C62CC1" w:rsidRDefault="00A07DB4" w:rsidP="001F3E0F">
            <w:pPr>
              <w:rPr>
                <w:rFonts w:ascii="Times New Roman" w:hAnsi="Times New Roman" w:cs="Times New Roman"/>
                <w:sz w:val="20"/>
                <w:szCs w:val="20"/>
              </w:rPr>
            </w:pPr>
          </w:p>
        </w:tc>
        <w:tc>
          <w:tcPr>
            <w:tcW w:w="1650" w:type="dxa"/>
          </w:tcPr>
          <w:p w14:paraId="0976D440" w14:textId="77777777" w:rsidR="00A07DB4" w:rsidRPr="00C62CC1" w:rsidRDefault="00A07DB4" w:rsidP="001F3E0F">
            <w:pPr>
              <w:rPr>
                <w:rFonts w:ascii="Times New Roman" w:hAnsi="Times New Roman" w:cs="Times New Roman"/>
                <w:sz w:val="20"/>
                <w:szCs w:val="20"/>
              </w:rPr>
            </w:pPr>
          </w:p>
        </w:tc>
      </w:tr>
      <w:tr w:rsidR="00A07DB4" w:rsidRPr="00C62CC1" w14:paraId="23D62EC2" w14:textId="77777777" w:rsidTr="001F3E0F">
        <w:tc>
          <w:tcPr>
            <w:tcW w:w="2345" w:type="dxa"/>
          </w:tcPr>
          <w:p w14:paraId="14C0963F"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Vomiting </w:t>
            </w:r>
          </w:p>
        </w:tc>
        <w:tc>
          <w:tcPr>
            <w:tcW w:w="1478" w:type="dxa"/>
          </w:tcPr>
          <w:p w14:paraId="3B50B399" w14:textId="77777777" w:rsidR="00A07DB4" w:rsidRPr="00C62CC1" w:rsidRDefault="00A07DB4" w:rsidP="001F3E0F">
            <w:pPr>
              <w:rPr>
                <w:rFonts w:ascii="Times New Roman" w:hAnsi="Times New Roman" w:cs="Times New Roman"/>
                <w:sz w:val="20"/>
                <w:szCs w:val="20"/>
              </w:rPr>
            </w:pPr>
          </w:p>
        </w:tc>
        <w:tc>
          <w:tcPr>
            <w:tcW w:w="567" w:type="dxa"/>
          </w:tcPr>
          <w:p w14:paraId="2206BDB7" w14:textId="77777777" w:rsidR="00A07DB4" w:rsidRPr="00C62CC1" w:rsidRDefault="00A07DB4" w:rsidP="001F3E0F">
            <w:pPr>
              <w:rPr>
                <w:rFonts w:ascii="Times New Roman" w:hAnsi="Times New Roman" w:cs="Times New Roman"/>
                <w:sz w:val="20"/>
                <w:szCs w:val="20"/>
              </w:rPr>
            </w:pPr>
          </w:p>
        </w:tc>
        <w:tc>
          <w:tcPr>
            <w:tcW w:w="567" w:type="dxa"/>
          </w:tcPr>
          <w:p w14:paraId="77A8D3BE" w14:textId="77777777" w:rsidR="00A07DB4" w:rsidRPr="00C62CC1" w:rsidRDefault="00A07DB4" w:rsidP="001F3E0F">
            <w:pPr>
              <w:rPr>
                <w:rFonts w:ascii="Times New Roman" w:hAnsi="Times New Roman" w:cs="Times New Roman"/>
                <w:sz w:val="20"/>
                <w:szCs w:val="20"/>
              </w:rPr>
            </w:pPr>
          </w:p>
        </w:tc>
        <w:tc>
          <w:tcPr>
            <w:tcW w:w="1134" w:type="dxa"/>
          </w:tcPr>
          <w:p w14:paraId="22D01E0E" w14:textId="77777777" w:rsidR="00A07DB4" w:rsidRPr="00C62CC1" w:rsidRDefault="00A07DB4" w:rsidP="001F3E0F">
            <w:pPr>
              <w:rPr>
                <w:rFonts w:ascii="Times New Roman" w:hAnsi="Times New Roman" w:cs="Times New Roman"/>
                <w:sz w:val="20"/>
                <w:szCs w:val="20"/>
              </w:rPr>
            </w:pPr>
          </w:p>
        </w:tc>
        <w:tc>
          <w:tcPr>
            <w:tcW w:w="708" w:type="dxa"/>
          </w:tcPr>
          <w:p w14:paraId="251DC6A5" w14:textId="77777777" w:rsidR="00A07DB4" w:rsidRPr="00C62CC1" w:rsidRDefault="00A07DB4" w:rsidP="001F3E0F">
            <w:pPr>
              <w:rPr>
                <w:rFonts w:ascii="Times New Roman" w:hAnsi="Times New Roman" w:cs="Times New Roman"/>
                <w:sz w:val="20"/>
                <w:szCs w:val="20"/>
              </w:rPr>
            </w:pPr>
          </w:p>
        </w:tc>
        <w:tc>
          <w:tcPr>
            <w:tcW w:w="567" w:type="dxa"/>
          </w:tcPr>
          <w:p w14:paraId="025A6D54" w14:textId="77777777" w:rsidR="00A07DB4" w:rsidRPr="00C62CC1" w:rsidRDefault="00A07DB4" w:rsidP="001F3E0F">
            <w:pPr>
              <w:rPr>
                <w:rFonts w:ascii="Times New Roman" w:hAnsi="Times New Roman" w:cs="Times New Roman"/>
                <w:sz w:val="20"/>
                <w:szCs w:val="20"/>
              </w:rPr>
            </w:pPr>
          </w:p>
        </w:tc>
        <w:tc>
          <w:tcPr>
            <w:tcW w:w="1650" w:type="dxa"/>
          </w:tcPr>
          <w:p w14:paraId="6220EAA2" w14:textId="77777777" w:rsidR="00A07DB4" w:rsidRPr="00C62CC1" w:rsidRDefault="00A07DB4" w:rsidP="001F3E0F">
            <w:pPr>
              <w:rPr>
                <w:rFonts w:ascii="Times New Roman" w:hAnsi="Times New Roman" w:cs="Times New Roman"/>
                <w:sz w:val="20"/>
                <w:szCs w:val="20"/>
              </w:rPr>
            </w:pPr>
          </w:p>
        </w:tc>
      </w:tr>
      <w:tr w:rsidR="00A07DB4" w:rsidRPr="00C62CC1" w14:paraId="00AB59AE" w14:textId="77777777" w:rsidTr="001F3E0F">
        <w:tc>
          <w:tcPr>
            <w:tcW w:w="2345" w:type="dxa"/>
          </w:tcPr>
          <w:p w14:paraId="6ACC9427"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Diarrhoea </w:t>
            </w:r>
          </w:p>
        </w:tc>
        <w:tc>
          <w:tcPr>
            <w:tcW w:w="1478" w:type="dxa"/>
          </w:tcPr>
          <w:p w14:paraId="455C878A" w14:textId="77777777" w:rsidR="00A07DB4" w:rsidRPr="00C62CC1" w:rsidRDefault="00A07DB4" w:rsidP="001F3E0F">
            <w:pPr>
              <w:rPr>
                <w:rFonts w:ascii="Times New Roman" w:hAnsi="Times New Roman" w:cs="Times New Roman"/>
                <w:sz w:val="20"/>
                <w:szCs w:val="20"/>
              </w:rPr>
            </w:pPr>
          </w:p>
        </w:tc>
        <w:tc>
          <w:tcPr>
            <w:tcW w:w="567" w:type="dxa"/>
          </w:tcPr>
          <w:p w14:paraId="09C89E37" w14:textId="77777777" w:rsidR="00A07DB4" w:rsidRPr="00C62CC1" w:rsidRDefault="00A07DB4" w:rsidP="001F3E0F">
            <w:pPr>
              <w:rPr>
                <w:rFonts w:ascii="Times New Roman" w:hAnsi="Times New Roman" w:cs="Times New Roman"/>
                <w:sz w:val="20"/>
                <w:szCs w:val="20"/>
              </w:rPr>
            </w:pPr>
          </w:p>
        </w:tc>
        <w:tc>
          <w:tcPr>
            <w:tcW w:w="567" w:type="dxa"/>
          </w:tcPr>
          <w:p w14:paraId="706A58BA" w14:textId="77777777" w:rsidR="00A07DB4" w:rsidRPr="00C62CC1" w:rsidRDefault="00A07DB4" w:rsidP="001F3E0F">
            <w:pPr>
              <w:rPr>
                <w:rFonts w:ascii="Times New Roman" w:hAnsi="Times New Roman" w:cs="Times New Roman"/>
                <w:sz w:val="20"/>
                <w:szCs w:val="20"/>
              </w:rPr>
            </w:pPr>
          </w:p>
        </w:tc>
        <w:tc>
          <w:tcPr>
            <w:tcW w:w="1134" w:type="dxa"/>
          </w:tcPr>
          <w:p w14:paraId="3ADAD2FA" w14:textId="77777777" w:rsidR="00A07DB4" w:rsidRPr="00C62CC1" w:rsidRDefault="00A07DB4" w:rsidP="001F3E0F">
            <w:pPr>
              <w:rPr>
                <w:rFonts w:ascii="Times New Roman" w:hAnsi="Times New Roman" w:cs="Times New Roman"/>
                <w:sz w:val="20"/>
                <w:szCs w:val="20"/>
              </w:rPr>
            </w:pPr>
          </w:p>
        </w:tc>
        <w:tc>
          <w:tcPr>
            <w:tcW w:w="708" w:type="dxa"/>
          </w:tcPr>
          <w:p w14:paraId="77DCA0F3" w14:textId="77777777" w:rsidR="00A07DB4" w:rsidRPr="00C62CC1" w:rsidRDefault="00A07DB4" w:rsidP="001F3E0F">
            <w:pPr>
              <w:rPr>
                <w:rFonts w:ascii="Times New Roman" w:hAnsi="Times New Roman" w:cs="Times New Roman"/>
                <w:sz w:val="20"/>
                <w:szCs w:val="20"/>
              </w:rPr>
            </w:pPr>
          </w:p>
        </w:tc>
        <w:tc>
          <w:tcPr>
            <w:tcW w:w="567" w:type="dxa"/>
          </w:tcPr>
          <w:p w14:paraId="66178C33" w14:textId="77777777" w:rsidR="00A07DB4" w:rsidRPr="00C62CC1" w:rsidRDefault="00A07DB4" w:rsidP="001F3E0F">
            <w:pPr>
              <w:rPr>
                <w:rFonts w:ascii="Times New Roman" w:hAnsi="Times New Roman" w:cs="Times New Roman"/>
                <w:sz w:val="20"/>
                <w:szCs w:val="20"/>
              </w:rPr>
            </w:pPr>
          </w:p>
        </w:tc>
        <w:tc>
          <w:tcPr>
            <w:tcW w:w="1650" w:type="dxa"/>
          </w:tcPr>
          <w:p w14:paraId="306A7F88" w14:textId="77777777" w:rsidR="00A07DB4" w:rsidRPr="00C62CC1" w:rsidRDefault="00A07DB4" w:rsidP="001F3E0F">
            <w:pPr>
              <w:rPr>
                <w:rFonts w:ascii="Times New Roman" w:hAnsi="Times New Roman" w:cs="Times New Roman"/>
                <w:sz w:val="20"/>
                <w:szCs w:val="20"/>
              </w:rPr>
            </w:pPr>
          </w:p>
        </w:tc>
      </w:tr>
      <w:tr w:rsidR="00A07DB4" w:rsidRPr="00C62CC1" w14:paraId="08BCE013" w14:textId="77777777" w:rsidTr="001F3E0F">
        <w:tc>
          <w:tcPr>
            <w:tcW w:w="2345" w:type="dxa"/>
          </w:tcPr>
          <w:p w14:paraId="489C1072"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Constipation </w:t>
            </w:r>
          </w:p>
        </w:tc>
        <w:tc>
          <w:tcPr>
            <w:tcW w:w="1478" w:type="dxa"/>
          </w:tcPr>
          <w:p w14:paraId="262FD403" w14:textId="77777777" w:rsidR="00A07DB4" w:rsidRPr="00C62CC1" w:rsidRDefault="00A07DB4" w:rsidP="001F3E0F">
            <w:pPr>
              <w:rPr>
                <w:rFonts w:ascii="Times New Roman" w:hAnsi="Times New Roman" w:cs="Times New Roman"/>
                <w:sz w:val="20"/>
                <w:szCs w:val="20"/>
              </w:rPr>
            </w:pPr>
          </w:p>
        </w:tc>
        <w:tc>
          <w:tcPr>
            <w:tcW w:w="567" w:type="dxa"/>
          </w:tcPr>
          <w:p w14:paraId="13E539EE" w14:textId="77777777" w:rsidR="00A07DB4" w:rsidRPr="00C62CC1" w:rsidRDefault="00A07DB4" w:rsidP="001F3E0F">
            <w:pPr>
              <w:rPr>
                <w:rFonts w:ascii="Times New Roman" w:hAnsi="Times New Roman" w:cs="Times New Roman"/>
                <w:sz w:val="20"/>
                <w:szCs w:val="20"/>
              </w:rPr>
            </w:pPr>
          </w:p>
        </w:tc>
        <w:tc>
          <w:tcPr>
            <w:tcW w:w="567" w:type="dxa"/>
          </w:tcPr>
          <w:p w14:paraId="5BEC13D6" w14:textId="77777777" w:rsidR="00A07DB4" w:rsidRPr="00C62CC1" w:rsidRDefault="00A07DB4" w:rsidP="001F3E0F">
            <w:pPr>
              <w:rPr>
                <w:rFonts w:ascii="Times New Roman" w:hAnsi="Times New Roman" w:cs="Times New Roman"/>
                <w:sz w:val="20"/>
                <w:szCs w:val="20"/>
              </w:rPr>
            </w:pPr>
          </w:p>
        </w:tc>
        <w:tc>
          <w:tcPr>
            <w:tcW w:w="1134" w:type="dxa"/>
          </w:tcPr>
          <w:p w14:paraId="0AC1D150" w14:textId="77777777" w:rsidR="00A07DB4" w:rsidRPr="00C62CC1" w:rsidRDefault="00A07DB4" w:rsidP="001F3E0F">
            <w:pPr>
              <w:rPr>
                <w:rFonts w:ascii="Times New Roman" w:hAnsi="Times New Roman" w:cs="Times New Roman"/>
                <w:sz w:val="20"/>
                <w:szCs w:val="20"/>
              </w:rPr>
            </w:pPr>
          </w:p>
        </w:tc>
        <w:tc>
          <w:tcPr>
            <w:tcW w:w="708" w:type="dxa"/>
          </w:tcPr>
          <w:p w14:paraId="48879200" w14:textId="77777777" w:rsidR="00A07DB4" w:rsidRPr="00C62CC1" w:rsidRDefault="00A07DB4" w:rsidP="001F3E0F">
            <w:pPr>
              <w:rPr>
                <w:rFonts w:ascii="Times New Roman" w:hAnsi="Times New Roman" w:cs="Times New Roman"/>
                <w:sz w:val="20"/>
                <w:szCs w:val="20"/>
              </w:rPr>
            </w:pPr>
          </w:p>
        </w:tc>
        <w:tc>
          <w:tcPr>
            <w:tcW w:w="567" w:type="dxa"/>
          </w:tcPr>
          <w:p w14:paraId="13F8DCB9" w14:textId="77777777" w:rsidR="00A07DB4" w:rsidRPr="00C62CC1" w:rsidRDefault="00A07DB4" w:rsidP="001F3E0F">
            <w:pPr>
              <w:rPr>
                <w:rFonts w:ascii="Times New Roman" w:hAnsi="Times New Roman" w:cs="Times New Roman"/>
                <w:sz w:val="20"/>
                <w:szCs w:val="20"/>
              </w:rPr>
            </w:pPr>
          </w:p>
        </w:tc>
        <w:tc>
          <w:tcPr>
            <w:tcW w:w="1650" w:type="dxa"/>
          </w:tcPr>
          <w:p w14:paraId="4D386D10" w14:textId="77777777" w:rsidR="00A07DB4" w:rsidRPr="00C62CC1" w:rsidRDefault="00A07DB4" w:rsidP="001F3E0F">
            <w:pPr>
              <w:rPr>
                <w:rFonts w:ascii="Times New Roman" w:hAnsi="Times New Roman" w:cs="Times New Roman"/>
                <w:sz w:val="20"/>
                <w:szCs w:val="20"/>
              </w:rPr>
            </w:pPr>
          </w:p>
        </w:tc>
      </w:tr>
      <w:tr w:rsidR="00A07DB4" w:rsidRPr="00C62CC1" w14:paraId="6C64596F" w14:textId="77777777" w:rsidTr="001F3E0F">
        <w:tc>
          <w:tcPr>
            <w:tcW w:w="2345" w:type="dxa"/>
          </w:tcPr>
          <w:p w14:paraId="50ECE389"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Abdominal pain </w:t>
            </w:r>
          </w:p>
        </w:tc>
        <w:tc>
          <w:tcPr>
            <w:tcW w:w="1478" w:type="dxa"/>
          </w:tcPr>
          <w:p w14:paraId="2AE1E62C" w14:textId="77777777" w:rsidR="00A07DB4" w:rsidRPr="00C62CC1" w:rsidRDefault="00A07DB4" w:rsidP="001F3E0F">
            <w:pPr>
              <w:rPr>
                <w:rFonts w:ascii="Times New Roman" w:hAnsi="Times New Roman" w:cs="Times New Roman"/>
                <w:sz w:val="20"/>
                <w:szCs w:val="20"/>
              </w:rPr>
            </w:pPr>
          </w:p>
        </w:tc>
        <w:tc>
          <w:tcPr>
            <w:tcW w:w="567" w:type="dxa"/>
          </w:tcPr>
          <w:p w14:paraId="3747F2F0" w14:textId="77777777" w:rsidR="00A07DB4" w:rsidRPr="00C62CC1" w:rsidRDefault="00A07DB4" w:rsidP="001F3E0F">
            <w:pPr>
              <w:rPr>
                <w:rFonts w:ascii="Times New Roman" w:hAnsi="Times New Roman" w:cs="Times New Roman"/>
                <w:sz w:val="20"/>
                <w:szCs w:val="20"/>
              </w:rPr>
            </w:pPr>
          </w:p>
        </w:tc>
        <w:tc>
          <w:tcPr>
            <w:tcW w:w="567" w:type="dxa"/>
          </w:tcPr>
          <w:p w14:paraId="5E3FA991" w14:textId="77777777" w:rsidR="00A07DB4" w:rsidRPr="00C62CC1" w:rsidRDefault="00A07DB4" w:rsidP="001F3E0F">
            <w:pPr>
              <w:rPr>
                <w:rFonts w:ascii="Times New Roman" w:hAnsi="Times New Roman" w:cs="Times New Roman"/>
                <w:sz w:val="20"/>
                <w:szCs w:val="20"/>
              </w:rPr>
            </w:pPr>
          </w:p>
        </w:tc>
        <w:tc>
          <w:tcPr>
            <w:tcW w:w="1134" w:type="dxa"/>
          </w:tcPr>
          <w:p w14:paraId="4B590B59" w14:textId="77777777" w:rsidR="00A07DB4" w:rsidRPr="00C62CC1" w:rsidRDefault="00A07DB4" w:rsidP="001F3E0F">
            <w:pPr>
              <w:rPr>
                <w:rFonts w:ascii="Times New Roman" w:hAnsi="Times New Roman" w:cs="Times New Roman"/>
                <w:sz w:val="20"/>
                <w:szCs w:val="20"/>
              </w:rPr>
            </w:pPr>
          </w:p>
        </w:tc>
        <w:tc>
          <w:tcPr>
            <w:tcW w:w="708" w:type="dxa"/>
          </w:tcPr>
          <w:p w14:paraId="32152FD9" w14:textId="77777777" w:rsidR="00A07DB4" w:rsidRPr="00C62CC1" w:rsidRDefault="00A07DB4" w:rsidP="001F3E0F">
            <w:pPr>
              <w:rPr>
                <w:rFonts w:ascii="Times New Roman" w:hAnsi="Times New Roman" w:cs="Times New Roman"/>
                <w:sz w:val="20"/>
                <w:szCs w:val="20"/>
              </w:rPr>
            </w:pPr>
          </w:p>
        </w:tc>
        <w:tc>
          <w:tcPr>
            <w:tcW w:w="567" w:type="dxa"/>
          </w:tcPr>
          <w:p w14:paraId="71D95B7D" w14:textId="77777777" w:rsidR="00A07DB4" w:rsidRPr="00C62CC1" w:rsidRDefault="00A07DB4" w:rsidP="001F3E0F">
            <w:pPr>
              <w:rPr>
                <w:rFonts w:ascii="Times New Roman" w:hAnsi="Times New Roman" w:cs="Times New Roman"/>
                <w:sz w:val="20"/>
                <w:szCs w:val="20"/>
              </w:rPr>
            </w:pPr>
          </w:p>
        </w:tc>
        <w:tc>
          <w:tcPr>
            <w:tcW w:w="1650" w:type="dxa"/>
          </w:tcPr>
          <w:p w14:paraId="3A97CB70" w14:textId="77777777" w:rsidR="00A07DB4" w:rsidRPr="00C62CC1" w:rsidRDefault="00A07DB4" w:rsidP="001F3E0F">
            <w:pPr>
              <w:rPr>
                <w:rFonts w:ascii="Times New Roman" w:hAnsi="Times New Roman" w:cs="Times New Roman"/>
                <w:sz w:val="20"/>
                <w:szCs w:val="20"/>
              </w:rPr>
            </w:pPr>
          </w:p>
        </w:tc>
      </w:tr>
      <w:tr w:rsidR="00A07DB4" w:rsidRPr="00C62CC1" w14:paraId="0E8F21CD" w14:textId="77777777" w:rsidTr="001F3E0F">
        <w:tc>
          <w:tcPr>
            <w:tcW w:w="2345" w:type="dxa"/>
          </w:tcPr>
          <w:p w14:paraId="60C7D7AE"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Fatigue</w:t>
            </w:r>
          </w:p>
        </w:tc>
        <w:tc>
          <w:tcPr>
            <w:tcW w:w="1478" w:type="dxa"/>
          </w:tcPr>
          <w:p w14:paraId="6DAA1ED3" w14:textId="77777777" w:rsidR="00A07DB4" w:rsidRPr="00C62CC1" w:rsidRDefault="00A07DB4" w:rsidP="001F3E0F">
            <w:pPr>
              <w:rPr>
                <w:rFonts w:ascii="Times New Roman" w:hAnsi="Times New Roman" w:cs="Times New Roman"/>
                <w:sz w:val="20"/>
                <w:szCs w:val="20"/>
              </w:rPr>
            </w:pPr>
          </w:p>
        </w:tc>
        <w:tc>
          <w:tcPr>
            <w:tcW w:w="567" w:type="dxa"/>
          </w:tcPr>
          <w:p w14:paraId="326D8515" w14:textId="77777777" w:rsidR="00A07DB4" w:rsidRPr="00C62CC1" w:rsidRDefault="00A07DB4" w:rsidP="001F3E0F">
            <w:pPr>
              <w:rPr>
                <w:rFonts w:ascii="Times New Roman" w:hAnsi="Times New Roman" w:cs="Times New Roman"/>
                <w:sz w:val="20"/>
                <w:szCs w:val="20"/>
              </w:rPr>
            </w:pPr>
          </w:p>
        </w:tc>
        <w:tc>
          <w:tcPr>
            <w:tcW w:w="567" w:type="dxa"/>
          </w:tcPr>
          <w:p w14:paraId="2E9736FE" w14:textId="77777777" w:rsidR="00A07DB4" w:rsidRPr="00C62CC1" w:rsidRDefault="00A07DB4" w:rsidP="001F3E0F">
            <w:pPr>
              <w:rPr>
                <w:rFonts w:ascii="Times New Roman" w:hAnsi="Times New Roman" w:cs="Times New Roman"/>
                <w:sz w:val="20"/>
                <w:szCs w:val="20"/>
              </w:rPr>
            </w:pPr>
          </w:p>
        </w:tc>
        <w:tc>
          <w:tcPr>
            <w:tcW w:w="1134" w:type="dxa"/>
          </w:tcPr>
          <w:p w14:paraId="7A25893C" w14:textId="77777777" w:rsidR="00A07DB4" w:rsidRPr="00C62CC1" w:rsidRDefault="00A07DB4" w:rsidP="001F3E0F">
            <w:pPr>
              <w:rPr>
                <w:rFonts w:ascii="Times New Roman" w:hAnsi="Times New Roman" w:cs="Times New Roman"/>
                <w:sz w:val="20"/>
                <w:szCs w:val="20"/>
              </w:rPr>
            </w:pPr>
          </w:p>
        </w:tc>
        <w:tc>
          <w:tcPr>
            <w:tcW w:w="708" w:type="dxa"/>
          </w:tcPr>
          <w:p w14:paraId="0D0EB045" w14:textId="77777777" w:rsidR="00A07DB4" w:rsidRPr="00C62CC1" w:rsidRDefault="00A07DB4" w:rsidP="001F3E0F">
            <w:pPr>
              <w:rPr>
                <w:rFonts w:ascii="Times New Roman" w:hAnsi="Times New Roman" w:cs="Times New Roman"/>
                <w:sz w:val="20"/>
                <w:szCs w:val="20"/>
              </w:rPr>
            </w:pPr>
          </w:p>
        </w:tc>
        <w:tc>
          <w:tcPr>
            <w:tcW w:w="567" w:type="dxa"/>
          </w:tcPr>
          <w:p w14:paraId="078D0915" w14:textId="77777777" w:rsidR="00A07DB4" w:rsidRPr="00C62CC1" w:rsidRDefault="00A07DB4" w:rsidP="001F3E0F">
            <w:pPr>
              <w:rPr>
                <w:rFonts w:ascii="Times New Roman" w:hAnsi="Times New Roman" w:cs="Times New Roman"/>
                <w:sz w:val="20"/>
                <w:szCs w:val="20"/>
              </w:rPr>
            </w:pPr>
          </w:p>
        </w:tc>
        <w:tc>
          <w:tcPr>
            <w:tcW w:w="1650" w:type="dxa"/>
          </w:tcPr>
          <w:p w14:paraId="48A21F14" w14:textId="77777777" w:rsidR="00A07DB4" w:rsidRPr="00C62CC1" w:rsidRDefault="00A07DB4" w:rsidP="001F3E0F">
            <w:pPr>
              <w:rPr>
                <w:rFonts w:ascii="Times New Roman" w:hAnsi="Times New Roman" w:cs="Times New Roman"/>
                <w:sz w:val="20"/>
                <w:szCs w:val="20"/>
              </w:rPr>
            </w:pPr>
          </w:p>
        </w:tc>
      </w:tr>
      <w:tr w:rsidR="00A07DB4" w:rsidRPr="00C62CC1" w14:paraId="55D6AF89" w14:textId="77777777" w:rsidTr="001F3E0F">
        <w:tc>
          <w:tcPr>
            <w:tcW w:w="2345" w:type="dxa"/>
          </w:tcPr>
          <w:p w14:paraId="24107FA7"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Other, (please specify):</w:t>
            </w:r>
          </w:p>
        </w:tc>
        <w:tc>
          <w:tcPr>
            <w:tcW w:w="6671" w:type="dxa"/>
            <w:gridSpan w:val="7"/>
          </w:tcPr>
          <w:p w14:paraId="27FDFCC4" w14:textId="77777777" w:rsidR="00A07DB4" w:rsidRPr="00C62CC1" w:rsidRDefault="00A07DB4" w:rsidP="001F3E0F">
            <w:pPr>
              <w:rPr>
                <w:rFonts w:ascii="Times New Roman" w:hAnsi="Times New Roman" w:cs="Times New Roman"/>
                <w:sz w:val="20"/>
                <w:szCs w:val="20"/>
              </w:rPr>
            </w:pPr>
          </w:p>
        </w:tc>
      </w:tr>
    </w:tbl>
    <w:p w14:paraId="28190DC9" w14:textId="77777777" w:rsidR="00A07DB4" w:rsidRPr="00C62CC1" w:rsidRDefault="00A07DB4" w:rsidP="00A07DB4">
      <w:pPr>
        <w:rPr>
          <w:rFonts w:ascii="Times New Roman" w:hAnsi="Times New Roman" w:cs="Times New Roman"/>
          <w:sz w:val="20"/>
          <w:szCs w:val="20"/>
        </w:rPr>
      </w:pPr>
    </w:p>
    <w:p w14:paraId="6432AAE3"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11.  In your experience, please indicate the treatments that are most likely to lead to nutrition-related issues (e.g. reduced food intake, weight loss)? (Select all that apply) </w:t>
      </w:r>
    </w:p>
    <w:p w14:paraId="06D2C2A0"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 xml:space="preserve">Chemotherapy </w:t>
      </w:r>
    </w:p>
    <w:p w14:paraId="5E8126C6"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 xml:space="preserve">Surgery </w:t>
      </w:r>
    </w:p>
    <w:p w14:paraId="1BB9720B"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 xml:space="preserve">Radiotherapy </w:t>
      </w:r>
    </w:p>
    <w:p w14:paraId="3458C9FE"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Immunotherapy</w:t>
      </w:r>
    </w:p>
    <w:p w14:paraId="4D49DF61"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Other, please specify_______</w:t>
      </w:r>
    </w:p>
    <w:p w14:paraId="260B585E"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 xml:space="preserve">I’m not sure </w:t>
      </w:r>
    </w:p>
    <w:p w14:paraId="1C49D69B" w14:textId="77777777" w:rsidR="00A07DB4" w:rsidRPr="00C62CC1" w:rsidRDefault="00A07DB4" w:rsidP="00A07DB4">
      <w:pPr>
        <w:pStyle w:val="ListParagraph"/>
        <w:numPr>
          <w:ilvl w:val="0"/>
          <w:numId w:val="11"/>
        </w:numPr>
        <w:rPr>
          <w:rFonts w:ascii="Times New Roman" w:hAnsi="Times New Roman" w:cs="Times New Roman"/>
          <w:sz w:val="20"/>
          <w:szCs w:val="20"/>
        </w:rPr>
      </w:pPr>
      <w:r w:rsidRPr="00C62CC1">
        <w:rPr>
          <w:rFonts w:ascii="Times New Roman" w:hAnsi="Times New Roman" w:cs="Times New Roman"/>
          <w:sz w:val="20"/>
          <w:szCs w:val="20"/>
        </w:rPr>
        <w:t>I don’t find treatment leads to nutrition-related issues in my patients with OC</w:t>
      </w:r>
    </w:p>
    <w:p w14:paraId="57BAC496" w14:textId="77777777" w:rsidR="00A07DB4" w:rsidRPr="00C62CC1" w:rsidRDefault="00A07DB4" w:rsidP="00A07DB4">
      <w:pPr>
        <w:rPr>
          <w:rFonts w:ascii="Times New Roman" w:hAnsi="Times New Roman" w:cs="Times New Roman"/>
          <w:b/>
          <w:bCs/>
          <w:sz w:val="20"/>
          <w:szCs w:val="20"/>
        </w:rPr>
      </w:pPr>
      <w:r w:rsidRPr="00C62CC1">
        <w:rPr>
          <w:rFonts w:ascii="Times New Roman" w:hAnsi="Times New Roman" w:cs="Times New Roman"/>
          <w:b/>
          <w:sz w:val="20"/>
          <w:szCs w:val="20"/>
        </w:rPr>
        <w:t xml:space="preserve">Section 3. Understanding and perspectives of malnutrition and sarcopenia </w:t>
      </w:r>
    </w:p>
    <w:p w14:paraId="331484E3"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In this section we would like to ask you two questions related to the importance of malnutrition and sarcopenia (low muscle mass) in OC:</w:t>
      </w:r>
    </w:p>
    <w:p w14:paraId="353ABC80" w14:textId="77777777" w:rsidR="00A07DB4" w:rsidRPr="00C62CC1" w:rsidRDefault="00A07DB4" w:rsidP="00A07DB4">
      <w:pPr>
        <w:rPr>
          <w:rFonts w:ascii="Times New Roman" w:hAnsi="Times New Roman" w:cs="Times New Roman"/>
          <w:sz w:val="20"/>
          <w:szCs w:val="20"/>
        </w:rPr>
      </w:pPr>
    </w:p>
    <w:p w14:paraId="295E51A5" w14:textId="2D7FD42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12. In your experience, how important is nutritional status (i.e. if a patient is malnourished or well nourished) to the overall treatment and management of patients with OC? Please rate importance of nutritional status on a scale of </w:t>
      </w:r>
      <w:r w:rsidR="00F86095" w:rsidRPr="00C62CC1">
        <w:rPr>
          <w:rFonts w:ascii="Times New Roman" w:hAnsi="Times New Roman" w:cs="Times New Roman"/>
          <w:sz w:val="20"/>
          <w:szCs w:val="20"/>
        </w:rPr>
        <w:t>0</w:t>
      </w:r>
      <w:r w:rsidRPr="00C62CC1">
        <w:rPr>
          <w:rFonts w:ascii="Times New Roman" w:hAnsi="Times New Roman" w:cs="Times New Roman"/>
          <w:sz w:val="20"/>
          <w:szCs w:val="20"/>
        </w:rPr>
        <w:t xml:space="preserve">-7. </w:t>
      </w:r>
      <w:r w:rsidR="00F86095" w:rsidRPr="00C62CC1">
        <w:rPr>
          <w:rFonts w:ascii="Times New Roman" w:hAnsi="Times New Roman" w:cs="Times New Roman"/>
          <w:sz w:val="20"/>
          <w:szCs w:val="20"/>
        </w:rPr>
        <w:t>0</w:t>
      </w:r>
      <w:r w:rsidRPr="00C62CC1">
        <w:rPr>
          <w:rFonts w:ascii="Times New Roman" w:hAnsi="Times New Roman" w:cs="Times New Roman"/>
          <w:sz w:val="20"/>
          <w:szCs w:val="20"/>
        </w:rPr>
        <w:t xml:space="preserve">- is not at all important and 7-is extremely important </w:t>
      </w:r>
    </w:p>
    <w:tbl>
      <w:tblPr>
        <w:tblStyle w:val="TableGrid"/>
        <w:tblW w:w="0" w:type="auto"/>
        <w:tblLook w:val="04A0" w:firstRow="1" w:lastRow="0" w:firstColumn="1" w:lastColumn="0" w:noHBand="0" w:noVBand="1"/>
      </w:tblPr>
      <w:tblGrid>
        <w:gridCol w:w="2345"/>
        <w:gridCol w:w="567"/>
        <w:gridCol w:w="769"/>
        <w:gridCol w:w="932"/>
        <w:gridCol w:w="708"/>
        <w:gridCol w:w="567"/>
        <w:gridCol w:w="2896"/>
      </w:tblGrid>
      <w:tr w:rsidR="00A07DB4" w:rsidRPr="00C62CC1" w14:paraId="7B02369E" w14:textId="77777777" w:rsidTr="001F3E0F">
        <w:tc>
          <w:tcPr>
            <w:tcW w:w="2345" w:type="dxa"/>
          </w:tcPr>
          <w:p w14:paraId="226EE3EF" w14:textId="77BE6F17" w:rsidR="00A07DB4" w:rsidRPr="00C62CC1" w:rsidRDefault="00F86095" w:rsidP="001F3E0F">
            <w:pPr>
              <w:rPr>
                <w:rFonts w:ascii="Times New Roman" w:hAnsi="Times New Roman" w:cs="Times New Roman"/>
                <w:b/>
                <w:bCs/>
                <w:sz w:val="20"/>
                <w:szCs w:val="20"/>
              </w:rPr>
            </w:pPr>
            <w:r w:rsidRPr="00C62CC1">
              <w:rPr>
                <w:rFonts w:ascii="Times New Roman" w:hAnsi="Times New Roman" w:cs="Times New Roman"/>
                <w:b/>
                <w:bCs/>
                <w:sz w:val="20"/>
                <w:szCs w:val="20"/>
              </w:rPr>
              <w:t>0</w:t>
            </w:r>
            <w:r w:rsidR="00A07DB4" w:rsidRPr="00C62CC1">
              <w:rPr>
                <w:rFonts w:ascii="Times New Roman" w:hAnsi="Times New Roman" w:cs="Times New Roman"/>
                <w:b/>
                <w:bCs/>
                <w:sz w:val="20"/>
                <w:szCs w:val="20"/>
              </w:rPr>
              <w:t xml:space="preserve">-Not at all important </w:t>
            </w:r>
          </w:p>
        </w:tc>
        <w:tc>
          <w:tcPr>
            <w:tcW w:w="567" w:type="dxa"/>
          </w:tcPr>
          <w:p w14:paraId="132B1C1F"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2</w:t>
            </w:r>
          </w:p>
        </w:tc>
        <w:tc>
          <w:tcPr>
            <w:tcW w:w="769" w:type="dxa"/>
          </w:tcPr>
          <w:p w14:paraId="77E291FF"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3</w:t>
            </w:r>
          </w:p>
        </w:tc>
        <w:tc>
          <w:tcPr>
            <w:tcW w:w="932" w:type="dxa"/>
          </w:tcPr>
          <w:p w14:paraId="4A07E171"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4</w:t>
            </w:r>
          </w:p>
        </w:tc>
        <w:tc>
          <w:tcPr>
            <w:tcW w:w="708" w:type="dxa"/>
          </w:tcPr>
          <w:p w14:paraId="2B6084FE"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5</w:t>
            </w:r>
          </w:p>
        </w:tc>
        <w:tc>
          <w:tcPr>
            <w:tcW w:w="567" w:type="dxa"/>
          </w:tcPr>
          <w:p w14:paraId="30DACF0E"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6</w:t>
            </w:r>
          </w:p>
        </w:tc>
        <w:tc>
          <w:tcPr>
            <w:tcW w:w="2896" w:type="dxa"/>
          </w:tcPr>
          <w:p w14:paraId="55460A33"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 xml:space="preserve">7-Extremely important </w:t>
            </w:r>
          </w:p>
        </w:tc>
      </w:tr>
    </w:tbl>
    <w:p w14:paraId="1EF6416A" w14:textId="77777777" w:rsidR="00A07DB4" w:rsidRPr="00C62CC1" w:rsidRDefault="00A07DB4" w:rsidP="00A07DB4">
      <w:pPr>
        <w:rPr>
          <w:rFonts w:ascii="Times New Roman" w:hAnsi="Times New Roman" w:cs="Times New Roman"/>
          <w:sz w:val="20"/>
          <w:szCs w:val="20"/>
        </w:rPr>
      </w:pPr>
    </w:p>
    <w:p w14:paraId="68383647" w14:textId="6D4BC714"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13. In your experience, how important is sarcopenia (i.e., low muscle mass) to the overall treatment and management of patients with OC? Please rate importance of sarcopenia on a scale of </w:t>
      </w:r>
      <w:r w:rsidR="00F86095" w:rsidRPr="00C62CC1">
        <w:rPr>
          <w:rFonts w:ascii="Times New Roman" w:hAnsi="Times New Roman" w:cs="Times New Roman"/>
          <w:sz w:val="20"/>
          <w:szCs w:val="20"/>
        </w:rPr>
        <w:t>0</w:t>
      </w:r>
      <w:r w:rsidRPr="00C62CC1">
        <w:rPr>
          <w:rFonts w:ascii="Times New Roman" w:hAnsi="Times New Roman" w:cs="Times New Roman"/>
          <w:sz w:val="20"/>
          <w:szCs w:val="20"/>
        </w:rPr>
        <w:t xml:space="preserve">-7. </w:t>
      </w:r>
      <w:r w:rsidR="00F86095" w:rsidRPr="00C62CC1">
        <w:rPr>
          <w:rFonts w:ascii="Times New Roman" w:hAnsi="Times New Roman" w:cs="Times New Roman"/>
          <w:sz w:val="20"/>
          <w:szCs w:val="20"/>
        </w:rPr>
        <w:t>0</w:t>
      </w:r>
      <w:r w:rsidRPr="00C62CC1">
        <w:rPr>
          <w:rFonts w:ascii="Times New Roman" w:hAnsi="Times New Roman" w:cs="Times New Roman"/>
          <w:sz w:val="20"/>
          <w:szCs w:val="20"/>
        </w:rPr>
        <w:t xml:space="preserve">- is not at all important and 7-is extremely important </w:t>
      </w:r>
    </w:p>
    <w:tbl>
      <w:tblPr>
        <w:tblStyle w:val="TableGrid"/>
        <w:tblW w:w="0" w:type="auto"/>
        <w:tblLook w:val="04A0" w:firstRow="1" w:lastRow="0" w:firstColumn="1" w:lastColumn="0" w:noHBand="0" w:noVBand="1"/>
      </w:tblPr>
      <w:tblGrid>
        <w:gridCol w:w="2345"/>
        <w:gridCol w:w="567"/>
        <w:gridCol w:w="567"/>
        <w:gridCol w:w="1134"/>
        <w:gridCol w:w="708"/>
        <w:gridCol w:w="567"/>
        <w:gridCol w:w="2896"/>
      </w:tblGrid>
      <w:tr w:rsidR="00A07DB4" w:rsidRPr="00C62CC1" w14:paraId="2E87C7F2" w14:textId="77777777" w:rsidTr="001F3E0F">
        <w:tc>
          <w:tcPr>
            <w:tcW w:w="2345" w:type="dxa"/>
          </w:tcPr>
          <w:p w14:paraId="4F873987" w14:textId="4F0F8A3B" w:rsidR="00A07DB4" w:rsidRPr="00C62CC1" w:rsidRDefault="00F86095" w:rsidP="001F3E0F">
            <w:pPr>
              <w:rPr>
                <w:rFonts w:ascii="Times New Roman" w:hAnsi="Times New Roman" w:cs="Times New Roman"/>
                <w:b/>
                <w:bCs/>
                <w:sz w:val="20"/>
                <w:szCs w:val="20"/>
              </w:rPr>
            </w:pPr>
            <w:r w:rsidRPr="00C62CC1">
              <w:rPr>
                <w:rFonts w:ascii="Times New Roman" w:hAnsi="Times New Roman" w:cs="Times New Roman"/>
                <w:b/>
                <w:bCs/>
                <w:sz w:val="20"/>
                <w:szCs w:val="20"/>
              </w:rPr>
              <w:t>0</w:t>
            </w:r>
            <w:r w:rsidR="00A07DB4" w:rsidRPr="00C62CC1">
              <w:rPr>
                <w:rFonts w:ascii="Times New Roman" w:hAnsi="Times New Roman" w:cs="Times New Roman"/>
                <w:b/>
                <w:bCs/>
                <w:sz w:val="20"/>
                <w:szCs w:val="20"/>
              </w:rPr>
              <w:t xml:space="preserve">-Not at all important </w:t>
            </w:r>
          </w:p>
        </w:tc>
        <w:tc>
          <w:tcPr>
            <w:tcW w:w="567" w:type="dxa"/>
          </w:tcPr>
          <w:p w14:paraId="11B6D3ED"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2</w:t>
            </w:r>
          </w:p>
        </w:tc>
        <w:tc>
          <w:tcPr>
            <w:tcW w:w="567" w:type="dxa"/>
          </w:tcPr>
          <w:p w14:paraId="2DECE372"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3</w:t>
            </w:r>
          </w:p>
        </w:tc>
        <w:tc>
          <w:tcPr>
            <w:tcW w:w="1134" w:type="dxa"/>
          </w:tcPr>
          <w:p w14:paraId="73DE56AA"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4</w:t>
            </w:r>
          </w:p>
        </w:tc>
        <w:tc>
          <w:tcPr>
            <w:tcW w:w="708" w:type="dxa"/>
          </w:tcPr>
          <w:p w14:paraId="33AFB830"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5</w:t>
            </w:r>
          </w:p>
        </w:tc>
        <w:tc>
          <w:tcPr>
            <w:tcW w:w="567" w:type="dxa"/>
          </w:tcPr>
          <w:p w14:paraId="7739C9CC"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6</w:t>
            </w:r>
          </w:p>
        </w:tc>
        <w:tc>
          <w:tcPr>
            <w:tcW w:w="2896" w:type="dxa"/>
          </w:tcPr>
          <w:p w14:paraId="7EFF986F" w14:textId="77777777" w:rsidR="00A07DB4" w:rsidRPr="00C62CC1" w:rsidRDefault="00A07DB4" w:rsidP="001F3E0F">
            <w:pPr>
              <w:jc w:val="center"/>
              <w:rPr>
                <w:rFonts w:ascii="Times New Roman" w:hAnsi="Times New Roman" w:cs="Times New Roman"/>
                <w:b/>
                <w:bCs/>
                <w:sz w:val="20"/>
                <w:szCs w:val="20"/>
              </w:rPr>
            </w:pPr>
            <w:r w:rsidRPr="00C62CC1">
              <w:rPr>
                <w:rFonts w:ascii="Times New Roman" w:hAnsi="Times New Roman" w:cs="Times New Roman"/>
                <w:b/>
                <w:bCs/>
                <w:sz w:val="20"/>
                <w:szCs w:val="20"/>
              </w:rPr>
              <w:t xml:space="preserve">7-Extremely important </w:t>
            </w:r>
          </w:p>
        </w:tc>
      </w:tr>
    </w:tbl>
    <w:p w14:paraId="2A0E5EDD" w14:textId="77777777" w:rsidR="00A07DB4" w:rsidRPr="00C62CC1" w:rsidRDefault="00A07DB4" w:rsidP="00A07DB4">
      <w:pPr>
        <w:rPr>
          <w:rFonts w:ascii="Times New Roman" w:hAnsi="Times New Roman" w:cs="Times New Roman"/>
          <w:sz w:val="20"/>
          <w:szCs w:val="20"/>
        </w:rPr>
      </w:pPr>
    </w:p>
    <w:p w14:paraId="045A16DC" w14:textId="77777777" w:rsidR="00A07DB4" w:rsidRPr="00C62CC1" w:rsidRDefault="00A07DB4" w:rsidP="00A07DB4">
      <w:pPr>
        <w:rPr>
          <w:rFonts w:ascii="Times New Roman" w:hAnsi="Times New Roman" w:cs="Times New Roman"/>
          <w:b/>
          <w:bCs/>
          <w:sz w:val="20"/>
          <w:szCs w:val="20"/>
        </w:rPr>
      </w:pPr>
      <w:r w:rsidRPr="00C62CC1">
        <w:rPr>
          <w:rFonts w:ascii="Times New Roman" w:hAnsi="Times New Roman" w:cs="Times New Roman"/>
          <w:b/>
          <w:sz w:val="20"/>
          <w:szCs w:val="20"/>
        </w:rPr>
        <w:t>Section 4. Screening and referral practices</w:t>
      </w:r>
    </w:p>
    <w:p w14:paraId="0F2BAFD8"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In the next section we would like to ask you a series of questions regarding nutrition risk screening and referral practices for patients with OC in your health services. </w:t>
      </w:r>
    </w:p>
    <w:p w14:paraId="1A05B49B" w14:textId="77777777" w:rsidR="00A07DB4" w:rsidRPr="00C62CC1" w:rsidRDefault="00A07DB4" w:rsidP="00A07DB4">
      <w:pPr>
        <w:rPr>
          <w:rFonts w:ascii="Times New Roman" w:hAnsi="Times New Roman" w:cs="Times New Roman"/>
          <w:b/>
          <w:bCs/>
          <w:sz w:val="20"/>
          <w:szCs w:val="20"/>
        </w:rPr>
      </w:pPr>
    </w:p>
    <w:p w14:paraId="67EE6E8E" w14:textId="77777777" w:rsidR="00A07DB4" w:rsidRPr="00C62CC1" w:rsidRDefault="00A07DB4" w:rsidP="00A07DB4">
      <w:pPr>
        <w:rPr>
          <w:rFonts w:ascii="Times New Roman" w:hAnsi="Times New Roman" w:cs="Times New Roman"/>
          <w:sz w:val="20"/>
          <w:szCs w:val="20"/>
          <w:u w:val="single"/>
        </w:rPr>
      </w:pPr>
    </w:p>
    <w:p w14:paraId="41142C08"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14. In your health service who is responsible for nutrition risk screening for patients with OC? </w:t>
      </w:r>
    </w:p>
    <w:p w14:paraId="3DE9FEB5"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Medical Oncologist</w:t>
      </w:r>
    </w:p>
    <w:p w14:paraId="54DD2A63"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Radiation oncologist </w:t>
      </w:r>
    </w:p>
    <w:p w14:paraId="43B0007D"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Surgeon </w:t>
      </w:r>
    </w:p>
    <w:p w14:paraId="520FA429"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Other medical specialist (please specify) </w:t>
      </w:r>
    </w:p>
    <w:p w14:paraId="3D199030"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Nurse</w:t>
      </w:r>
    </w:p>
    <w:p w14:paraId="18BD4C5E"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Dietitian </w:t>
      </w:r>
    </w:p>
    <w:p w14:paraId="31277E34"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Exercise physiologist</w:t>
      </w:r>
    </w:p>
    <w:p w14:paraId="53215261"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Physiotherapist</w:t>
      </w:r>
    </w:p>
    <w:p w14:paraId="406223A3"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Other allied health (please specify)______</w:t>
      </w:r>
    </w:p>
    <w:p w14:paraId="0FFDFA3C"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lastRenderedPageBreak/>
        <w:t>Other health professional (please specify)_____</w:t>
      </w:r>
    </w:p>
    <w:p w14:paraId="1D75975B"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I’m not sure</w:t>
      </w:r>
    </w:p>
    <w:p w14:paraId="433C4371"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To my knowledge my health service does not screen for nutrition risk </w:t>
      </w:r>
    </w:p>
    <w:p w14:paraId="79F42787" w14:textId="77777777" w:rsidR="00A07DB4" w:rsidRPr="00C62CC1" w:rsidRDefault="00A07DB4" w:rsidP="00A07DB4">
      <w:pPr>
        <w:rPr>
          <w:rFonts w:ascii="Times New Roman" w:hAnsi="Times New Roman" w:cs="Times New Roman"/>
          <w:sz w:val="20"/>
          <w:szCs w:val="20"/>
        </w:rPr>
      </w:pPr>
    </w:p>
    <w:p w14:paraId="269D7250"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Branching logic (skip Q15 if “I’m not sure” or “to my knowledge my health service does not screen for nutrition risk” is selected in Q14)</w:t>
      </w:r>
    </w:p>
    <w:p w14:paraId="01371BBE" w14:textId="77777777" w:rsidR="00A07DB4" w:rsidRPr="00C62CC1" w:rsidRDefault="00A07DB4" w:rsidP="00A07DB4">
      <w:pPr>
        <w:ind w:left="720"/>
        <w:rPr>
          <w:rFonts w:ascii="Times New Roman" w:hAnsi="Times New Roman" w:cs="Times New Roman"/>
          <w:sz w:val="20"/>
          <w:szCs w:val="20"/>
        </w:rPr>
      </w:pPr>
      <w:r w:rsidRPr="00C62CC1">
        <w:rPr>
          <w:rFonts w:ascii="Times New Roman" w:hAnsi="Times New Roman" w:cs="Times New Roman"/>
          <w:sz w:val="20"/>
          <w:szCs w:val="20"/>
        </w:rPr>
        <w:t>15.  Which, if any, of the following tools are used for nutrition risk screening in your health service? select all that apply)</w:t>
      </w:r>
    </w:p>
    <w:p w14:paraId="3A2FEFBC"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Malnutrition Screening Tool (MST)</w:t>
      </w:r>
    </w:p>
    <w:p w14:paraId="5C0CE37A"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Malnutrition Screening Tool for Cancer Patients (MSTC)</w:t>
      </w:r>
    </w:p>
    <w:p w14:paraId="757F9F00"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The Malnutrition Universal Screening Tool (MUST)</w:t>
      </w:r>
    </w:p>
    <w:p w14:paraId="3C03C17B"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The Nutritional Risk Screening Tool (NRS-2002)</w:t>
      </w:r>
    </w:p>
    <w:p w14:paraId="77225689"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Patient-Generated Subjective Global Assessment Short Form (PG-SGA SF)</w:t>
      </w:r>
    </w:p>
    <w:p w14:paraId="7B5EB137"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 xml:space="preserve">Biochemical markers albumin or prealbumin </w:t>
      </w:r>
    </w:p>
    <w:p w14:paraId="7AC17719"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Other, please specify_______</w:t>
      </w:r>
    </w:p>
    <w:p w14:paraId="6B02FE7A" w14:textId="77777777" w:rsidR="00A07DB4" w:rsidRPr="00C62CC1" w:rsidRDefault="00A07DB4" w:rsidP="00A07DB4">
      <w:pPr>
        <w:pStyle w:val="ListParagraph"/>
        <w:numPr>
          <w:ilvl w:val="0"/>
          <w:numId w:val="8"/>
        </w:numPr>
        <w:rPr>
          <w:rFonts w:ascii="Times New Roman" w:hAnsi="Times New Roman" w:cs="Times New Roman"/>
          <w:sz w:val="20"/>
          <w:szCs w:val="20"/>
        </w:rPr>
      </w:pPr>
      <w:r w:rsidRPr="00C62CC1">
        <w:rPr>
          <w:rFonts w:ascii="Times New Roman" w:hAnsi="Times New Roman" w:cs="Times New Roman"/>
          <w:sz w:val="20"/>
          <w:szCs w:val="20"/>
        </w:rPr>
        <w:t xml:space="preserve">I’m not sure </w:t>
      </w:r>
    </w:p>
    <w:p w14:paraId="6CE98D06" w14:textId="77777777" w:rsidR="00A07DB4" w:rsidRPr="00C62CC1" w:rsidRDefault="00A07DB4" w:rsidP="00A07DB4">
      <w:pPr>
        <w:rPr>
          <w:rFonts w:ascii="Times New Roman" w:hAnsi="Times New Roman" w:cs="Times New Roman"/>
          <w:sz w:val="20"/>
          <w:szCs w:val="20"/>
        </w:rPr>
      </w:pPr>
    </w:p>
    <w:p w14:paraId="56D3FF03"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Branching logic (skip Q16 if “I’m not sure” or “to my knowledge my health service does not screen for nutrition risk” is selected in Q14)</w:t>
      </w:r>
    </w:p>
    <w:p w14:paraId="1DEAFC38" w14:textId="77777777" w:rsidR="00A07DB4" w:rsidRPr="00C62CC1" w:rsidRDefault="00A07DB4" w:rsidP="00A07DB4">
      <w:pPr>
        <w:ind w:left="720"/>
        <w:rPr>
          <w:rFonts w:ascii="Times New Roman" w:hAnsi="Times New Roman" w:cs="Times New Roman"/>
          <w:sz w:val="20"/>
          <w:szCs w:val="20"/>
        </w:rPr>
      </w:pPr>
      <w:r w:rsidRPr="00C62CC1">
        <w:rPr>
          <w:rFonts w:ascii="Times New Roman" w:hAnsi="Times New Roman" w:cs="Times New Roman"/>
          <w:sz w:val="20"/>
          <w:szCs w:val="20"/>
        </w:rPr>
        <w:t xml:space="preserve">16. In your experience, at what time point does nutrition risk screening usually occur? (Select all that apply) </w:t>
      </w:r>
    </w:p>
    <w:p w14:paraId="5ADAB9EC"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At diagnosis</w:t>
      </w:r>
    </w:p>
    <w:p w14:paraId="141B7AD0"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Before surgery </w:t>
      </w:r>
    </w:p>
    <w:p w14:paraId="7D433C80"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surgery </w:t>
      </w:r>
    </w:p>
    <w:p w14:paraId="1774EA85"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Before chemotherapy</w:t>
      </w:r>
    </w:p>
    <w:p w14:paraId="7B55B912"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During chemotherapy </w:t>
      </w:r>
    </w:p>
    <w:p w14:paraId="22A9CFB1"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chemotherapy </w:t>
      </w:r>
    </w:p>
    <w:p w14:paraId="67917F5B"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Before radiotherapy</w:t>
      </w:r>
    </w:p>
    <w:p w14:paraId="53CFBFE4"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During radiotherapy</w:t>
      </w:r>
    </w:p>
    <w:p w14:paraId="64017501"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radiotherapy </w:t>
      </w:r>
    </w:p>
    <w:p w14:paraId="26F285C6"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Before immunotherapy</w:t>
      </w:r>
    </w:p>
    <w:p w14:paraId="4102D1AD"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During immunotherapy </w:t>
      </w:r>
    </w:p>
    <w:p w14:paraId="24329E09"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immunotherapy </w:t>
      </w:r>
    </w:p>
    <w:p w14:paraId="44E57DFC"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Initial attendance to outpatient </w:t>
      </w:r>
    </w:p>
    <w:p w14:paraId="331F07A9"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On admission as inpatient </w:t>
      </w:r>
    </w:p>
    <w:p w14:paraId="4875B370"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Other (please specify)______</w:t>
      </w:r>
    </w:p>
    <w:p w14:paraId="6671AFBE"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I’m not sure </w:t>
      </w:r>
    </w:p>
    <w:p w14:paraId="327006FB" w14:textId="77777777" w:rsidR="00A07DB4" w:rsidRPr="00C62CC1" w:rsidRDefault="00A07DB4" w:rsidP="00A07DB4">
      <w:pPr>
        <w:rPr>
          <w:rFonts w:ascii="Times New Roman" w:hAnsi="Times New Roman" w:cs="Times New Roman"/>
          <w:sz w:val="20"/>
          <w:szCs w:val="20"/>
          <w:u w:val="single"/>
        </w:rPr>
      </w:pPr>
    </w:p>
    <w:p w14:paraId="0EC8A7CC" w14:textId="77777777" w:rsidR="00A07DB4" w:rsidRPr="00C62CC1" w:rsidRDefault="00A07DB4" w:rsidP="00A07DB4">
      <w:pPr>
        <w:rPr>
          <w:rFonts w:ascii="Times New Roman" w:hAnsi="Times New Roman" w:cs="Times New Roman"/>
          <w:sz w:val="20"/>
          <w:szCs w:val="20"/>
          <w:u w:val="single"/>
        </w:rPr>
      </w:pPr>
    </w:p>
    <w:p w14:paraId="42DA0411"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17.  In your health service who is responsible for sarcopenia (low muscle mass) risk screening for patients with OC? (select all that apply)</w:t>
      </w:r>
    </w:p>
    <w:p w14:paraId="40DADA8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Medical Oncologist</w:t>
      </w:r>
    </w:p>
    <w:p w14:paraId="26FEBC39"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Radiation oncologist </w:t>
      </w:r>
    </w:p>
    <w:p w14:paraId="15879341"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Surgeon </w:t>
      </w:r>
    </w:p>
    <w:p w14:paraId="0D28CF1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Other medical specialist (please specify) </w:t>
      </w:r>
    </w:p>
    <w:p w14:paraId="719DCB8B"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Nurse</w:t>
      </w:r>
    </w:p>
    <w:p w14:paraId="4D968F0D"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Dietitian </w:t>
      </w:r>
    </w:p>
    <w:p w14:paraId="23FAD3CB"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Exercise physiologist</w:t>
      </w:r>
    </w:p>
    <w:p w14:paraId="689BE610"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Physiotherapist</w:t>
      </w:r>
    </w:p>
    <w:p w14:paraId="3FD5F36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Other allied health (please specify) </w:t>
      </w:r>
    </w:p>
    <w:p w14:paraId="0DE8102A"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Other health professional (please specify)</w:t>
      </w:r>
    </w:p>
    <w:p w14:paraId="1AC0C8E4"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I’m not sure</w:t>
      </w:r>
    </w:p>
    <w:p w14:paraId="70E79E0E" w14:textId="77777777" w:rsidR="00A07DB4" w:rsidRPr="00C62CC1" w:rsidRDefault="00A07DB4" w:rsidP="00A07DB4">
      <w:pPr>
        <w:pStyle w:val="ListParagraph"/>
        <w:numPr>
          <w:ilvl w:val="0"/>
          <w:numId w:val="3"/>
        </w:numPr>
        <w:rPr>
          <w:rFonts w:ascii="Times New Roman" w:hAnsi="Times New Roman" w:cs="Times New Roman"/>
          <w:sz w:val="20"/>
          <w:szCs w:val="20"/>
        </w:rPr>
      </w:pPr>
      <w:r w:rsidRPr="00C62CC1">
        <w:rPr>
          <w:rFonts w:ascii="Times New Roman" w:hAnsi="Times New Roman" w:cs="Times New Roman"/>
          <w:sz w:val="20"/>
          <w:szCs w:val="20"/>
        </w:rPr>
        <w:t xml:space="preserve">To my knowledge my health service does not screen for sarcopenia (low muscle mass) </w:t>
      </w:r>
    </w:p>
    <w:p w14:paraId="00A76704" w14:textId="77777777" w:rsidR="00A07DB4" w:rsidRPr="00C62CC1" w:rsidRDefault="00A07DB4" w:rsidP="00A07DB4">
      <w:pPr>
        <w:pStyle w:val="ListParagraph"/>
        <w:ind w:left="1135"/>
        <w:rPr>
          <w:rFonts w:ascii="Times New Roman" w:hAnsi="Times New Roman" w:cs="Times New Roman"/>
          <w:sz w:val="20"/>
          <w:szCs w:val="20"/>
        </w:rPr>
      </w:pPr>
    </w:p>
    <w:p w14:paraId="3127B588"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Branching logic (skip Q18 if “I’m not sure” or “to my knowledge my health service does not screen...” is selected in Q17)</w:t>
      </w:r>
    </w:p>
    <w:p w14:paraId="5B6BFB45" w14:textId="77777777" w:rsidR="00A07DB4" w:rsidRPr="00C62CC1" w:rsidRDefault="00A07DB4" w:rsidP="00A07DB4">
      <w:pPr>
        <w:ind w:firstLine="720"/>
        <w:rPr>
          <w:rFonts w:ascii="Times New Roman" w:hAnsi="Times New Roman" w:cs="Times New Roman"/>
          <w:sz w:val="20"/>
          <w:szCs w:val="20"/>
        </w:rPr>
      </w:pPr>
      <w:r w:rsidRPr="00C62CC1">
        <w:rPr>
          <w:rFonts w:ascii="Times New Roman" w:hAnsi="Times New Roman" w:cs="Times New Roman"/>
          <w:sz w:val="20"/>
          <w:szCs w:val="20"/>
        </w:rPr>
        <w:t xml:space="preserve">18. Do you or your team member use any of the below tools or methods to screen or assess for sarcopenia? (Select all that apply) </w:t>
      </w:r>
    </w:p>
    <w:p w14:paraId="58937BBD" w14:textId="77777777" w:rsidR="00A07DB4" w:rsidRPr="00C62CC1" w:rsidRDefault="00A07DB4" w:rsidP="00A07DB4">
      <w:pPr>
        <w:pStyle w:val="ListParagraph"/>
        <w:numPr>
          <w:ilvl w:val="0"/>
          <w:numId w:val="13"/>
        </w:numPr>
        <w:rPr>
          <w:rFonts w:ascii="Times New Roman" w:hAnsi="Times New Roman" w:cs="Times New Roman"/>
          <w:sz w:val="20"/>
          <w:szCs w:val="20"/>
        </w:rPr>
      </w:pPr>
      <w:r w:rsidRPr="00C62CC1">
        <w:rPr>
          <w:rFonts w:ascii="Times New Roman" w:hAnsi="Times New Roman" w:cs="Times New Roman"/>
          <w:sz w:val="20"/>
          <w:szCs w:val="20"/>
        </w:rPr>
        <w:t>SARC-F</w:t>
      </w:r>
    </w:p>
    <w:p w14:paraId="2CFEF8F3" w14:textId="77777777" w:rsidR="00A07DB4" w:rsidRPr="00C62CC1" w:rsidRDefault="00A07DB4" w:rsidP="00A07DB4">
      <w:pPr>
        <w:pStyle w:val="ListParagraph"/>
        <w:numPr>
          <w:ilvl w:val="0"/>
          <w:numId w:val="13"/>
        </w:numPr>
        <w:rPr>
          <w:rFonts w:ascii="Times New Roman" w:hAnsi="Times New Roman" w:cs="Times New Roman"/>
          <w:sz w:val="20"/>
          <w:szCs w:val="20"/>
        </w:rPr>
      </w:pPr>
      <w:r w:rsidRPr="00C62CC1">
        <w:rPr>
          <w:rFonts w:ascii="Times New Roman" w:hAnsi="Times New Roman" w:cs="Times New Roman"/>
          <w:sz w:val="20"/>
          <w:szCs w:val="20"/>
        </w:rPr>
        <w:t xml:space="preserve">SARC-F in combination with calf circumference </w:t>
      </w:r>
    </w:p>
    <w:p w14:paraId="4CA13C59" w14:textId="77777777" w:rsidR="00A07DB4" w:rsidRPr="00C62CC1" w:rsidRDefault="00A07DB4" w:rsidP="00A07DB4">
      <w:pPr>
        <w:pStyle w:val="ListParagraph"/>
        <w:numPr>
          <w:ilvl w:val="0"/>
          <w:numId w:val="13"/>
        </w:numPr>
        <w:rPr>
          <w:rFonts w:ascii="Times New Roman" w:hAnsi="Times New Roman" w:cs="Times New Roman"/>
          <w:sz w:val="20"/>
          <w:szCs w:val="20"/>
        </w:rPr>
      </w:pPr>
      <w:r w:rsidRPr="00C62CC1">
        <w:rPr>
          <w:rFonts w:ascii="Times New Roman" w:hAnsi="Times New Roman" w:cs="Times New Roman"/>
          <w:sz w:val="20"/>
          <w:szCs w:val="20"/>
        </w:rPr>
        <w:lastRenderedPageBreak/>
        <w:t>Body Mass Index (BMI)</w:t>
      </w:r>
    </w:p>
    <w:p w14:paraId="6094F367"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 xml:space="preserve">Bioelectric impedance analysis (BIA) </w:t>
      </w:r>
    </w:p>
    <w:p w14:paraId="4D4AA4C9"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Dual energy X-ray (DXA)</w:t>
      </w:r>
    </w:p>
    <w:p w14:paraId="43A0A237"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 xml:space="preserve">Computed Tomography (CT) scan analysis </w:t>
      </w:r>
    </w:p>
    <w:p w14:paraId="047BE0BD"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A measure of muscle strength e.g., hand grip strength (HGS)</w:t>
      </w:r>
    </w:p>
    <w:p w14:paraId="1F697473"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 xml:space="preserve">A measure of muscle function e.g., gait speed </w:t>
      </w:r>
    </w:p>
    <w:p w14:paraId="2BA525B0"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Other, please specify_______</w:t>
      </w:r>
    </w:p>
    <w:p w14:paraId="79A39678" w14:textId="77777777" w:rsidR="00A07DB4" w:rsidRPr="00C62CC1" w:rsidRDefault="00A07DB4" w:rsidP="00A07DB4">
      <w:pPr>
        <w:pStyle w:val="ListParagraph"/>
        <w:numPr>
          <w:ilvl w:val="0"/>
          <w:numId w:val="14"/>
        </w:numPr>
        <w:rPr>
          <w:rFonts w:ascii="Times New Roman" w:hAnsi="Times New Roman" w:cs="Times New Roman"/>
          <w:sz w:val="20"/>
          <w:szCs w:val="20"/>
        </w:rPr>
      </w:pPr>
      <w:r w:rsidRPr="00C62CC1">
        <w:rPr>
          <w:rFonts w:ascii="Times New Roman" w:hAnsi="Times New Roman" w:cs="Times New Roman"/>
          <w:sz w:val="20"/>
          <w:szCs w:val="20"/>
        </w:rPr>
        <w:t xml:space="preserve">I’m not sure </w:t>
      </w:r>
    </w:p>
    <w:p w14:paraId="13D06904" w14:textId="77777777" w:rsidR="00A07DB4" w:rsidRPr="00C62CC1" w:rsidRDefault="00A07DB4" w:rsidP="00A07DB4">
      <w:pPr>
        <w:pStyle w:val="ListParagraph"/>
        <w:ind w:left="1800"/>
        <w:rPr>
          <w:rFonts w:ascii="Times New Roman" w:hAnsi="Times New Roman" w:cs="Times New Roman"/>
          <w:sz w:val="20"/>
          <w:szCs w:val="20"/>
        </w:rPr>
      </w:pPr>
    </w:p>
    <w:p w14:paraId="3D5975D3"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Branching logic (skip Q19 if “I’m not sure” or “to my knowledge my health service does not screen...” is selected in Q17)</w:t>
      </w:r>
    </w:p>
    <w:p w14:paraId="2C0A0269" w14:textId="77777777" w:rsidR="00A07DB4" w:rsidRPr="00C62CC1" w:rsidRDefault="00A07DB4" w:rsidP="00A07DB4">
      <w:pPr>
        <w:ind w:left="720"/>
        <w:rPr>
          <w:rFonts w:ascii="Times New Roman" w:hAnsi="Times New Roman" w:cs="Times New Roman"/>
          <w:sz w:val="20"/>
          <w:szCs w:val="20"/>
        </w:rPr>
      </w:pPr>
      <w:r w:rsidRPr="00C62CC1">
        <w:rPr>
          <w:rFonts w:ascii="Times New Roman" w:hAnsi="Times New Roman" w:cs="Times New Roman"/>
          <w:sz w:val="20"/>
          <w:szCs w:val="20"/>
        </w:rPr>
        <w:t xml:space="preserve">19. At what time point does screening or assessment of sarcopenia (low muscle mass) usually occur? </w:t>
      </w:r>
    </w:p>
    <w:p w14:paraId="170B390F" w14:textId="77777777" w:rsidR="00A07DB4" w:rsidRPr="00C62CC1" w:rsidRDefault="00A07DB4" w:rsidP="00A07DB4">
      <w:pPr>
        <w:ind w:left="720"/>
        <w:rPr>
          <w:rFonts w:ascii="Times New Roman" w:hAnsi="Times New Roman" w:cs="Times New Roman"/>
          <w:sz w:val="20"/>
          <w:szCs w:val="20"/>
        </w:rPr>
      </w:pPr>
      <w:r w:rsidRPr="00C62CC1">
        <w:rPr>
          <w:rFonts w:ascii="Times New Roman" w:hAnsi="Times New Roman" w:cs="Times New Roman"/>
          <w:sz w:val="20"/>
          <w:szCs w:val="20"/>
        </w:rPr>
        <w:t xml:space="preserve">(Select all that apply) </w:t>
      </w:r>
    </w:p>
    <w:p w14:paraId="2498AFCB"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At diagnosis</w:t>
      </w:r>
    </w:p>
    <w:p w14:paraId="109CD332"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Before surgery </w:t>
      </w:r>
    </w:p>
    <w:p w14:paraId="6B5ECD79"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surgery </w:t>
      </w:r>
    </w:p>
    <w:p w14:paraId="2EFD9085"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Before chemotherapy</w:t>
      </w:r>
    </w:p>
    <w:p w14:paraId="509E1801"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During chemotherapy </w:t>
      </w:r>
    </w:p>
    <w:p w14:paraId="5C0BC876"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chemotherapy </w:t>
      </w:r>
    </w:p>
    <w:p w14:paraId="4B163880"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Before radiotherapy</w:t>
      </w:r>
    </w:p>
    <w:p w14:paraId="2E8253FA"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During radiotherapy</w:t>
      </w:r>
    </w:p>
    <w:p w14:paraId="58DC709D"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radiotherapy </w:t>
      </w:r>
    </w:p>
    <w:p w14:paraId="1BD92C3A"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Before immunotherapy</w:t>
      </w:r>
    </w:p>
    <w:p w14:paraId="758263D7"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During immunotherapy </w:t>
      </w:r>
    </w:p>
    <w:p w14:paraId="263D26D8"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After immunotherapy </w:t>
      </w:r>
    </w:p>
    <w:p w14:paraId="1307EA23"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Initial attendance to outpatient </w:t>
      </w:r>
    </w:p>
    <w:p w14:paraId="31AE0700"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On admission as inpatient </w:t>
      </w:r>
    </w:p>
    <w:p w14:paraId="7C4F4D02"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Other (please specify)______</w:t>
      </w:r>
    </w:p>
    <w:p w14:paraId="094A46E8" w14:textId="77777777" w:rsidR="00A07DB4" w:rsidRPr="00C62CC1" w:rsidRDefault="00A07DB4" w:rsidP="00A07DB4">
      <w:pPr>
        <w:pStyle w:val="ListParagraph"/>
        <w:numPr>
          <w:ilvl w:val="0"/>
          <w:numId w:val="1"/>
        </w:numPr>
        <w:rPr>
          <w:rFonts w:ascii="Times New Roman" w:hAnsi="Times New Roman" w:cs="Times New Roman"/>
          <w:sz w:val="20"/>
          <w:szCs w:val="20"/>
        </w:rPr>
      </w:pPr>
      <w:r w:rsidRPr="00C62CC1">
        <w:rPr>
          <w:rFonts w:ascii="Times New Roman" w:hAnsi="Times New Roman" w:cs="Times New Roman"/>
          <w:sz w:val="20"/>
          <w:szCs w:val="20"/>
        </w:rPr>
        <w:t xml:space="preserve">I’m not sure </w:t>
      </w:r>
    </w:p>
    <w:p w14:paraId="018EEB75" w14:textId="77777777" w:rsidR="00A07DB4" w:rsidRPr="00C62CC1" w:rsidRDefault="00A07DB4" w:rsidP="00A07DB4">
      <w:pPr>
        <w:pStyle w:val="ListParagraph"/>
        <w:ind w:left="1440"/>
        <w:jc w:val="both"/>
        <w:rPr>
          <w:rFonts w:ascii="Times New Roman" w:hAnsi="Times New Roman" w:cs="Times New Roman"/>
          <w:sz w:val="20"/>
          <w:szCs w:val="20"/>
        </w:rPr>
      </w:pPr>
    </w:p>
    <w:p w14:paraId="62EB8B51" w14:textId="77777777" w:rsidR="00A07DB4" w:rsidRPr="00C62CC1" w:rsidRDefault="00A07DB4" w:rsidP="00A07DB4">
      <w:pPr>
        <w:ind w:left="720"/>
        <w:rPr>
          <w:rFonts w:ascii="Times New Roman" w:hAnsi="Times New Roman" w:cs="Times New Roman"/>
          <w:sz w:val="20"/>
          <w:szCs w:val="20"/>
          <w:u w:val="single"/>
        </w:rPr>
      </w:pPr>
    </w:p>
    <w:p w14:paraId="014C9BE4"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20. In your health service, are dietetic services available for you to refer patients? </w:t>
      </w:r>
    </w:p>
    <w:p w14:paraId="73052343" w14:textId="77777777" w:rsidR="00A07DB4" w:rsidRPr="00C62CC1" w:rsidRDefault="00A07DB4" w:rsidP="00A07DB4">
      <w:pPr>
        <w:pStyle w:val="ListParagraph"/>
        <w:numPr>
          <w:ilvl w:val="0"/>
          <w:numId w:val="12"/>
        </w:numPr>
        <w:rPr>
          <w:rFonts w:ascii="Times New Roman" w:hAnsi="Times New Roman" w:cs="Times New Roman"/>
          <w:sz w:val="20"/>
          <w:szCs w:val="20"/>
        </w:rPr>
      </w:pPr>
      <w:r w:rsidRPr="00C62CC1">
        <w:rPr>
          <w:rFonts w:ascii="Times New Roman" w:hAnsi="Times New Roman" w:cs="Times New Roman"/>
          <w:sz w:val="20"/>
          <w:szCs w:val="20"/>
        </w:rPr>
        <w:t>Yes</w:t>
      </w:r>
    </w:p>
    <w:p w14:paraId="2726AC57" w14:textId="77777777" w:rsidR="00A07DB4" w:rsidRPr="00C62CC1" w:rsidRDefault="00A07DB4" w:rsidP="00A07DB4">
      <w:pPr>
        <w:pStyle w:val="ListParagraph"/>
        <w:numPr>
          <w:ilvl w:val="0"/>
          <w:numId w:val="12"/>
        </w:numPr>
        <w:rPr>
          <w:rFonts w:ascii="Times New Roman" w:hAnsi="Times New Roman" w:cs="Times New Roman"/>
          <w:sz w:val="20"/>
          <w:szCs w:val="20"/>
        </w:rPr>
      </w:pPr>
      <w:r w:rsidRPr="00C62CC1">
        <w:rPr>
          <w:rFonts w:ascii="Times New Roman" w:hAnsi="Times New Roman" w:cs="Times New Roman"/>
          <w:sz w:val="20"/>
          <w:szCs w:val="20"/>
        </w:rPr>
        <w:t>No</w:t>
      </w:r>
    </w:p>
    <w:p w14:paraId="11AE534F" w14:textId="77777777" w:rsidR="00A07DB4" w:rsidRPr="00C62CC1" w:rsidRDefault="00A07DB4" w:rsidP="00A07DB4">
      <w:pPr>
        <w:pStyle w:val="ListParagraph"/>
        <w:numPr>
          <w:ilvl w:val="0"/>
          <w:numId w:val="12"/>
        </w:numPr>
        <w:rPr>
          <w:rFonts w:ascii="Times New Roman" w:hAnsi="Times New Roman" w:cs="Times New Roman"/>
          <w:sz w:val="20"/>
          <w:szCs w:val="20"/>
        </w:rPr>
      </w:pPr>
      <w:r w:rsidRPr="00C62CC1">
        <w:rPr>
          <w:rFonts w:ascii="Times New Roman" w:hAnsi="Times New Roman" w:cs="Times New Roman"/>
          <w:sz w:val="20"/>
          <w:szCs w:val="20"/>
        </w:rPr>
        <w:t xml:space="preserve">I’m not sure </w:t>
      </w:r>
    </w:p>
    <w:p w14:paraId="67BEBF09" w14:textId="77777777" w:rsidR="00A07DB4" w:rsidRPr="00C62CC1" w:rsidRDefault="00A07DB4" w:rsidP="00A07DB4">
      <w:pPr>
        <w:rPr>
          <w:rFonts w:ascii="Times New Roman" w:hAnsi="Times New Roman" w:cs="Times New Roman"/>
          <w:sz w:val="20"/>
          <w:szCs w:val="20"/>
        </w:rPr>
      </w:pPr>
    </w:p>
    <w:p w14:paraId="1BB3A519"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Branching logic: (Q21 only if yes to Q20)</w:t>
      </w:r>
    </w:p>
    <w:p w14:paraId="55D167FA" w14:textId="77777777" w:rsidR="00A07DB4" w:rsidRPr="00C62CC1" w:rsidRDefault="00A07DB4" w:rsidP="00A07DB4">
      <w:pPr>
        <w:ind w:left="720"/>
        <w:rPr>
          <w:rFonts w:ascii="Times New Roman" w:hAnsi="Times New Roman" w:cs="Times New Roman"/>
          <w:sz w:val="20"/>
          <w:szCs w:val="20"/>
        </w:rPr>
      </w:pPr>
      <w:r w:rsidRPr="00C62CC1">
        <w:rPr>
          <w:rFonts w:ascii="Times New Roman" w:hAnsi="Times New Roman" w:cs="Times New Roman"/>
          <w:sz w:val="20"/>
          <w:szCs w:val="20"/>
        </w:rPr>
        <w:t>21. In your experience, what are the primary reason(s) that patients with OC would require a dietitian referral?? (Select all that apply)</w:t>
      </w:r>
    </w:p>
    <w:p w14:paraId="5D8ECEFD"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Unintentional weight loss or malnutrition</w:t>
      </w:r>
    </w:p>
    <w:p w14:paraId="4AA7B2B3"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Sarcopenia (muscle loss)</w:t>
      </w:r>
    </w:p>
    <w:p w14:paraId="1E7F615C"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 xml:space="preserve">Weight management advice due to overweight or obesity </w:t>
      </w:r>
    </w:p>
    <w:p w14:paraId="17C6C238"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Management of symptoms or treatment side effects, please specify_____</w:t>
      </w:r>
    </w:p>
    <w:p w14:paraId="3F158FDF"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 xml:space="preserve">Patient or carer request </w:t>
      </w:r>
    </w:p>
    <w:p w14:paraId="393D3A53"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Dietetic referrals are made automatically as part of treatment-specific pathways. (Please specify for what treatments)</w:t>
      </w:r>
    </w:p>
    <w:p w14:paraId="7CF35399" w14:textId="77777777" w:rsidR="00A07DB4" w:rsidRPr="00C62CC1" w:rsidRDefault="00A07DB4" w:rsidP="00A07DB4">
      <w:pPr>
        <w:pStyle w:val="ListParagraph"/>
        <w:numPr>
          <w:ilvl w:val="0"/>
          <w:numId w:val="2"/>
        </w:numPr>
        <w:rPr>
          <w:rFonts w:ascii="Times New Roman" w:hAnsi="Times New Roman" w:cs="Times New Roman"/>
          <w:sz w:val="20"/>
          <w:szCs w:val="20"/>
        </w:rPr>
      </w:pPr>
      <w:r w:rsidRPr="00C62CC1">
        <w:rPr>
          <w:rFonts w:ascii="Times New Roman" w:hAnsi="Times New Roman" w:cs="Times New Roman"/>
          <w:sz w:val="20"/>
          <w:szCs w:val="20"/>
        </w:rPr>
        <w:t>Other, please specify_____</w:t>
      </w:r>
    </w:p>
    <w:p w14:paraId="1DDAFF6F" w14:textId="77777777" w:rsidR="00A07DB4" w:rsidRPr="00C62CC1" w:rsidRDefault="00A07DB4" w:rsidP="00A07DB4">
      <w:pPr>
        <w:rPr>
          <w:rFonts w:ascii="Times New Roman" w:hAnsi="Times New Roman" w:cs="Times New Roman"/>
          <w:sz w:val="20"/>
          <w:szCs w:val="20"/>
        </w:rPr>
      </w:pPr>
    </w:p>
    <w:p w14:paraId="7585F9B2" w14:textId="360ADE1D"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Branching logic: (Q22 only if “dietetic referrals are made automatically as part of treatment-specific </w:t>
      </w:r>
      <w:r w:rsidR="00F25683" w:rsidRPr="00C62CC1">
        <w:rPr>
          <w:rFonts w:ascii="Times New Roman" w:hAnsi="Times New Roman" w:cs="Times New Roman"/>
          <w:sz w:val="20"/>
          <w:szCs w:val="20"/>
        </w:rPr>
        <w:t>pathways” is</w:t>
      </w:r>
      <w:r w:rsidRPr="00C62CC1">
        <w:rPr>
          <w:rFonts w:ascii="Times New Roman" w:hAnsi="Times New Roman" w:cs="Times New Roman"/>
          <w:sz w:val="20"/>
          <w:szCs w:val="20"/>
        </w:rPr>
        <w:t xml:space="preserve"> selected in Q21.)</w:t>
      </w:r>
    </w:p>
    <w:p w14:paraId="2FC92098" w14:textId="77777777"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ab/>
        <w:t>22. Could you please briefly describe the criteria for an automatic referral to a dietitian in your health service?</w:t>
      </w:r>
    </w:p>
    <w:p w14:paraId="51F435AB" w14:textId="77777777" w:rsidR="00A07DB4" w:rsidRPr="00C62CC1" w:rsidRDefault="00A07DB4" w:rsidP="00A07DB4">
      <w:pPr>
        <w:rPr>
          <w:rFonts w:ascii="Times New Roman" w:hAnsi="Times New Roman" w:cs="Times New Roman"/>
          <w:sz w:val="20"/>
          <w:szCs w:val="20"/>
        </w:rPr>
      </w:pPr>
    </w:p>
    <w:p w14:paraId="20BBC1C8" w14:textId="26A26918"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Branching logic: (Q23 only if yes to Q20)</w:t>
      </w:r>
    </w:p>
    <w:p w14:paraId="5E05D545" w14:textId="3FA680C8" w:rsidR="00A07DB4" w:rsidRPr="00C62CC1" w:rsidRDefault="00A07DB4" w:rsidP="00A07DB4">
      <w:pPr>
        <w:ind w:left="720"/>
        <w:rPr>
          <w:rFonts w:ascii="Times New Roman" w:hAnsi="Times New Roman" w:cs="Times New Roman"/>
          <w:sz w:val="20"/>
          <w:szCs w:val="20"/>
        </w:rPr>
      </w:pPr>
      <w:r w:rsidRPr="00C62CC1">
        <w:rPr>
          <w:rFonts w:ascii="Times New Roman" w:hAnsi="Times New Roman" w:cs="Times New Roman"/>
          <w:sz w:val="20"/>
          <w:szCs w:val="20"/>
        </w:rPr>
        <w:t xml:space="preserve">23. In your experience, at what time-point(s) is it most common for patients with OC to be referred to a dietitian?  (Select all that apply) </w:t>
      </w:r>
    </w:p>
    <w:p w14:paraId="20D39A13"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At diagnosis, before any treatment</w:t>
      </w:r>
    </w:p>
    <w:p w14:paraId="70CA94DB"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During neoadjuvant chemotherapy </w:t>
      </w:r>
    </w:p>
    <w:p w14:paraId="26BD7A1D"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After neoadjuvant chemotherapy before surgery </w:t>
      </w:r>
    </w:p>
    <w:p w14:paraId="4E027B62"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After surgery before adjuvant chemotherapy </w:t>
      </w:r>
    </w:p>
    <w:p w14:paraId="50443811"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lastRenderedPageBreak/>
        <w:t xml:space="preserve">During adjuvant chemotherapy </w:t>
      </w:r>
    </w:p>
    <w:p w14:paraId="6427B95E"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After adjuvant chemotherapy </w:t>
      </w:r>
    </w:p>
    <w:p w14:paraId="62FF3924"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Before radiotherapy </w:t>
      </w:r>
    </w:p>
    <w:p w14:paraId="74400CCA"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During radiotherapy </w:t>
      </w:r>
    </w:p>
    <w:p w14:paraId="5837A51B"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After radiotherapy </w:t>
      </w:r>
    </w:p>
    <w:p w14:paraId="69C5E33C"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Before immunotherapy</w:t>
      </w:r>
    </w:p>
    <w:p w14:paraId="67AB5A3F"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During immunotherapy </w:t>
      </w:r>
    </w:p>
    <w:p w14:paraId="33B220D8"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After immunotherapy </w:t>
      </w:r>
    </w:p>
    <w:p w14:paraId="53A2BEE8" w14:textId="77777777" w:rsidR="00A07DB4" w:rsidRPr="00C62CC1" w:rsidRDefault="00A07DB4" w:rsidP="000D416F">
      <w:pPr>
        <w:pStyle w:val="ListParagraph"/>
        <w:numPr>
          <w:ilvl w:val="0"/>
          <w:numId w:val="16"/>
        </w:numPr>
        <w:rPr>
          <w:rFonts w:ascii="Times New Roman" w:hAnsi="Times New Roman" w:cs="Times New Roman"/>
          <w:sz w:val="20"/>
          <w:szCs w:val="20"/>
        </w:rPr>
      </w:pPr>
      <w:r w:rsidRPr="00C62CC1">
        <w:rPr>
          <w:rFonts w:ascii="Times New Roman" w:hAnsi="Times New Roman" w:cs="Times New Roman"/>
          <w:sz w:val="20"/>
          <w:szCs w:val="20"/>
        </w:rPr>
        <w:t xml:space="preserve">Other, please specify </w:t>
      </w:r>
    </w:p>
    <w:p w14:paraId="2582AC37" w14:textId="77777777" w:rsidR="00A07DB4" w:rsidRPr="00C62CC1" w:rsidRDefault="00A07DB4" w:rsidP="00A07DB4">
      <w:pPr>
        <w:rPr>
          <w:rFonts w:ascii="Times New Roman" w:hAnsi="Times New Roman" w:cs="Times New Roman"/>
          <w:sz w:val="20"/>
          <w:szCs w:val="20"/>
        </w:rPr>
      </w:pPr>
    </w:p>
    <w:p w14:paraId="21157CF8" w14:textId="77777777" w:rsidR="00A07DB4" w:rsidRPr="00C62CC1" w:rsidRDefault="00A07DB4" w:rsidP="00A07DB4">
      <w:pPr>
        <w:rPr>
          <w:rFonts w:ascii="Times New Roman" w:hAnsi="Times New Roman" w:cs="Times New Roman"/>
          <w:b/>
          <w:bCs/>
          <w:sz w:val="20"/>
          <w:szCs w:val="20"/>
        </w:rPr>
      </w:pPr>
      <w:r w:rsidRPr="00C62CC1">
        <w:rPr>
          <w:rFonts w:ascii="Times New Roman" w:hAnsi="Times New Roman" w:cs="Times New Roman"/>
          <w:b/>
          <w:bCs/>
          <w:sz w:val="20"/>
          <w:szCs w:val="20"/>
        </w:rPr>
        <w:t xml:space="preserve"> Section 5. Barriers </w:t>
      </w:r>
    </w:p>
    <w:p w14:paraId="5067F868" w14:textId="77777777" w:rsidR="00A07DB4" w:rsidRPr="00C62CC1" w:rsidRDefault="00A07DB4" w:rsidP="00A07DB4">
      <w:pPr>
        <w:rPr>
          <w:rFonts w:ascii="Times New Roman" w:hAnsi="Times New Roman" w:cs="Times New Roman"/>
          <w:b/>
          <w:bCs/>
          <w:sz w:val="20"/>
          <w:szCs w:val="20"/>
        </w:rPr>
      </w:pPr>
      <w:r w:rsidRPr="00C62CC1">
        <w:rPr>
          <w:rFonts w:ascii="Times New Roman" w:hAnsi="Times New Roman" w:cs="Times New Roman"/>
          <w:sz w:val="20"/>
          <w:szCs w:val="20"/>
        </w:rPr>
        <w:t xml:space="preserve">In the next section we would like to ask two final questions regarding what you perceive to be barriers to the provision of nutrition-related services for patients with OC in your health services. </w:t>
      </w:r>
    </w:p>
    <w:p w14:paraId="3FB17E1B" w14:textId="77777777" w:rsidR="00A07DB4" w:rsidRPr="00C62CC1" w:rsidRDefault="00A07DB4" w:rsidP="00A07DB4">
      <w:pPr>
        <w:rPr>
          <w:rFonts w:ascii="Times New Roman" w:hAnsi="Times New Roman" w:cs="Times New Roman"/>
          <w:b/>
          <w:bCs/>
          <w:sz w:val="20"/>
          <w:szCs w:val="20"/>
        </w:rPr>
      </w:pPr>
    </w:p>
    <w:p w14:paraId="173FA0DC" w14:textId="71A741EF" w:rsidR="00A07DB4" w:rsidRPr="00C62CC1" w:rsidRDefault="00A07DB4" w:rsidP="00A07DB4">
      <w:pPr>
        <w:rPr>
          <w:rFonts w:ascii="Times New Roman" w:hAnsi="Times New Roman" w:cs="Times New Roman"/>
          <w:sz w:val="20"/>
          <w:szCs w:val="20"/>
        </w:rPr>
      </w:pPr>
      <w:r w:rsidRPr="00C62CC1">
        <w:rPr>
          <w:rFonts w:ascii="Times New Roman" w:hAnsi="Times New Roman" w:cs="Times New Roman"/>
          <w:sz w:val="20"/>
          <w:szCs w:val="20"/>
        </w:rPr>
        <w:t xml:space="preserve">24. What do you consider to be barriers to providing nutrition-related services to patients with OC in your health service? </w:t>
      </w:r>
    </w:p>
    <w:tbl>
      <w:tblPr>
        <w:tblStyle w:val="TableGrid"/>
        <w:tblW w:w="10059" w:type="dxa"/>
        <w:tblLayout w:type="fixed"/>
        <w:tblLook w:val="04A0" w:firstRow="1" w:lastRow="0" w:firstColumn="1" w:lastColumn="0" w:noHBand="0" w:noVBand="1"/>
      </w:tblPr>
      <w:tblGrid>
        <w:gridCol w:w="4531"/>
        <w:gridCol w:w="993"/>
        <w:gridCol w:w="1134"/>
        <w:gridCol w:w="1134"/>
        <w:gridCol w:w="1133"/>
        <w:gridCol w:w="1134"/>
      </w:tblGrid>
      <w:tr w:rsidR="00A07DB4" w:rsidRPr="00C62CC1" w14:paraId="1EF10E78" w14:textId="77777777" w:rsidTr="003776E5">
        <w:tc>
          <w:tcPr>
            <w:tcW w:w="4531" w:type="dxa"/>
          </w:tcPr>
          <w:p w14:paraId="7F0AE399" w14:textId="77777777" w:rsidR="00A07DB4" w:rsidRPr="00C62CC1" w:rsidRDefault="00A07DB4" w:rsidP="001F3E0F">
            <w:pPr>
              <w:rPr>
                <w:rFonts w:ascii="Times New Roman" w:hAnsi="Times New Roman" w:cs="Times New Roman"/>
                <w:b/>
                <w:bCs/>
                <w:sz w:val="20"/>
                <w:szCs w:val="20"/>
              </w:rPr>
            </w:pPr>
            <w:r w:rsidRPr="00C62CC1">
              <w:rPr>
                <w:rFonts w:ascii="Times New Roman" w:hAnsi="Times New Roman" w:cs="Times New Roman"/>
                <w:b/>
                <w:bCs/>
                <w:sz w:val="20"/>
                <w:szCs w:val="20"/>
              </w:rPr>
              <w:t xml:space="preserve">Potential barrier in your health service </w:t>
            </w:r>
          </w:p>
        </w:tc>
        <w:tc>
          <w:tcPr>
            <w:tcW w:w="993" w:type="dxa"/>
          </w:tcPr>
          <w:p w14:paraId="5FCA4FF4" w14:textId="77777777" w:rsidR="00A07DB4" w:rsidRPr="00C62CC1" w:rsidRDefault="00A07DB4" w:rsidP="001F3E0F">
            <w:pPr>
              <w:jc w:val="center"/>
              <w:rPr>
                <w:rFonts w:ascii="Times New Roman" w:hAnsi="Times New Roman" w:cs="Times New Roman"/>
                <w:sz w:val="20"/>
                <w:szCs w:val="20"/>
              </w:rPr>
            </w:pPr>
            <w:r w:rsidRPr="00C62CC1">
              <w:rPr>
                <w:rFonts w:ascii="Times New Roman" w:hAnsi="Times New Roman" w:cs="Times New Roman"/>
                <w:sz w:val="20"/>
                <w:szCs w:val="20"/>
              </w:rPr>
              <w:t>Strongly disagree</w:t>
            </w:r>
          </w:p>
        </w:tc>
        <w:tc>
          <w:tcPr>
            <w:tcW w:w="1134" w:type="dxa"/>
          </w:tcPr>
          <w:p w14:paraId="6F6A28B7" w14:textId="7A4161AD" w:rsidR="00A07DB4" w:rsidRPr="00C62CC1" w:rsidRDefault="00CB3875" w:rsidP="00001A9F">
            <w:pPr>
              <w:jc w:val="center"/>
              <w:rPr>
                <w:rFonts w:ascii="Times New Roman" w:hAnsi="Times New Roman" w:cs="Times New Roman"/>
                <w:sz w:val="20"/>
                <w:szCs w:val="20"/>
              </w:rPr>
            </w:pPr>
            <w:r w:rsidRPr="00C62CC1">
              <w:rPr>
                <w:rFonts w:ascii="Times New Roman" w:hAnsi="Times New Roman" w:cs="Times New Roman"/>
                <w:sz w:val="20"/>
                <w:szCs w:val="20"/>
              </w:rPr>
              <w:t>Somewhat d</w:t>
            </w:r>
            <w:r w:rsidR="00A07DB4" w:rsidRPr="00C62CC1">
              <w:rPr>
                <w:rFonts w:ascii="Times New Roman" w:hAnsi="Times New Roman" w:cs="Times New Roman"/>
                <w:sz w:val="20"/>
                <w:szCs w:val="20"/>
              </w:rPr>
              <w:t>isagree</w:t>
            </w:r>
          </w:p>
        </w:tc>
        <w:tc>
          <w:tcPr>
            <w:tcW w:w="1134" w:type="dxa"/>
          </w:tcPr>
          <w:p w14:paraId="56A8F5F5" w14:textId="77777777" w:rsidR="00A07DB4" w:rsidRPr="00C62CC1" w:rsidRDefault="00A07DB4" w:rsidP="001F3E0F">
            <w:pPr>
              <w:jc w:val="center"/>
              <w:rPr>
                <w:rFonts w:ascii="Times New Roman" w:hAnsi="Times New Roman" w:cs="Times New Roman"/>
                <w:sz w:val="20"/>
                <w:szCs w:val="20"/>
              </w:rPr>
            </w:pPr>
            <w:r w:rsidRPr="00C62CC1">
              <w:rPr>
                <w:rFonts w:ascii="Times New Roman" w:hAnsi="Times New Roman" w:cs="Times New Roman"/>
                <w:sz w:val="20"/>
                <w:szCs w:val="20"/>
              </w:rPr>
              <w:t xml:space="preserve">Neither agree nor disagree </w:t>
            </w:r>
          </w:p>
        </w:tc>
        <w:tc>
          <w:tcPr>
            <w:tcW w:w="1133" w:type="dxa"/>
          </w:tcPr>
          <w:p w14:paraId="2AF08D0D" w14:textId="7C3762BC" w:rsidR="00A07DB4" w:rsidRPr="00C62CC1" w:rsidRDefault="00CB3875" w:rsidP="001F3E0F">
            <w:pPr>
              <w:jc w:val="center"/>
              <w:rPr>
                <w:rFonts w:ascii="Times New Roman" w:hAnsi="Times New Roman" w:cs="Times New Roman"/>
                <w:sz w:val="20"/>
                <w:szCs w:val="20"/>
              </w:rPr>
            </w:pPr>
            <w:r w:rsidRPr="00C62CC1">
              <w:rPr>
                <w:rFonts w:ascii="Times New Roman" w:hAnsi="Times New Roman" w:cs="Times New Roman"/>
                <w:sz w:val="20"/>
                <w:szCs w:val="20"/>
              </w:rPr>
              <w:t>Somewhat a</w:t>
            </w:r>
            <w:r w:rsidR="00A07DB4" w:rsidRPr="00C62CC1">
              <w:rPr>
                <w:rFonts w:ascii="Times New Roman" w:hAnsi="Times New Roman" w:cs="Times New Roman"/>
                <w:sz w:val="20"/>
                <w:szCs w:val="20"/>
              </w:rPr>
              <w:t xml:space="preserve">gree </w:t>
            </w:r>
          </w:p>
        </w:tc>
        <w:tc>
          <w:tcPr>
            <w:tcW w:w="1134" w:type="dxa"/>
          </w:tcPr>
          <w:p w14:paraId="695FE56A" w14:textId="77777777" w:rsidR="00A07DB4" w:rsidRPr="00C62CC1" w:rsidRDefault="00A07DB4" w:rsidP="001F3E0F">
            <w:pPr>
              <w:jc w:val="center"/>
              <w:rPr>
                <w:rFonts w:ascii="Times New Roman" w:hAnsi="Times New Roman" w:cs="Times New Roman"/>
                <w:sz w:val="20"/>
                <w:szCs w:val="20"/>
              </w:rPr>
            </w:pPr>
            <w:r w:rsidRPr="00C62CC1">
              <w:rPr>
                <w:rFonts w:ascii="Times New Roman" w:hAnsi="Times New Roman" w:cs="Times New Roman"/>
                <w:sz w:val="20"/>
                <w:szCs w:val="20"/>
              </w:rPr>
              <w:t xml:space="preserve">Strongly agree </w:t>
            </w:r>
          </w:p>
        </w:tc>
      </w:tr>
      <w:tr w:rsidR="00A07DB4" w:rsidRPr="00C62CC1" w14:paraId="4382ACB8" w14:textId="77777777" w:rsidTr="003776E5">
        <w:tc>
          <w:tcPr>
            <w:tcW w:w="4531" w:type="dxa"/>
          </w:tcPr>
          <w:p w14:paraId="20C4C7D8"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color w:val="000000"/>
                <w:sz w:val="20"/>
                <w:szCs w:val="20"/>
                <w:lang w:val="en-GB"/>
              </w:rPr>
              <w:t xml:space="preserve">Patients with OC are not prioritised for nutrition services </w:t>
            </w:r>
          </w:p>
        </w:tc>
        <w:tc>
          <w:tcPr>
            <w:tcW w:w="993" w:type="dxa"/>
          </w:tcPr>
          <w:p w14:paraId="3833706D" w14:textId="77777777" w:rsidR="00A07DB4" w:rsidRPr="00C62CC1" w:rsidRDefault="00A07DB4" w:rsidP="001F3E0F">
            <w:pPr>
              <w:rPr>
                <w:rFonts w:ascii="Times New Roman" w:hAnsi="Times New Roman" w:cs="Times New Roman"/>
                <w:sz w:val="20"/>
                <w:szCs w:val="20"/>
              </w:rPr>
            </w:pPr>
          </w:p>
        </w:tc>
        <w:tc>
          <w:tcPr>
            <w:tcW w:w="1134" w:type="dxa"/>
          </w:tcPr>
          <w:p w14:paraId="286CDFF7" w14:textId="77777777" w:rsidR="00A07DB4" w:rsidRPr="00C62CC1" w:rsidRDefault="00A07DB4" w:rsidP="001F3E0F">
            <w:pPr>
              <w:rPr>
                <w:rFonts w:ascii="Times New Roman" w:hAnsi="Times New Roman" w:cs="Times New Roman"/>
                <w:sz w:val="20"/>
                <w:szCs w:val="20"/>
              </w:rPr>
            </w:pPr>
          </w:p>
        </w:tc>
        <w:tc>
          <w:tcPr>
            <w:tcW w:w="1134" w:type="dxa"/>
          </w:tcPr>
          <w:p w14:paraId="73D8BC74" w14:textId="77777777" w:rsidR="00A07DB4" w:rsidRPr="00C62CC1" w:rsidRDefault="00A07DB4" w:rsidP="001F3E0F">
            <w:pPr>
              <w:rPr>
                <w:rFonts w:ascii="Times New Roman" w:hAnsi="Times New Roman" w:cs="Times New Roman"/>
                <w:sz w:val="20"/>
                <w:szCs w:val="20"/>
              </w:rPr>
            </w:pPr>
          </w:p>
        </w:tc>
        <w:tc>
          <w:tcPr>
            <w:tcW w:w="1133" w:type="dxa"/>
          </w:tcPr>
          <w:p w14:paraId="5CC2910B" w14:textId="77777777" w:rsidR="00A07DB4" w:rsidRPr="00C62CC1" w:rsidRDefault="00A07DB4" w:rsidP="001F3E0F">
            <w:pPr>
              <w:rPr>
                <w:rFonts w:ascii="Times New Roman" w:hAnsi="Times New Roman" w:cs="Times New Roman"/>
                <w:sz w:val="20"/>
                <w:szCs w:val="20"/>
              </w:rPr>
            </w:pPr>
          </w:p>
        </w:tc>
        <w:tc>
          <w:tcPr>
            <w:tcW w:w="1134" w:type="dxa"/>
          </w:tcPr>
          <w:p w14:paraId="2F434A35" w14:textId="77777777" w:rsidR="00A07DB4" w:rsidRPr="00C62CC1" w:rsidRDefault="00A07DB4" w:rsidP="001F3E0F">
            <w:pPr>
              <w:rPr>
                <w:rFonts w:ascii="Times New Roman" w:hAnsi="Times New Roman" w:cs="Times New Roman"/>
                <w:sz w:val="20"/>
                <w:szCs w:val="20"/>
              </w:rPr>
            </w:pPr>
          </w:p>
        </w:tc>
      </w:tr>
      <w:tr w:rsidR="00A07DB4" w:rsidRPr="00C62CC1" w14:paraId="00513B8B" w14:textId="77777777" w:rsidTr="003776E5">
        <w:tc>
          <w:tcPr>
            <w:tcW w:w="4531" w:type="dxa"/>
          </w:tcPr>
          <w:p w14:paraId="0728E40A"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color w:val="000000"/>
                <w:sz w:val="20"/>
                <w:szCs w:val="20"/>
                <w:lang w:val="en-GB"/>
              </w:rPr>
              <w:t>The medical team do not view nutrition as a priority for these patients.</w:t>
            </w:r>
          </w:p>
        </w:tc>
        <w:tc>
          <w:tcPr>
            <w:tcW w:w="993" w:type="dxa"/>
          </w:tcPr>
          <w:p w14:paraId="46C11B44" w14:textId="77777777" w:rsidR="00A07DB4" w:rsidRPr="00C62CC1" w:rsidRDefault="00A07DB4" w:rsidP="001F3E0F">
            <w:pPr>
              <w:rPr>
                <w:rFonts w:ascii="Times New Roman" w:hAnsi="Times New Roman" w:cs="Times New Roman"/>
                <w:sz w:val="20"/>
                <w:szCs w:val="20"/>
              </w:rPr>
            </w:pPr>
          </w:p>
        </w:tc>
        <w:tc>
          <w:tcPr>
            <w:tcW w:w="1134" w:type="dxa"/>
          </w:tcPr>
          <w:p w14:paraId="793FCC0D" w14:textId="77777777" w:rsidR="00A07DB4" w:rsidRPr="00C62CC1" w:rsidRDefault="00A07DB4" w:rsidP="001F3E0F">
            <w:pPr>
              <w:rPr>
                <w:rFonts w:ascii="Times New Roman" w:hAnsi="Times New Roman" w:cs="Times New Roman"/>
                <w:sz w:val="20"/>
                <w:szCs w:val="20"/>
              </w:rPr>
            </w:pPr>
          </w:p>
        </w:tc>
        <w:tc>
          <w:tcPr>
            <w:tcW w:w="1134" w:type="dxa"/>
          </w:tcPr>
          <w:p w14:paraId="1F841273" w14:textId="77777777" w:rsidR="00A07DB4" w:rsidRPr="00C62CC1" w:rsidRDefault="00A07DB4" w:rsidP="001F3E0F">
            <w:pPr>
              <w:rPr>
                <w:rFonts w:ascii="Times New Roman" w:hAnsi="Times New Roman" w:cs="Times New Roman"/>
                <w:sz w:val="20"/>
                <w:szCs w:val="20"/>
              </w:rPr>
            </w:pPr>
          </w:p>
        </w:tc>
        <w:tc>
          <w:tcPr>
            <w:tcW w:w="1133" w:type="dxa"/>
          </w:tcPr>
          <w:p w14:paraId="28C485D8" w14:textId="77777777" w:rsidR="00A07DB4" w:rsidRPr="00C62CC1" w:rsidRDefault="00A07DB4" w:rsidP="001F3E0F">
            <w:pPr>
              <w:rPr>
                <w:rFonts w:ascii="Times New Roman" w:hAnsi="Times New Roman" w:cs="Times New Roman"/>
                <w:sz w:val="20"/>
                <w:szCs w:val="20"/>
              </w:rPr>
            </w:pPr>
          </w:p>
        </w:tc>
        <w:tc>
          <w:tcPr>
            <w:tcW w:w="1134" w:type="dxa"/>
          </w:tcPr>
          <w:p w14:paraId="164F6E90" w14:textId="77777777" w:rsidR="00A07DB4" w:rsidRPr="00C62CC1" w:rsidRDefault="00A07DB4" w:rsidP="001F3E0F">
            <w:pPr>
              <w:rPr>
                <w:rFonts w:ascii="Times New Roman" w:hAnsi="Times New Roman" w:cs="Times New Roman"/>
                <w:sz w:val="20"/>
                <w:szCs w:val="20"/>
              </w:rPr>
            </w:pPr>
          </w:p>
        </w:tc>
      </w:tr>
      <w:tr w:rsidR="00A07DB4" w:rsidRPr="00C62CC1" w14:paraId="5E76D821" w14:textId="77777777" w:rsidTr="003776E5">
        <w:tc>
          <w:tcPr>
            <w:tcW w:w="4531" w:type="dxa"/>
          </w:tcPr>
          <w:p w14:paraId="476603EF"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color w:val="000000"/>
                <w:sz w:val="20"/>
                <w:szCs w:val="20"/>
                <w:lang w:val="en-GB"/>
              </w:rPr>
              <w:t>The medical team do not view sarcopenia (muscle loss) as a priority concern for these patients.</w:t>
            </w:r>
          </w:p>
        </w:tc>
        <w:tc>
          <w:tcPr>
            <w:tcW w:w="993" w:type="dxa"/>
          </w:tcPr>
          <w:p w14:paraId="2FB1C9C2" w14:textId="77777777" w:rsidR="00A07DB4" w:rsidRPr="00C62CC1" w:rsidRDefault="00A07DB4" w:rsidP="001F3E0F">
            <w:pPr>
              <w:rPr>
                <w:rFonts w:ascii="Times New Roman" w:hAnsi="Times New Roman" w:cs="Times New Roman"/>
                <w:sz w:val="20"/>
                <w:szCs w:val="20"/>
              </w:rPr>
            </w:pPr>
          </w:p>
        </w:tc>
        <w:tc>
          <w:tcPr>
            <w:tcW w:w="1134" w:type="dxa"/>
          </w:tcPr>
          <w:p w14:paraId="5295E8D9" w14:textId="77777777" w:rsidR="00A07DB4" w:rsidRPr="00C62CC1" w:rsidRDefault="00A07DB4" w:rsidP="001F3E0F">
            <w:pPr>
              <w:rPr>
                <w:rFonts w:ascii="Times New Roman" w:hAnsi="Times New Roman" w:cs="Times New Roman"/>
                <w:sz w:val="20"/>
                <w:szCs w:val="20"/>
              </w:rPr>
            </w:pPr>
          </w:p>
        </w:tc>
        <w:tc>
          <w:tcPr>
            <w:tcW w:w="1134" w:type="dxa"/>
          </w:tcPr>
          <w:p w14:paraId="5C12B0B6" w14:textId="77777777" w:rsidR="00A07DB4" w:rsidRPr="00C62CC1" w:rsidRDefault="00A07DB4" w:rsidP="001F3E0F">
            <w:pPr>
              <w:rPr>
                <w:rFonts w:ascii="Times New Roman" w:hAnsi="Times New Roman" w:cs="Times New Roman"/>
                <w:sz w:val="20"/>
                <w:szCs w:val="20"/>
              </w:rPr>
            </w:pPr>
          </w:p>
        </w:tc>
        <w:tc>
          <w:tcPr>
            <w:tcW w:w="1133" w:type="dxa"/>
          </w:tcPr>
          <w:p w14:paraId="541214D3" w14:textId="77777777" w:rsidR="00A07DB4" w:rsidRPr="00C62CC1" w:rsidRDefault="00A07DB4" w:rsidP="001F3E0F">
            <w:pPr>
              <w:rPr>
                <w:rFonts w:ascii="Times New Roman" w:hAnsi="Times New Roman" w:cs="Times New Roman"/>
                <w:sz w:val="20"/>
                <w:szCs w:val="20"/>
              </w:rPr>
            </w:pPr>
          </w:p>
        </w:tc>
        <w:tc>
          <w:tcPr>
            <w:tcW w:w="1134" w:type="dxa"/>
          </w:tcPr>
          <w:p w14:paraId="54B5D345" w14:textId="77777777" w:rsidR="00A07DB4" w:rsidRPr="00C62CC1" w:rsidRDefault="00A07DB4" w:rsidP="001F3E0F">
            <w:pPr>
              <w:rPr>
                <w:rFonts w:ascii="Times New Roman" w:hAnsi="Times New Roman" w:cs="Times New Roman"/>
                <w:sz w:val="20"/>
                <w:szCs w:val="20"/>
              </w:rPr>
            </w:pPr>
          </w:p>
        </w:tc>
      </w:tr>
      <w:tr w:rsidR="00A07DB4" w:rsidRPr="00C62CC1" w14:paraId="437F8235" w14:textId="77777777" w:rsidTr="003776E5">
        <w:tc>
          <w:tcPr>
            <w:tcW w:w="4531" w:type="dxa"/>
          </w:tcPr>
          <w:p w14:paraId="104E5091"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There is no time to screen patients with OC for nutrition risk</w:t>
            </w:r>
          </w:p>
        </w:tc>
        <w:tc>
          <w:tcPr>
            <w:tcW w:w="993" w:type="dxa"/>
          </w:tcPr>
          <w:p w14:paraId="277597B4" w14:textId="77777777" w:rsidR="00A07DB4" w:rsidRPr="00C62CC1" w:rsidRDefault="00A07DB4" w:rsidP="001F3E0F">
            <w:pPr>
              <w:rPr>
                <w:rFonts w:ascii="Times New Roman" w:hAnsi="Times New Roman" w:cs="Times New Roman"/>
                <w:sz w:val="20"/>
                <w:szCs w:val="20"/>
              </w:rPr>
            </w:pPr>
          </w:p>
        </w:tc>
        <w:tc>
          <w:tcPr>
            <w:tcW w:w="1134" w:type="dxa"/>
          </w:tcPr>
          <w:p w14:paraId="6549A3BD" w14:textId="77777777" w:rsidR="00A07DB4" w:rsidRPr="00C62CC1" w:rsidRDefault="00A07DB4" w:rsidP="001F3E0F">
            <w:pPr>
              <w:rPr>
                <w:rFonts w:ascii="Times New Roman" w:hAnsi="Times New Roman" w:cs="Times New Roman"/>
                <w:sz w:val="20"/>
                <w:szCs w:val="20"/>
              </w:rPr>
            </w:pPr>
          </w:p>
        </w:tc>
        <w:tc>
          <w:tcPr>
            <w:tcW w:w="1134" w:type="dxa"/>
          </w:tcPr>
          <w:p w14:paraId="551B7136" w14:textId="77777777" w:rsidR="00A07DB4" w:rsidRPr="00C62CC1" w:rsidRDefault="00A07DB4" w:rsidP="001F3E0F">
            <w:pPr>
              <w:rPr>
                <w:rFonts w:ascii="Times New Roman" w:hAnsi="Times New Roman" w:cs="Times New Roman"/>
                <w:sz w:val="20"/>
                <w:szCs w:val="20"/>
              </w:rPr>
            </w:pPr>
          </w:p>
        </w:tc>
        <w:tc>
          <w:tcPr>
            <w:tcW w:w="1133" w:type="dxa"/>
          </w:tcPr>
          <w:p w14:paraId="18D2FF82" w14:textId="77777777" w:rsidR="00A07DB4" w:rsidRPr="00C62CC1" w:rsidRDefault="00A07DB4" w:rsidP="001F3E0F">
            <w:pPr>
              <w:rPr>
                <w:rFonts w:ascii="Times New Roman" w:hAnsi="Times New Roman" w:cs="Times New Roman"/>
                <w:sz w:val="20"/>
                <w:szCs w:val="20"/>
              </w:rPr>
            </w:pPr>
          </w:p>
        </w:tc>
        <w:tc>
          <w:tcPr>
            <w:tcW w:w="1134" w:type="dxa"/>
          </w:tcPr>
          <w:p w14:paraId="71A0DE5D" w14:textId="77777777" w:rsidR="00A07DB4" w:rsidRPr="00C62CC1" w:rsidRDefault="00A07DB4" w:rsidP="001F3E0F">
            <w:pPr>
              <w:rPr>
                <w:rFonts w:ascii="Times New Roman" w:hAnsi="Times New Roman" w:cs="Times New Roman"/>
                <w:sz w:val="20"/>
                <w:szCs w:val="20"/>
              </w:rPr>
            </w:pPr>
          </w:p>
        </w:tc>
      </w:tr>
      <w:tr w:rsidR="00A07DB4" w:rsidRPr="00C62CC1" w14:paraId="591AFA9D" w14:textId="77777777" w:rsidTr="003776E5">
        <w:tc>
          <w:tcPr>
            <w:tcW w:w="4531" w:type="dxa"/>
          </w:tcPr>
          <w:p w14:paraId="0DB2FECD"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are no established processes to screen patients with OC for nutrition risk </w:t>
            </w:r>
          </w:p>
        </w:tc>
        <w:tc>
          <w:tcPr>
            <w:tcW w:w="993" w:type="dxa"/>
          </w:tcPr>
          <w:p w14:paraId="26E5C641" w14:textId="77777777" w:rsidR="00A07DB4" w:rsidRPr="00C62CC1" w:rsidRDefault="00A07DB4" w:rsidP="001F3E0F">
            <w:pPr>
              <w:rPr>
                <w:rFonts w:ascii="Times New Roman" w:hAnsi="Times New Roman" w:cs="Times New Roman"/>
                <w:sz w:val="20"/>
                <w:szCs w:val="20"/>
              </w:rPr>
            </w:pPr>
          </w:p>
        </w:tc>
        <w:tc>
          <w:tcPr>
            <w:tcW w:w="1134" w:type="dxa"/>
          </w:tcPr>
          <w:p w14:paraId="57F385E7" w14:textId="77777777" w:rsidR="00A07DB4" w:rsidRPr="00C62CC1" w:rsidRDefault="00A07DB4" w:rsidP="001F3E0F">
            <w:pPr>
              <w:rPr>
                <w:rFonts w:ascii="Times New Roman" w:hAnsi="Times New Roman" w:cs="Times New Roman"/>
                <w:sz w:val="20"/>
                <w:szCs w:val="20"/>
              </w:rPr>
            </w:pPr>
          </w:p>
        </w:tc>
        <w:tc>
          <w:tcPr>
            <w:tcW w:w="1134" w:type="dxa"/>
          </w:tcPr>
          <w:p w14:paraId="3464C40A" w14:textId="77777777" w:rsidR="00A07DB4" w:rsidRPr="00C62CC1" w:rsidRDefault="00A07DB4" w:rsidP="001F3E0F">
            <w:pPr>
              <w:rPr>
                <w:rFonts w:ascii="Times New Roman" w:hAnsi="Times New Roman" w:cs="Times New Roman"/>
                <w:sz w:val="20"/>
                <w:szCs w:val="20"/>
              </w:rPr>
            </w:pPr>
          </w:p>
        </w:tc>
        <w:tc>
          <w:tcPr>
            <w:tcW w:w="1133" w:type="dxa"/>
          </w:tcPr>
          <w:p w14:paraId="18C1744C" w14:textId="77777777" w:rsidR="00A07DB4" w:rsidRPr="00C62CC1" w:rsidRDefault="00A07DB4" w:rsidP="001F3E0F">
            <w:pPr>
              <w:rPr>
                <w:rFonts w:ascii="Times New Roman" w:hAnsi="Times New Roman" w:cs="Times New Roman"/>
                <w:sz w:val="20"/>
                <w:szCs w:val="20"/>
              </w:rPr>
            </w:pPr>
          </w:p>
        </w:tc>
        <w:tc>
          <w:tcPr>
            <w:tcW w:w="1134" w:type="dxa"/>
          </w:tcPr>
          <w:p w14:paraId="50975815" w14:textId="77777777" w:rsidR="00A07DB4" w:rsidRPr="00C62CC1" w:rsidRDefault="00A07DB4" w:rsidP="001F3E0F">
            <w:pPr>
              <w:rPr>
                <w:rFonts w:ascii="Times New Roman" w:hAnsi="Times New Roman" w:cs="Times New Roman"/>
                <w:sz w:val="20"/>
                <w:szCs w:val="20"/>
              </w:rPr>
            </w:pPr>
          </w:p>
        </w:tc>
      </w:tr>
      <w:tr w:rsidR="00A07DB4" w:rsidRPr="00C62CC1" w14:paraId="46B7B864" w14:textId="77777777" w:rsidTr="003776E5">
        <w:tc>
          <w:tcPr>
            <w:tcW w:w="4531" w:type="dxa"/>
          </w:tcPr>
          <w:p w14:paraId="7B0D42D5"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is no time to screen patients with OC for sarcopenia </w:t>
            </w:r>
          </w:p>
        </w:tc>
        <w:tc>
          <w:tcPr>
            <w:tcW w:w="993" w:type="dxa"/>
          </w:tcPr>
          <w:p w14:paraId="46C9D180" w14:textId="77777777" w:rsidR="00A07DB4" w:rsidRPr="00C62CC1" w:rsidRDefault="00A07DB4" w:rsidP="001F3E0F">
            <w:pPr>
              <w:rPr>
                <w:rFonts w:ascii="Times New Roman" w:hAnsi="Times New Roman" w:cs="Times New Roman"/>
                <w:sz w:val="20"/>
                <w:szCs w:val="20"/>
              </w:rPr>
            </w:pPr>
          </w:p>
        </w:tc>
        <w:tc>
          <w:tcPr>
            <w:tcW w:w="1134" w:type="dxa"/>
          </w:tcPr>
          <w:p w14:paraId="4776F989" w14:textId="77777777" w:rsidR="00A07DB4" w:rsidRPr="00C62CC1" w:rsidRDefault="00A07DB4" w:rsidP="001F3E0F">
            <w:pPr>
              <w:rPr>
                <w:rFonts w:ascii="Times New Roman" w:hAnsi="Times New Roman" w:cs="Times New Roman"/>
                <w:sz w:val="20"/>
                <w:szCs w:val="20"/>
              </w:rPr>
            </w:pPr>
          </w:p>
        </w:tc>
        <w:tc>
          <w:tcPr>
            <w:tcW w:w="1134" w:type="dxa"/>
          </w:tcPr>
          <w:p w14:paraId="3A4FD509" w14:textId="77777777" w:rsidR="00A07DB4" w:rsidRPr="00C62CC1" w:rsidRDefault="00A07DB4" w:rsidP="001F3E0F">
            <w:pPr>
              <w:rPr>
                <w:rFonts w:ascii="Times New Roman" w:hAnsi="Times New Roman" w:cs="Times New Roman"/>
                <w:sz w:val="20"/>
                <w:szCs w:val="20"/>
              </w:rPr>
            </w:pPr>
          </w:p>
        </w:tc>
        <w:tc>
          <w:tcPr>
            <w:tcW w:w="1133" w:type="dxa"/>
          </w:tcPr>
          <w:p w14:paraId="23AC9310" w14:textId="77777777" w:rsidR="00A07DB4" w:rsidRPr="00C62CC1" w:rsidRDefault="00A07DB4" w:rsidP="001F3E0F">
            <w:pPr>
              <w:rPr>
                <w:rFonts w:ascii="Times New Roman" w:hAnsi="Times New Roman" w:cs="Times New Roman"/>
                <w:sz w:val="20"/>
                <w:szCs w:val="20"/>
              </w:rPr>
            </w:pPr>
          </w:p>
        </w:tc>
        <w:tc>
          <w:tcPr>
            <w:tcW w:w="1134" w:type="dxa"/>
          </w:tcPr>
          <w:p w14:paraId="2E9289A8" w14:textId="77777777" w:rsidR="00A07DB4" w:rsidRPr="00C62CC1" w:rsidRDefault="00A07DB4" w:rsidP="001F3E0F">
            <w:pPr>
              <w:rPr>
                <w:rFonts w:ascii="Times New Roman" w:hAnsi="Times New Roman" w:cs="Times New Roman"/>
                <w:sz w:val="20"/>
                <w:szCs w:val="20"/>
              </w:rPr>
            </w:pPr>
          </w:p>
        </w:tc>
      </w:tr>
      <w:tr w:rsidR="00A07DB4" w:rsidRPr="00C62CC1" w14:paraId="37C881BC" w14:textId="77777777" w:rsidTr="003776E5">
        <w:tc>
          <w:tcPr>
            <w:tcW w:w="4531" w:type="dxa"/>
          </w:tcPr>
          <w:p w14:paraId="11299D50"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are no established processes to screen patients with OC for sarcopenia </w:t>
            </w:r>
          </w:p>
        </w:tc>
        <w:tc>
          <w:tcPr>
            <w:tcW w:w="993" w:type="dxa"/>
          </w:tcPr>
          <w:p w14:paraId="0484B665" w14:textId="77777777" w:rsidR="00A07DB4" w:rsidRPr="00C62CC1" w:rsidRDefault="00A07DB4" w:rsidP="001F3E0F">
            <w:pPr>
              <w:rPr>
                <w:rFonts w:ascii="Times New Roman" w:hAnsi="Times New Roman" w:cs="Times New Roman"/>
                <w:sz w:val="20"/>
                <w:szCs w:val="20"/>
              </w:rPr>
            </w:pPr>
          </w:p>
        </w:tc>
        <w:tc>
          <w:tcPr>
            <w:tcW w:w="1134" w:type="dxa"/>
          </w:tcPr>
          <w:p w14:paraId="7255FA3C" w14:textId="77777777" w:rsidR="00A07DB4" w:rsidRPr="00C62CC1" w:rsidRDefault="00A07DB4" w:rsidP="001F3E0F">
            <w:pPr>
              <w:rPr>
                <w:rFonts w:ascii="Times New Roman" w:hAnsi="Times New Roman" w:cs="Times New Roman"/>
                <w:sz w:val="20"/>
                <w:szCs w:val="20"/>
              </w:rPr>
            </w:pPr>
          </w:p>
        </w:tc>
        <w:tc>
          <w:tcPr>
            <w:tcW w:w="1134" w:type="dxa"/>
          </w:tcPr>
          <w:p w14:paraId="676DBCD1" w14:textId="77777777" w:rsidR="00A07DB4" w:rsidRPr="00C62CC1" w:rsidRDefault="00A07DB4" w:rsidP="001F3E0F">
            <w:pPr>
              <w:rPr>
                <w:rFonts w:ascii="Times New Roman" w:hAnsi="Times New Roman" w:cs="Times New Roman"/>
                <w:sz w:val="20"/>
                <w:szCs w:val="20"/>
              </w:rPr>
            </w:pPr>
          </w:p>
        </w:tc>
        <w:tc>
          <w:tcPr>
            <w:tcW w:w="1133" w:type="dxa"/>
          </w:tcPr>
          <w:p w14:paraId="77F182DA" w14:textId="77777777" w:rsidR="00A07DB4" w:rsidRPr="00C62CC1" w:rsidRDefault="00A07DB4" w:rsidP="001F3E0F">
            <w:pPr>
              <w:rPr>
                <w:rFonts w:ascii="Times New Roman" w:hAnsi="Times New Roman" w:cs="Times New Roman"/>
                <w:sz w:val="20"/>
                <w:szCs w:val="20"/>
              </w:rPr>
            </w:pPr>
          </w:p>
        </w:tc>
        <w:tc>
          <w:tcPr>
            <w:tcW w:w="1134" w:type="dxa"/>
          </w:tcPr>
          <w:p w14:paraId="0735D8BD" w14:textId="77777777" w:rsidR="00A07DB4" w:rsidRPr="00C62CC1" w:rsidRDefault="00A07DB4" w:rsidP="001F3E0F">
            <w:pPr>
              <w:rPr>
                <w:rFonts w:ascii="Times New Roman" w:hAnsi="Times New Roman" w:cs="Times New Roman"/>
                <w:sz w:val="20"/>
                <w:szCs w:val="20"/>
              </w:rPr>
            </w:pPr>
          </w:p>
        </w:tc>
      </w:tr>
      <w:tr w:rsidR="00A07DB4" w:rsidRPr="00C62CC1" w14:paraId="0BBFBFAA" w14:textId="77777777" w:rsidTr="003776E5">
        <w:tc>
          <w:tcPr>
            <w:tcW w:w="4531" w:type="dxa"/>
          </w:tcPr>
          <w:p w14:paraId="2225D02E"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are limited dietitian services available </w:t>
            </w:r>
          </w:p>
        </w:tc>
        <w:tc>
          <w:tcPr>
            <w:tcW w:w="993" w:type="dxa"/>
          </w:tcPr>
          <w:p w14:paraId="1FB0481C" w14:textId="77777777" w:rsidR="00A07DB4" w:rsidRPr="00C62CC1" w:rsidRDefault="00A07DB4" w:rsidP="001F3E0F">
            <w:pPr>
              <w:rPr>
                <w:rFonts w:ascii="Times New Roman" w:hAnsi="Times New Roman" w:cs="Times New Roman"/>
                <w:sz w:val="20"/>
                <w:szCs w:val="20"/>
              </w:rPr>
            </w:pPr>
          </w:p>
        </w:tc>
        <w:tc>
          <w:tcPr>
            <w:tcW w:w="1134" w:type="dxa"/>
          </w:tcPr>
          <w:p w14:paraId="48CB1404" w14:textId="77777777" w:rsidR="00A07DB4" w:rsidRPr="00C62CC1" w:rsidRDefault="00A07DB4" w:rsidP="001F3E0F">
            <w:pPr>
              <w:rPr>
                <w:rFonts w:ascii="Times New Roman" w:hAnsi="Times New Roman" w:cs="Times New Roman"/>
                <w:sz w:val="20"/>
                <w:szCs w:val="20"/>
              </w:rPr>
            </w:pPr>
          </w:p>
        </w:tc>
        <w:tc>
          <w:tcPr>
            <w:tcW w:w="1134" w:type="dxa"/>
          </w:tcPr>
          <w:p w14:paraId="31CBBFFC" w14:textId="77777777" w:rsidR="00A07DB4" w:rsidRPr="00C62CC1" w:rsidRDefault="00A07DB4" w:rsidP="001F3E0F">
            <w:pPr>
              <w:rPr>
                <w:rFonts w:ascii="Times New Roman" w:hAnsi="Times New Roman" w:cs="Times New Roman"/>
                <w:sz w:val="20"/>
                <w:szCs w:val="20"/>
              </w:rPr>
            </w:pPr>
          </w:p>
        </w:tc>
        <w:tc>
          <w:tcPr>
            <w:tcW w:w="1133" w:type="dxa"/>
          </w:tcPr>
          <w:p w14:paraId="7090FAEA" w14:textId="77777777" w:rsidR="00A07DB4" w:rsidRPr="00C62CC1" w:rsidRDefault="00A07DB4" w:rsidP="001F3E0F">
            <w:pPr>
              <w:rPr>
                <w:rFonts w:ascii="Times New Roman" w:hAnsi="Times New Roman" w:cs="Times New Roman"/>
                <w:sz w:val="20"/>
                <w:szCs w:val="20"/>
              </w:rPr>
            </w:pPr>
          </w:p>
        </w:tc>
        <w:tc>
          <w:tcPr>
            <w:tcW w:w="1134" w:type="dxa"/>
          </w:tcPr>
          <w:p w14:paraId="04F6D115" w14:textId="77777777" w:rsidR="00A07DB4" w:rsidRPr="00C62CC1" w:rsidRDefault="00A07DB4" w:rsidP="001F3E0F">
            <w:pPr>
              <w:rPr>
                <w:rFonts w:ascii="Times New Roman" w:hAnsi="Times New Roman" w:cs="Times New Roman"/>
                <w:sz w:val="20"/>
                <w:szCs w:val="20"/>
              </w:rPr>
            </w:pPr>
          </w:p>
        </w:tc>
      </w:tr>
      <w:tr w:rsidR="00A07DB4" w:rsidRPr="00C62CC1" w14:paraId="2EA80B62" w14:textId="77777777" w:rsidTr="003776E5">
        <w:tc>
          <w:tcPr>
            <w:tcW w:w="4531" w:type="dxa"/>
          </w:tcPr>
          <w:p w14:paraId="5628969A"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is a lack of evidence-based guidelines specific to OC to guide nutrition-related practices  </w:t>
            </w:r>
          </w:p>
        </w:tc>
        <w:tc>
          <w:tcPr>
            <w:tcW w:w="993" w:type="dxa"/>
          </w:tcPr>
          <w:p w14:paraId="6E267479" w14:textId="77777777" w:rsidR="00A07DB4" w:rsidRPr="00C62CC1" w:rsidRDefault="00A07DB4" w:rsidP="001F3E0F">
            <w:pPr>
              <w:rPr>
                <w:rFonts w:ascii="Times New Roman" w:hAnsi="Times New Roman" w:cs="Times New Roman"/>
                <w:sz w:val="20"/>
                <w:szCs w:val="20"/>
              </w:rPr>
            </w:pPr>
          </w:p>
        </w:tc>
        <w:tc>
          <w:tcPr>
            <w:tcW w:w="1134" w:type="dxa"/>
          </w:tcPr>
          <w:p w14:paraId="544F40B0" w14:textId="77777777" w:rsidR="00A07DB4" w:rsidRPr="00C62CC1" w:rsidRDefault="00A07DB4" w:rsidP="001F3E0F">
            <w:pPr>
              <w:rPr>
                <w:rFonts w:ascii="Times New Roman" w:hAnsi="Times New Roman" w:cs="Times New Roman"/>
                <w:sz w:val="20"/>
                <w:szCs w:val="20"/>
              </w:rPr>
            </w:pPr>
          </w:p>
        </w:tc>
        <w:tc>
          <w:tcPr>
            <w:tcW w:w="1134" w:type="dxa"/>
          </w:tcPr>
          <w:p w14:paraId="7F718E27" w14:textId="77777777" w:rsidR="00A07DB4" w:rsidRPr="00C62CC1" w:rsidRDefault="00A07DB4" w:rsidP="001F3E0F">
            <w:pPr>
              <w:rPr>
                <w:rFonts w:ascii="Times New Roman" w:hAnsi="Times New Roman" w:cs="Times New Roman"/>
                <w:sz w:val="20"/>
                <w:szCs w:val="20"/>
              </w:rPr>
            </w:pPr>
          </w:p>
        </w:tc>
        <w:tc>
          <w:tcPr>
            <w:tcW w:w="1133" w:type="dxa"/>
          </w:tcPr>
          <w:p w14:paraId="426775CA" w14:textId="77777777" w:rsidR="00A07DB4" w:rsidRPr="00C62CC1" w:rsidRDefault="00A07DB4" w:rsidP="001F3E0F">
            <w:pPr>
              <w:rPr>
                <w:rFonts w:ascii="Times New Roman" w:hAnsi="Times New Roman" w:cs="Times New Roman"/>
                <w:sz w:val="20"/>
                <w:szCs w:val="20"/>
              </w:rPr>
            </w:pPr>
          </w:p>
        </w:tc>
        <w:tc>
          <w:tcPr>
            <w:tcW w:w="1134" w:type="dxa"/>
          </w:tcPr>
          <w:p w14:paraId="161E9788" w14:textId="77777777" w:rsidR="00A07DB4" w:rsidRPr="00C62CC1" w:rsidRDefault="00A07DB4" w:rsidP="001F3E0F">
            <w:pPr>
              <w:rPr>
                <w:rFonts w:ascii="Times New Roman" w:hAnsi="Times New Roman" w:cs="Times New Roman"/>
                <w:sz w:val="20"/>
                <w:szCs w:val="20"/>
              </w:rPr>
            </w:pPr>
          </w:p>
        </w:tc>
      </w:tr>
      <w:tr w:rsidR="00A07DB4" w:rsidRPr="00C62CC1" w14:paraId="30C939D2" w14:textId="77777777" w:rsidTr="003776E5">
        <w:tc>
          <w:tcPr>
            <w:tcW w:w="4531" w:type="dxa"/>
          </w:tcPr>
          <w:p w14:paraId="7FC9734F"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is a lack of standard referral or clinical pathways for nutrition services for patients with OC </w:t>
            </w:r>
          </w:p>
        </w:tc>
        <w:tc>
          <w:tcPr>
            <w:tcW w:w="993" w:type="dxa"/>
          </w:tcPr>
          <w:p w14:paraId="6E598D31" w14:textId="77777777" w:rsidR="00A07DB4" w:rsidRPr="00C62CC1" w:rsidRDefault="00A07DB4" w:rsidP="001F3E0F">
            <w:pPr>
              <w:rPr>
                <w:rFonts w:ascii="Times New Roman" w:hAnsi="Times New Roman" w:cs="Times New Roman"/>
                <w:sz w:val="20"/>
                <w:szCs w:val="20"/>
              </w:rPr>
            </w:pPr>
          </w:p>
        </w:tc>
        <w:tc>
          <w:tcPr>
            <w:tcW w:w="1134" w:type="dxa"/>
          </w:tcPr>
          <w:p w14:paraId="7C8A756D" w14:textId="77777777" w:rsidR="00A07DB4" w:rsidRPr="00C62CC1" w:rsidRDefault="00A07DB4" w:rsidP="001F3E0F">
            <w:pPr>
              <w:rPr>
                <w:rFonts w:ascii="Times New Roman" w:hAnsi="Times New Roman" w:cs="Times New Roman"/>
                <w:sz w:val="20"/>
                <w:szCs w:val="20"/>
              </w:rPr>
            </w:pPr>
          </w:p>
        </w:tc>
        <w:tc>
          <w:tcPr>
            <w:tcW w:w="1134" w:type="dxa"/>
          </w:tcPr>
          <w:p w14:paraId="66C7D4B3" w14:textId="77777777" w:rsidR="00A07DB4" w:rsidRPr="00C62CC1" w:rsidRDefault="00A07DB4" w:rsidP="001F3E0F">
            <w:pPr>
              <w:rPr>
                <w:rFonts w:ascii="Times New Roman" w:hAnsi="Times New Roman" w:cs="Times New Roman"/>
                <w:sz w:val="20"/>
                <w:szCs w:val="20"/>
              </w:rPr>
            </w:pPr>
          </w:p>
        </w:tc>
        <w:tc>
          <w:tcPr>
            <w:tcW w:w="1133" w:type="dxa"/>
          </w:tcPr>
          <w:p w14:paraId="1B37CBD8" w14:textId="77777777" w:rsidR="00A07DB4" w:rsidRPr="00C62CC1" w:rsidRDefault="00A07DB4" w:rsidP="001F3E0F">
            <w:pPr>
              <w:rPr>
                <w:rFonts w:ascii="Times New Roman" w:hAnsi="Times New Roman" w:cs="Times New Roman"/>
                <w:sz w:val="20"/>
                <w:szCs w:val="20"/>
              </w:rPr>
            </w:pPr>
          </w:p>
        </w:tc>
        <w:tc>
          <w:tcPr>
            <w:tcW w:w="1134" w:type="dxa"/>
          </w:tcPr>
          <w:p w14:paraId="4693D7C3" w14:textId="77777777" w:rsidR="00A07DB4" w:rsidRPr="00C62CC1" w:rsidRDefault="00A07DB4" w:rsidP="001F3E0F">
            <w:pPr>
              <w:rPr>
                <w:rFonts w:ascii="Times New Roman" w:hAnsi="Times New Roman" w:cs="Times New Roman"/>
                <w:sz w:val="20"/>
                <w:szCs w:val="20"/>
              </w:rPr>
            </w:pPr>
          </w:p>
        </w:tc>
      </w:tr>
      <w:tr w:rsidR="00A07DB4" w:rsidRPr="00C62CC1" w14:paraId="2B136C5F" w14:textId="77777777" w:rsidTr="003776E5">
        <w:tc>
          <w:tcPr>
            <w:tcW w:w="4531" w:type="dxa"/>
          </w:tcPr>
          <w:p w14:paraId="32BBE8EF"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 xml:space="preserve">There aren’t any barriers to providing nutrition-related services to patients </w:t>
            </w:r>
          </w:p>
        </w:tc>
        <w:tc>
          <w:tcPr>
            <w:tcW w:w="993" w:type="dxa"/>
          </w:tcPr>
          <w:p w14:paraId="6DE3E2C7" w14:textId="77777777" w:rsidR="00A07DB4" w:rsidRPr="00C62CC1" w:rsidRDefault="00A07DB4" w:rsidP="001F3E0F">
            <w:pPr>
              <w:rPr>
                <w:rFonts w:ascii="Times New Roman" w:hAnsi="Times New Roman" w:cs="Times New Roman"/>
                <w:sz w:val="20"/>
                <w:szCs w:val="20"/>
              </w:rPr>
            </w:pPr>
          </w:p>
        </w:tc>
        <w:tc>
          <w:tcPr>
            <w:tcW w:w="1134" w:type="dxa"/>
          </w:tcPr>
          <w:p w14:paraId="5A7FD0D8" w14:textId="77777777" w:rsidR="00A07DB4" w:rsidRPr="00C62CC1" w:rsidRDefault="00A07DB4" w:rsidP="001F3E0F">
            <w:pPr>
              <w:rPr>
                <w:rFonts w:ascii="Times New Roman" w:hAnsi="Times New Roman" w:cs="Times New Roman"/>
                <w:sz w:val="20"/>
                <w:szCs w:val="20"/>
              </w:rPr>
            </w:pPr>
          </w:p>
        </w:tc>
        <w:tc>
          <w:tcPr>
            <w:tcW w:w="1134" w:type="dxa"/>
          </w:tcPr>
          <w:p w14:paraId="747BE5AD" w14:textId="77777777" w:rsidR="00A07DB4" w:rsidRPr="00C62CC1" w:rsidRDefault="00A07DB4" w:rsidP="001F3E0F">
            <w:pPr>
              <w:rPr>
                <w:rFonts w:ascii="Times New Roman" w:hAnsi="Times New Roman" w:cs="Times New Roman"/>
                <w:sz w:val="20"/>
                <w:szCs w:val="20"/>
              </w:rPr>
            </w:pPr>
          </w:p>
        </w:tc>
        <w:tc>
          <w:tcPr>
            <w:tcW w:w="1133" w:type="dxa"/>
          </w:tcPr>
          <w:p w14:paraId="50271DAD" w14:textId="77777777" w:rsidR="00A07DB4" w:rsidRPr="00C62CC1" w:rsidRDefault="00A07DB4" w:rsidP="001F3E0F">
            <w:pPr>
              <w:rPr>
                <w:rFonts w:ascii="Times New Roman" w:hAnsi="Times New Roman" w:cs="Times New Roman"/>
                <w:sz w:val="20"/>
                <w:szCs w:val="20"/>
              </w:rPr>
            </w:pPr>
          </w:p>
        </w:tc>
        <w:tc>
          <w:tcPr>
            <w:tcW w:w="1134" w:type="dxa"/>
          </w:tcPr>
          <w:p w14:paraId="07AA4B32" w14:textId="77777777" w:rsidR="00A07DB4" w:rsidRPr="00C62CC1" w:rsidRDefault="00A07DB4" w:rsidP="001F3E0F">
            <w:pPr>
              <w:rPr>
                <w:rFonts w:ascii="Times New Roman" w:hAnsi="Times New Roman" w:cs="Times New Roman"/>
                <w:sz w:val="20"/>
                <w:szCs w:val="20"/>
              </w:rPr>
            </w:pPr>
          </w:p>
        </w:tc>
      </w:tr>
      <w:tr w:rsidR="00A07DB4" w:rsidRPr="00C62CC1" w14:paraId="28BCB33F" w14:textId="77777777" w:rsidTr="001F3E0F">
        <w:tc>
          <w:tcPr>
            <w:tcW w:w="4531" w:type="dxa"/>
          </w:tcPr>
          <w:p w14:paraId="23313CA0" w14:textId="77777777" w:rsidR="00A07DB4" w:rsidRPr="00C62CC1" w:rsidRDefault="00A07DB4" w:rsidP="001F3E0F">
            <w:pPr>
              <w:rPr>
                <w:rFonts w:ascii="Times New Roman" w:hAnsi="Times New Roman" w:cs="Times New Roman"/>
                <w:sz w:val="20"/>
                <w:szCs w:val="20"/>
              </w:rPr>
            </w:pPr>
            <w:r w:rsidRPr="00C62CC1">
              <w:rPr>
                <w:rFonts w:ascii="Times New Roman" w:hAnsi="Times New Roman" w:cs="Times New Roman"/>
                <w:sz w:val="20"/>
                <w:szCs w:val="20"/>
              </w:rPr>
              <w:t>Other, please specify:</w:t>
            </w:r>
          </w:p>
        </w:tc>
        <w:tc>
          <w:tcPr>
            <w:tcW w:w="5528" w:type="dxa"/>
            <w:gridSpan w:val="5"/>
          </w:tcPr>
          <w:p w14:paraId="32EF7DDF" w14:textId="77777777" w:rsidR="00A07DB4" w:rsidRPr="00C62CC1" w:rsidRDefault="00A07DB4" w:rsidP="001F3E0F">
            <w:pPr>
              <w:rPr>
                <w:rFonts w:ascii="Times New Roman" w:hAnsi="Times New Roman" w:cs="Times New Roman"/>
                <w:sz w:val="20"/>
                <w:szCs w:val="20"/>
              </w:rPr>
            </w:pPr>
          </w:p>
        </w:tc>
      </w:tr>
    </w:tbl>
    <w:p w14:paraId="6A354C8E" w14:textId="77777777" w:rsidR="00A07DB4" w:rsidRPr="00C62CC1" w:rsidRDefault="00A07DB4" w:rsidP="00A07DB4">
      <w:pPr>
        <w:rPr>
          <w:rFonts w:ascii="Times New Roman" w:hAnsi="Times New Roman" w:cs="Times New Roman"/>
          <w:sz w:val="20"/>
          <w:szCs w:val="20"/>
        </w:rPr>
      </w:pPr>
    </w:p>
    <w:p w14:paraId="21346EBF" w14:textId="77777777" w:rsidR="00A07DB4" w:rsidRPr="00C62CC1" w:rsidRDefault="00A07DB4">
      <w:pPr>
        <w:rPr>
          <w:rFonts w:ascii="Times New Roman" w:hAnsi="Times New Roman" w:cs="Times New Roman"/>
          <w:sz w:val="20"/>
          <w:szCs w:val="20"/>
          <w:lang w:val="en-AU"/>
        </w:rPr>
      </w:pPr>
    </w:p>
    <w:sectPr w:rsidR="00A07DB4" w:rsidRPr="00C62C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E5263"/>
    <w:multiLevelType w:val="hybridMultilevel"/>
    <w:tmpl w:val="D7768860"/>
    <w:lvl w:ilvl="0" w:tplc="08090003">
      <w:start w:val="1"/>
      <w:numFmt w:val="bullet"/>
      <w:lvlText w:val="o"/>
      <w:lvlJc w:val="left"/>
      <w:pPr>
        <w:ind w:left="1135" w:hanging="360"/>
      </w:pPr>
      <w:rPr>
        <w:rFonts w:ascii="Courier New" w:hAnsi="Courier New" w:cs="Courier New" w:hint="default"/>
      </w:rPr>
    </w:lvl>
    <w:lvl w:ilvl="1" w:tplc="08090003" w:tentative="1">
      <w:start w:val="1"/>
      <w:numFmt w:val="bullet"/>
      <w:lvlText w:val="o"/>
      <w:lvlJc w:val="left"/>
      <w:pPr>
        <w:ind w:left="1855" w:hanging="360"/>
      </w:pPr>
      <w:rPr>
        <w:rFonts w:ascii="Courier New" w:hAnsi="Courier New" w:cs="Courier New" w:hint="default"/>
      </w:rPr>
    </w:lvl>
    <w:lvl w:ilvl="2" w:tplc="08090005" w:tentative="1">
      <w:start w:val="1"/>
      <w:numFmt w:val="bullet"/>
      <w:lvlText w:val=""/>
      <w:lvlJc w:val="left"/>
      <w:pPr>
        <w:ind w:left="2575" w:hanging="360"/>
      </w:pPr>
      <w:rPr>
        <w:rFonts w:ascii="Wingdings" w:hAnsi="Wingdings" w:hint="default"/>
      </w:rPr>
    </w:lvl>
    <w:lvl w:ilvl="3" w:tplc="08090001" w:tentative="1">
      <w:start w:val="1"/>
      <w:numFmt w:val="bullet"/>
      <w:lvlText w:val=""/>
      <w:lvlJc w:val="left"/>
      <w:pPr>
        <w:ind w:left="3295" w:hanging="360"/>
      </w:pPr>
      <w:rPr>
        <w:rFonts w:ascii="Symbol" w:hAnsi="Symbol" w:hint="default"/>
      </w:rPr>
    </w:lvl>
    <w:lvl w:ilvl="4" w:tplc="08090003" w:tentative="1">
      <w:start w:val="1"/>
      <w:numFmt w:val="bullet"/>
      <w:lvlText w:val="o"/>
      <w:lvlJc w:val="left"/>
      <w:pPr>
        <w:ind w:left="4015" w:hanging="360"/>
      </w:pPr>
      <w:rPr>
        <w:rFonts w:ascii="Courier New" w:hAnsi="Courier New" w:cs="Courier New" w:hint="default"/>
      </w:rPr>
    </w:lvl>
    <w:lvl w:ilvl="5" w:tplc="08090005" w:tentative="1">
      <w:start w:val="1"/>
      <w:numFmt w:val="bullet"/>
      <w:lvlText w:val=""/>
      <w:lvlJc w:val="left"/>
      <w:pPr>
        <w:ind w:left="4735" w:hanging="360"/>
      </w:pPr>
      <w:rPr>
        <w:rFonts w:ascii="Wingdings" w:hAnsi="Wingdings" w:hint="default"/>
      </w:rPr>
    </w:lvl>
    <w:lvl w:ilvl="6" w:tplc="08090001" w:tentative="1">
      <w:start w:val="1"/>
      <w:numFmt w:val="bullet"/>
      <w:lvlText w:val=""/>
      <w:lvlJc w:val="left"/>
      <w:pPr>
        <w:ind w:left="5455" w:hanging="360"/>
      </w:pPr>
      <w:rPr>
        <w:rFonts w:ascii="Symbol" w:hAnsi="Symbol" w:hint="default"/>
      </w:rPr>
    </w:lvl>
    <w:lvl w:ilvl="7" w:tplc="08090003" w:tentative="1">
      <w:start w:val="1"/>
      <w:numFmt w:val="bullet"/>
      <w:lvlText w:val="o"/>
      <w:lvlJc w:val="left"/>
      <w:pPr>
        <w:ind w:left="6175" w:hanging="360"/>
      </w:pPr>
      <w:rPr>
        <w:rFonts w:ascii="Courier New" w:hAnsi="Courier New" w:cs="Courier New" w:hint="default"/>
      </w:rPr>
    </w:lvl>
    <w:lvl w:ilvl="8" w:tplc="08090005" w:tentative="1">
      <w:start w:val="1"/>
      <w:numFmt w:val="bullet"/>
      <w:lvlText w:val=""/>
      <w:lvlJc w:val="left"/>
      <w:pPr>
        <w:ind w:left="6895" w:hanging="360"/>
      </w:pPr>
      <w:rPr>
        <w:rFonts w:ascii="Wingdings" w:hAnsi="Wingdings" w:hint="default"/>
      </w:rPr>
    </w:lvl>
  </w:abstractNum>
  <w:abstractNum w:abstractNumId="1" w15:restartNumberingAfterBreak="0">
    <w:nsid w:val="1BCF7BCF"/>
    <w:multiLevelType w:val="hybridMultilevel"/>
    <w:tmpl w:val="264EE310"/>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CB45056"/>
    <w:multiLevelType w:val="hybridMultilevel"/>
    <w:tmpl w:val="EAAC736E"/>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3" w15:restartNumberingAfterBreak="0">
    <w:nsid w:val="249A5ABE"/>
    <w:multiLevelType w:val="hybridMultilevel"/>
    <w:tmpl w:val="CAB03B94"/>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25770596"/>
    <w:multiLevelType w:val="hybridMultilevel"/>
    <w:tmpl w:val="A4502C9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BD74FC"/>
    <w:multiLevelType w:val="hybridMultilevel"/>
    <w:tmpl w:val="66A67D0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32C317A3"/>
    <w:multiLevelType w:val="hybridMultilevel"/>
    <w:tmpl w:val="0E529C9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3571D0F"/>
    <w:multiLevelType w:val="hybridMultilevel"/>
    <w:tmpl w:val="416E8C1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77460D4"/>
    <w:multiLevelType w:val="hybridMultilevel"/>
    <w:tmpl w:val="D85CF626"/>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4F6C2AC5"/>
    <w:multiLevelType w:val="hybridMultilevel"/>
    <w:tmpl w:val="E20A4A8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AA41A9A"/>
    <w:multiLevelType w:val="hybridMultilevel"/>
    <w:tmpl w:val="9CB0816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7627918"/>
    <w:multiLevelType w:val="hybridMultilevel"/>
    <w:tmpl w:val="AEA2E96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AD34E3"/>
    <w:multiLevelType w:val="hybridMultilevel"/>
    <w:tmpl w:val="5F3291A4"/>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 w15:restartNumberingAfterBreak="0">
    <w:nsid w:val="708E5847"/>
    <w:multiLevelType w:val="hybridMultilevel"/>
    <w:tmpl w:val="C07E346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B640EE5"/>
    <w:multiLevelType w:val="hybridMultilevel"/>
    <w:tmpl w:val="3AD2FA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840769"/>
    <w:multiLevelType w:val="hybridMultilevel"/>
    <w:tmpl w:val="E84E7AA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16cid:durableId="1050688626">
    <w:abstractNumId w:val="3"/>
  </w:num>
  <w:num w:numId="2" w16cid:durableId="2030569532">
    <w:abstractNumId w:val="4"/>
  </w:num>
  <w:num w:numId="3" w16cid:durableId="478351082">
    <w:abstractNumId w:val="0"/>
  </w:num>
  <w:num w:numId="4" w16cid:durableId="1806270424">
    <w:abstractNumId w:val="13"/>
  </w:num>
  <w:num w:numId="5" w16cid:durableId="1440680013">
    <w:abstractNumId w:val="6"/>
  </w:num>
  <w:num w:numId="6" w16cid:durableId="575289472">
    <w:abstractNumId w:val="9"/>
  </w:num>
  <w:num w:numId="7" w16cid:durableId="1151213349">
    <w:abstractNumId w:val="7"/>
  </w:num>
  <w:num w:numId="8" w16cid:durableId="1176573684">
    <w:abstractNumId w:val="8"/>
  </w:num>
  <w:num w:numId="9" w16cid:durableId="478033285">
    <w:abstractNumId w:val="10"/>
  </w:num>
  <w:num w:numId="10" w16cid:durableId="2030254433">
    <w:abstractNumId w:val="1"/>
  </w:num>
  <w:num w:numId="11" w16cid:durableId="2033990432">
    <w:abstractNumId w:val="14"/>
  </w:num>
  <w:num w:numId="12" w16cid:durableId="490676211">
    <w:abstractNumId w:val="11"/>
  </w:num>
  <w:num w:numId="13" w16cid:durableId="1189873528">
    <w:abstractNumId w:val="12"/>
  </w:num>
  <w:num w:numId="14" w16cid:durableId="1024555639">
    <w:abstractNumId w:val="5"/>
  </w:num>
  <w:num w:numId="15" w16cid:durableId="2036417136">
    <w:abstractNumId w:val="15"/>
  </w:num>
  <w:num w:numId="16" w16cid:durableId="9693562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1DB"/>
    <w:rsid w:val="00001A9F"/>
    <w:rsid w:val="00003B03"/>
    <w:rsid w:val="00011186"/>
    <w:rsid w:val="00012E9D"/>
    <w:rsid w:val="000134EF"/>
    <w:rsid w:val="00016454"/>
    <w:rsid w:val="00022ADE"/>
    <w:rsid w:val="00034575"/>
    <w:rsid w:val="00036E54"/>
    <w:rsid w:val="0004133E"/>
    <w:rsid w:val="00041EE6"/>
    <w:rsid w:val="0004656F"/>
    <w:rsid w:val="00047F6B"/>
    <w:rsid w:val="00053638"/>
    <w:rsid w:val="00054D4D"/>
    <w:rsid w:val="00056B12"/>
    <w:rsid w:val="00061040"/>
    <w:rsid w:val="00066768"/>
    <w:rsid w:val="00067577"/>
    <w:rsid w:val="00076D4A"/>
    <w:rsid w:val="0008004D"/>
    <w:rsid w:val="000867EC"/>
    <w:rsid w:val="00086F6F"/>
    <w:rsid w:val="00093EF3"/>
    <w:rsid w:val="000A2990"/>
    <w:rsid w:val="000A35B5"/>
    <w:rsid w:val="000B06D7"/>
    <w:rsid w:val="000B16CF"/>
    <w:rsid w:val="000B4E45"/>
    <w:rsid w:val="000C03A3"/>
    <w:rsid w:val="000C1154"/>
    <w:rsid w:val="000D2BC1"/>
    <w:rsid w:val="000D416F"/>
    <w:rsid w:val="000D5910"/>
    <w:rsid w:val="000D793B"/>
    <w:rsid w:val="000E23B2"/>
    <w:rsid w:val="000E2A65"/>
    <w:rsid w:val="000E668B"/>
    <w:rsid w:val="000E740F"/>
    <w:rsid w:val="000F1059"/>
    <w:rsid w:val="000F3A9F"/>
    <w:rsid w:val="000F43BC"/>
    <w:rsid w:val="000F4E7E"/>
    <w:rsid w:val="000F743C"/>
    <w:rsid w:val="00100D0D"/>
    <w:rsid w:val="0010679D"/>
    <w:rsid w:val="00106F31"/>
    <w:rsid w:val="00112063"/>
    <w:rsid w:val="001233A5"/>
    <w:rsid w:val="001276DF"/>
    <w:rsid w:val="001329A0"/>
    <w:rsid w:val="00132D85"/>
    <w:rsid w:val="001401C0"/>
    <w:rsid w:val="001445D0"/>
    <w:rsid w:val="00150B94"/>
    <w:rsid w:val="00156C9F"/>
    <w:rsid w:val="00175E6B"/>
    <w:rsid w:val="001762C2"/>
    <w:rsid w:val="00182BB5"/>
    <w:rsid w:val="00186CF3"/>
    <w:rsid w:val="00194647"/>
    <w:rsid w:val="00196892"/>
    <w:rsid w:val="0019746B"/>
    <w:rsid w:val="001A3F4D"/>
    <w:rsid w:val="001B520E"/>
    <w:rsid w:val="001C3258"/>
    <w:rsid w:val="001C6D36"/>
    <w:rsid w:val="001C7573"/>
    <w:rsid w:val="001C764D"/>
    <w:rsid w:val="001D0752"/>
    <w:rsid w:val="001D3429"/>
    <w:rsid w:val="001E2E7D"/>
    <w:rsid w:val="001E67B6"/>
    <w:rsid w:val="001E79D4"/>
    <w:rsid w:val="00200AF9"/>
    <w:rsid w:val="002040DA"/>
    <w:rsid w:val="00213B2E"/>
    <w:rsid w:val="002274B0"/>
    <w:rsid w:val="002356F1"/>
    <w:rsid w:val="0024070B"/>
    <w:rsid w:val="00247105"/>
    <w:rsid w:val="00251D45"/>
    <w:rsid w:val="002559BF"/>
    <w:rsid w:val="002570B4"/>
    <w:rsid w:val="00267E23"/>
    <w:rsid w:val="002767F9"/>
    <w:rsid w:val="002774E9"/>
    <w:rsid w:val="002877A4"/>
    <w:rsid w:val="0029368A"/>
    <w:rsid w:val="00297B58"/>
    <w:rsid w:val="002A5B11"/>
    <w:rsid w:val="002B4EEA"/>
    <w:rsid w:val="002B6A9E"/>
    <w:rsid w:val="002C257A"/>
    <w:rsid w:val="002D260F"/>
    <w:rsid w:val="002F0F41"/>
    <w:rsid w:val="002F1764"/>
    <w:rsid w:val="002F25AD"/>
    <w:rsid w:val="002F5208"/>
    <w:rsid w:val="002F5658"/>
    <w:rsid w:val="002F6939"/>
    <w:rsid w:val="003009DC"/>
    <w:rsid w:val="003025C7"/>
    <w:rsid w:val="00310275"/>
    <w:rsid w:val="003106E9"/>
    <w:rsid w:val="0031575B"/>
    <w:rsid w:val="00317C2E"/>
    <w:rsid w:val="00335CEA"/>
    <w:rsid w:val="00336E94"/>
    <w:rsid w:val="00336EAC"/>
    <w:rsid w:val="00336F2B"/>
    <w:rsid w:val="003378BA"/>
    <w:rsid w:val="00342AB0"/>
    <w:rsid w:val="00342BAE"/>
    <w:rsid w:val="003548EA"/>
    <w:rsid w:val="00360986"/>
    <w:rsid w:val="00376D42"/>
    <w:rsid w:val="003776E5"/>
    <w:rsid w:val="0038610A"/>
    <w:rsid w:val="0039063B"/>
    <w:rsid w:val="0039122F"/>
    <w:rsid w:val="003972A6"/>
    <w:rsid w:val="003A297A"/>
    <w:rsid w:val="003A5156"/>
    <w:rsid w:val="003A7179"/>
    <w:rsid w:val="003A7D93"/>
    <w:rsid w:val="003B0CD1"/>
    <w:rsid w:val="003B582A"/>
    <w:rsid w:val="003C2B85"/>
    <w:rsid w:val="003C4659"/>
    <w:rsid w:val="003C4E75"/>
    <w:rsid w:val="003D4761"/>
    <w:rsid w:val="003D6EA8"/>
    <w:rsid w:val="003E15F5"/>
    <w:rsid w:val="003E5289"/>
    <w:rsid w:val="003E59B0"/>
    <w:rsid w:val="003F77C9"/>
    <w:rsid w:val="003F7EE9"/>
    <w:rsid w:val="00416377"/>
    <w:rsid w:val="0042063F"/>
    <w:rsid w:val="00422159"/>
    <w:rsid w:val="004224FD"/>
    <w:rsid w:val="00422746"/>
    <w:rsid w:val="00424467"/>
    <w:rsid w:val="00443021"/>
    <w:rsid w:val="00443BD5"/>
    <w:rsid w:val="004445A3"/>
    <w:rsid w:val="00450D4C"/>
    <w:rsid w:val="00450D76"/>
    <w:rsid w:val="004522A6"/>
    <w:rsid w:val="00453D12"/>
    <w:rsid w:val="0046188B"/>
    <w:rsid w:val="004666D6"/>
    <w:rsid w:val="0047264F"/>
    <w:rsid w:val="004734F8"/>
    <w:rsid w:val="00476CA7"/>
    <w:rsid w:val="004777BC"/>
    <w:rsid w:val="0048393D"/>
    <w:rsid w:val="00490B2B"/>
    <w:rsid w:val="004968A5"/>
    <w:rsid w:val="00496A95"/>
    <w:rsid w:val="00497AF4"/>
    <w:rsid w:val="004A03EF"/>
    <w:rsid w:val="004A065A"/>
    <w:rsid w:val="004C19FB"/>
    <w:rsid w:val="004C1E44"/>
    <w:rsid w:val="004D1184"/>
    <w:rsid w:val="004D3C42"/>
    <w:rsid w:val="004D3EDE"/>
    <w:rsid w:val="004D42CF"/>
    <w:rsid w:val="004D454D"/>
    <w:rsid w:val="004D5C6B"/>
    <w:rsid w:val="004E6381"/>
    <w:rsid w:val="004E7FBD"/>
    <w:rsid w:val="004F5318"/>
    <w:rsid w:val="004F76D2"/>
    <w:rsid w:val="0050091E"/>
    <w:rsid w:val="00510CCA"/>
    <w:rsid w:val="00514D72"/>
    <w:rsid w:val="00523184"/>
    <w:rsid w:val="0052711F"/>
    <w:rsid w:val="00527B10"/>
    <w:rsid w:val="00531CA2"/>
    <w:rsid w:val="00531F8F"/>
    <w:rsid w:val="005356A5"/>
    <w:rsid w:val="00544961"/>
    <w:rsid w:val="00544CB7"/>
    <w:rsid w:val="00552652"/>
    <w:rsid w:val="00556264"/>
    <w:rsid w:val="0056070F"/>
    <w:rsid w:val="005665D9"/>
    <w:rsid w:val="005728F3"/>
    <w:rsid w:val="00583911"/>
    <w:rsid w:val="005840F6"/>
    <w:rsid w:val="00587DCB"/>
    <w:rsid w:val="00591E8C"/>
    <w:rsid w:val="005B4003"/>
    <w:rsid w:val="005C4440"/>
    <w:rsid w:val="005D4ABA"/>
    <w:rsid w:val="005E5FCE"/>
    <w:rsid w:val="005F3D6A"/>
    <w:rsid w:val="005F6848"/>
    <w:rsid w:val="006028D4"/>
    <w:rsid w:val="006339DC"/>
    <w:rsid w:val="00634359"/>
    <w:rsid w:val="00634BA3"/>
    <w:rsid w:val="00636E96"/>
    <w:rsid w:val="00637AB0"/>
    <w:rsid w:val="006541B8"/>
    <w:rsid w:val="00654C54"/>
    <w:rsid w:val="00660FE2"/>
    <w:rsid w:val="00662478"/>
    <w:rsid w:val="0068445C"/>
    <w:rsid w:val="006A1AE3"/>
    <w:rsid w:val="006A441C"/>
    <w:rsid w:val="006A5FC5"/>
    <w:rsid w:val="006A7E92"/>
    <w:rsid w:val="006B0F16"/>
    <w:rsid w:val="006B4B6A"/>
    <w:rsid w:val="006B5DD4"/>
    <w:rsid w:val="006C2555"/>
    <w:rsid w:val="006C2FD3"/>
    <w:rsid w:val="006C4740"/>
    <w:rsid w:val="006C506B"/>
    <w:rsid w:val="006E60EF"/>
    <w:rsid w:val="006E6DC3"/>
    <w:rsid w:val="006F241D"/>
    <w:rsid w:val="006F4C64"/>
    <w:rsid w:val="00707E8E"/>
    <w:rsid w:val="00714A6F"/>
    <w:rsid w:val="00714A84"/>
    <w:rsid w:val="007171B8"/>
    <w:rsid w:val="007224B7"/>
    <w:rsid w:val="007229C8"/>
    <w:rsid w:val="00723C08"/>
    <w:rsid w:val="00724E16"/>
    <w:rsid w:val="00731249"/>
    <w:rsid w:val="00731358"/>
    <w:rsid w:val="00737C77"/>
    <w:rsid w:val="00737ED8"/>
    <w:rsid w:val="007406A4"/>
    <w:rsid w:val="00743B9F"/>
    <w:rsid w:val="007529E4"/>
    <w:rsid w:val="00763FAD"/>
    <w:rsid w:val="0076592E"/>
    <w:rsid w:val="0076710A"/>
    <w:rsid w:val="007732AE"/>
    <w:rsid w:val="00774408"/>
    <w:rsid w:val="00775F3A"/>
    <w:rsid w:val="00782A24"/>
    <w:rsid w:val="00790104"/>
    <w:rsid w:val="007932BF"/>
    <w:rsid w:val="007A2B14"/>
    <w:rsid w:val="007B31DB"/>
    <w:rsid w:val="007D7617"/>
    <w:rsid w:val="007E5785"/>
    <w:rsid w:val="007F2CF7"/>
    <w:rsid w:val="007F34A0"/>
    <w:rsid w:val="007F377B"/>
    <w:rsid w:val="007F380D"/>
    <w:rsid w:val="007F6D48"/>
    <w:rsid w:val="007F7809"/>
    <w:rsid w:val="007F7D04"/>
    <w:rsid w:val="008004E6"/>
    <w:rsid w:val="00800F52"/>
    <w:rsid w:val="008022BC"/>
    <w:rsid w:val="00813953"/>
    <w:rsid w:val="00832872"/>
    <w:rsid w:val="008464F5"/>
    <w:rsid w:val="00852643"/>
    <w:rsid w:val="00852AA4"/>
    <w:rsid w:val="008608C1"/>
    <w:rsid w:val="00861573"/>
    <w:rsid w:val="00861789"/>
    <w:rsid w:val="0086290D"/>
    <w:rsid w:val="00866FDC"/>
    <w:rsid w:val="008679F0"/>
    <w:rsid w:val="00872DA5"/>
    <w:rsid w:val="00880C49"/>
    <w:rsid w:val="0088140E"/>
    <w:rsid w:val="0088215C"/>
    <w:rsid w:val="0088787F"/>
    <w:rsid w:val="008938E3"/>
    <w:rsid w:val="008A1F2D"/>
    <w:rsid w:val="008C03C4"/>
    <w:rsid w:val="008C1229"/>
    <w:rsid w:val="008C14CB"/>
    <w:rsid w:val="008C6C94"/>
    <w:rsid w:val="008E645A"/>
    <w:rsid w:val="009223C9"/>
    <w:rsid w:val="00935197"/>
    <w:rsid w:val="00942B44"/>
    <w:rsid w:val="00953740"/>
    <w:rsid w:val="00954000"/>
    <w:rsid w:val="00957726"/>
    <w:rsid w:val="00962455"/>
    <w:rsid w:val="00964F2E"/>
    <w:rsid w:val="0096598C"/>
    <w:rsid w:val="0097544D"/>
    <w:rsid w:val="00993743"/>
    <w:rsid w:val="009965E5"/>
    <w:rsid w:val="009A0FB8"/>
    <w:rsid w:val="009A101B"/>
    <w:rsid w:val="009A6B16"/>
    <w:rsid w:val="009A6F3E"/>
    <w:rsid w:val="009B1773"/>
    <w:rsid w:val="009B5E2C"/>
    <w:rsid w:val="009B71A2"/>
    <w:rsid w:val="009B7744"/>
    <w:rsid w:val="009C3705"/>
    <w:rsid w:val="009C48FB"/>
    <w:rsid w:val="009D508E"/>
    <w:rsid w:val="009E4529"/>
    <w:rsid w:val="009F007E"/>
    <w:rsid w:val="009F37AA"/>
    <w:rsid w:val="00A03C69"/>
    <w:rsid w:val="00A07DB4"/>
    <w:rsid w:val="00A10E0A"/>
    <w:rsid w:val="00A1772E"/>
    <w:rsid w:val="00A241BB"/>
    <w:rsid w:val="00A27823"/>
    <w:rsid w:val="00A31B0B"/>
    <w:rsid w:val="00A368BA"/>
    <w:rsid w:val="00A45E9E"/>
    <w:rsid w:val="00A47E52"/>
    <w:rsid w:val="00A51D08"/>
    <w:rsid w:val="00A62ACA"/>
    <w:rsid w:val="00A70132"/>
    <w:rsid w:val="00A71108"/>
    <w:rsid w:val="00A7276C"/>
    <w:rsid w:val="00A74658"/>
    <w:rsid w:val="00A77FE0"/>
    <w:rsid w:val="00A80BA4"/>
    <w:rsid w:val="00A854C4"/>
    <w:rsid w:val="00AA0EA9"/>
    <w:rsid w:val="00AA1C88"/>
    <w:rsid w:val="00AA6321"/>
    <w:rsid w:val="00AB0C53"/>
    <w:rsid w:val="00AB2BF4"/>
    <w:rsid w:val="00AB474E"/>
    <w:rsid w:val="00AB6195"/>
    <w:rsid w:val="00AB6D1A"/>
    <w:rsid w:val="00AC23DC"/>
    <w:rsid w:val="00AC5079"/>
    <w:rsid w:val="00AC6B38"/>
    <w:rsid w:val="00AC7940"/>
    <w:rsid w:val="00AD5928"/>
    <w:rsid w:val="00AD6801"/>
    <w:rsid w:val="00AD68C2"/>
    <w:rsid w:val="00AD6B1E"/>
    <w:rsid w:val="00AD6CC5"/>
    <w:rsid w:val="00AF3085"/>
    <w:rsid w:val="00AF56C3"/>
    <w:rsid w:val="00AF58F1"/>
    <w:rsid w:val="00AF7749"/>
    <w:rsid w:val="00B037EA"/>
    <w:rsid w:val="00B05966"/>
    <w:rsid w:val="00B1286E"/>
    <w:rsid w:val="00B217DF"/>
    <w:rsid w:val="00B238D2"/>
    <w:rsid w:val="00B30058"/>
    <w:rsid w:val="00B30CBF"/>
    <w:rsid w:val="00B329C1"/>
    <w:rsid w:val="00B3452A"/>
    <w:rsid w:val="00B40BE5"/>
    <w:rsid w:val="00B722AD"/>
    <w:rsid w:val="00B72772"/>
    <w:rsid w:val="00B82A48"/>
    <w:rsid w:val="00B85B07"/>
    <w:rsid w:val="00B87021"/>
    <w:rsid w:val="00B95FA4"/>
    <w:rsid w:val="00BA5937"/>
    <w:rsid w:val="00BA64CB"/>
    <w:rsid w:val="00BB0CDC"/>
    <w:rsid w:val="00BB2AF8"/>
    <w:rsid w:val="00BD19CF"/>
    <w:rsid w:val="00BD310B"/>
    <w:rsid w:val="00BD5E87"/>
    <w:rsid w:val="00BD7542"/>
    <w:rsid w:val="00BE0ABA"/>
    <w:rsid w:val="00BE13A6"/>
    <w:rsid w:val="00BE2DC1"/>
    <w:rsid w:val="00BE66C7"/>
    <w:rsid w:val="00BE7416"/>
    <w:rsid w:val="00BF18AB"/>
    <w:rsid w:val="00BF21F8"/>
    <w:rsid w:val="00BF24FB"/>
    <w:rsid w:val="00BF71EF"/>
    <w:rsid w:val="00C00985"/>
    <w:rsid w:val="00C026E5"/>
    <w:rsid w:val="00C036A3"/>
    <w:rsid w:val="00C0492A"/>
    <w:rsid w:val="00C10622"/>
    <w:rsid w:val="00C12AF6"/>
    <w:rsid w:val="00C21ACB"/>
    <w:rsid w:val="00C2418B"/>
    <w:rsid w:val="00C31197"/>
    <w:rsid w:val="00C35F70"/>
    <w:rsid w:val="00C5534A"/>
    <w:rsid w:val="00C61FE0"/>
    <w:rsid w:val="00C62B1D"/>
    <w:rsid w:val="00C62CC1"/>
    <w:rsid w:val="00C664E8"/>
    <w:rsid w:val="00C669BC"/>
    <w:rsid w:val="00C7458D"/>
    <w:rsid w:val="00C8440F"/>
    <w:rsid w:val="00C865C2"/>
    <w:rsid w:val="00C90CFF"/>
    <w:rsid w:val="00C914A6"/>
    <w:rsid w:val="00C947BF"/>
    <w:rsid w:val="00C97A20"/>
    <w:rsid w:val="00C97A36"/>
    <w:rsid w:val="00CA0C0F"/>
    <w:rsid w:val="00CA5972"/>
    <w:rsid w:val="00CA5D88"/>
    <w:rsid w:val="00CA6F47"/>
    <w:rsid w:val="00CB0948"/>
    <w:rsid w:val="00CB1424"/>
    <w:rsid w:val="00CB3875"/>
    <w:rsid w:val="00CB60FC"/>
    <w:rsid w:val="00CB7DE1"/>
    <w:rsid w:val="00CC07F1"/>
    <w:rsid w:val="00CC0DE1"/>
    <w:rsid w:val="00CC14E2"/>
    <w:rsid w:val="00CC4265"/>
    <w:rsid w:val="00CD2732"/>
    <w:rsid w:val="00CD6FCC"/>
    <w:rsid w:val="00CE0710"/>
    <w:rsid w:val="00CE21A2"/>
    <w:rsid w:val="00CE4FDD"/>
    <w:rsid w:val="00CF34EF"/>
    <w:rsid w:val="00CF51AC"/>
    <w:rsid w:val="00D0135E"/>
    <w:rsid w:val="00D0460C"/>
    <w:rsid w:val="00D1508A"/>
    <w:rsid w:val="00D24602"/>
    <w:rsid w:val="00D254C6"/>
    <w:rsid w:val="00D43FA2"/>
    <w:rsid w:val="00D45F79"/>
    <w:rsid w:val="00D460D0"/>
    <w:rsid w:val="00D5093B"/>
    <w:rsid w:val="00D526AA"/>
    <w:rsid w:val="00D57ED2"/>
    <w:rsid w:val="00D62585"/>
    <w:rsid w:val="00D62607"/>
    <w:rsid w:val="00D62B40"/>
    <w:rsid w:val="00D67AA8"/>
    <w:rsid w:val="00D7778C"/>
    <w:rsid w:val="00D8054E"/>
    <w:rsid w:val="00DA3C36"/>
    <w:rsid w:val="00DA48F7"/>
    <w:rsid w:val="00DB137E"/>
    <w:rsid w:val="00DB4716"/>
    <w:rsid w:val="00DB4F04"/>
    <w:rsid w:val="00DC0025"/>
    <w:rsid w:val="00DC2B92"/>
    <w:rsid w:val="00DD5AD2"/>
    <w:rsid w:val="00DD6541"/>
    <w:rsid w:val="00DE08B2"/>
    <w:rsid w:val="00DE60F5"/>
    <w:rsid w:val="00DF4DEF"/>
    <w:rsid w:val="00DF5D0F"/>
    <w:rsid w:val="00E01E40"/>
    <w:rsid w:val="00E0246E"/>
    <w:rsid w:val="00E057A1"/>
    <w:rsid w:val="00E07B88"/>
    <w:rsid w:val="00E11558"/>
    <w:rsid w:val="00E15656"/>
    <w:rsid w:val="00E22632"/>
    <w:rsid w:val="00E25826"/>
    <w:rsid w:val="00E37A6E"/>
    <w:rsid w:val="00E443BC"/>
    <w:rsid w:val="00E47E43"/>
    <w:rsid w:val="00E52F35"/>
    <w:rsid w:val="00E55BAB"/>
    <w:rsid w:val="00E613FB"/>
    <w:rsid w:val="00E755F4"/>
    <w:rsid w:val="00E7790B"/>
    <w:rsid w:val="00E81474"/>
    <w:rsid w:val="00E82A37"/>
    <w:rsid w:val="00E83578"/>
    <w:rsid w:val="00E93C55"/>
    <w:rsid w:val="00E94860"/>
    <w:rsid w:val="00E96998"/>
    <w:rsid w:val="00EA1CEB"/>
    <w:rsid w:val="00EA3F05"/>
    <w:rsid w:val="00EB30E0"/>
    <w:rsid w:val="00EB55E5"/>
    <w:rsid w:val="00EC2A75"/>
    <w:rsid w:val="00EC6B16"/>
    <w:rsid w:val="00ED00FA"/>
    <w:rsid w:val="00ED1E53"/>
    <w:rsid w:val="00ED22D6"/>
    <w:rsid w:val="00ED2311"/>
    <w:rsid w:val="00EE105F"/>
    <w:rsid w:val="00EE60E7"/>
    <w:rsid w:val="00EF0F45"/>
    <w:rsid w:val="00EF0FF4"/>
    <w:rsid w:val="00EF2E5E"/>
    <w:rsid w:val="00EF5194"/>
    <w:rsid w:val="00EF54EB"/>
    <w:rsid w:val="00F01366"/>
    <w:rsid w:val="00F074BB"/>
    <w:rsid w:val="00F14144"/>
    <w:rsid w:val="00F1486B"/>
    <w:rsid w:val="00F20FEE"/>
    <w:rsid w:val="00F236D3"/>
    <w:rsid w:val="00F25683"/>
    <w:rsid w:val="00F30498"/>
    <w:rsid w:val="00F34CE1"/>
    <w:rsid w:val="00F36962"/>
    <w:rsid w:val="00F439CD"/>
    <w:rsid w:val="00F50281"/>
    <w:rsid w:val="00F63846"/>
    <w:rsid w:val="00F744E1"/>
    <w:rsid w:val="00F855FC"/>
    <w:rsid w:val="00F86095"/>
    <w:rsid w:val="00FA0845"/>
    <w:rsid w:val="00FA1FF7"/>
    <w:rsid w:val="00FA6C43"/>
    <w:rsid w:val="00FA6D7B"/>
    <w:rsid w:val="00FB57A3"/>
    <w:rsid w:val="00FB6891"/>
    <w:rsid w:val="00FC1E43"/>
    <w:rsid w:val="00FC1EEB"/>
    <w:rsid w:val="00FD19ED"/>
    <w:rsid w:val="00FE3A60"/>
    <w:rsid w:val="00FE7981"/>
    <w:rsid w:val="00FF06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8E29FD"/>
  <w15:chartTrackingRefBased/>
  <w15:docId w15:val="{F27F79C8-C576-6645-9F5F-5FD197C59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31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31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31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31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31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31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31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31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31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1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31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1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1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1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1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1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1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1DB"/>
    <w:rPr>
      <w:rFonts w:eastAsiaTheme="majorEastAsia" w:cstheme="majorBidi"/>
      <w:color w:val="272727" w:themeColor="text1" w:themeTint="D8"/>
    </w:rPr>
  </w:style>
  <w:style w:type="paragraph" w:styleId="Title">
    <w:name w:val="Title"/>
    <w:basedOn w:val="Normal"/>
    <w:next w:val="Normal"/>
    <w:link w:val="TitleChar"/>
    <w:uiPriority w:val="10"/>
    <w:qFormat/>
    <w:rsid w:val="007B31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1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1D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1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1D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31DB"/>
    <w:rPr>
      <w:i/>
      <w:iCs/>
      <w:color w:val="404040" w:themeColor="text1" w:themeTint="BF"/>
    </w:rPr>
  </w:style>
  <w:style w:type="paragraph" w:styleId="ListParagraph">
    <w:name w:val="List Paragraph"/>
    <w:basedOn w:val="Normal"/>
    <w:link w:val="ListParagraphChar"/>
    <w:uiPriority w:val="34"/>
    <w:qFormat/>
    <w:rsid w:val="007B31DB"/>
    <w:pPr>
      <w:ind w:left="720"/>
      <w:contextualSpacing/>
    </w:pPr>
  </w:style>
  <w:style w:type="character" w:styleId="IntenseEmphasis">
    <w:name w:val="Intense Emphasis"/>
    <w:basedOn w:val="DefaultParagraphFont"/>
    <w:uiPriority w:val="21"/>
    <w:qFormat/>
    <w:rsid w:val="007B31DB"/>
    <w:rPr>
      <w:i/>
      <w:iCs/>
      <w:color w:val="0F4761" w:themeColor="accent1" w:themeShade="BF"/>
    </w:rPr>
  </w:style>
  <w:style w:type="paragraph" w:styleId="IntenseQuote">
    <w:name w:val="Intense Quote"/>
    <w:basedOn w:val="Normal"/>
    <w:next w:val="Normal"/>
    <w:link w:val="IntenseQuoteChar"/>
    <w:uiPriority w:val="30"/>
    <w:qFormat/>
    <w:rsid w:val="007B31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31DB"/>
    <w:rPr>
      <w:i/>
      <w:iCs/>
      <w:color w:val="0F4761" w:themeColor="accent1" w:themeShade="BF"/>
    </w:rPr>
  </w:style>
  <w:style w:type="character" w:styleId="IntenseReference">
    <w:name w:val="Intense Reference"/>
    <w:basedOn w:val="DefaultParagraphFont"/>
    <w:uiPriority w:val="32"/>
    <w:qFormat/>
    <w:rsid w:val="007B31DB"/>
    <w:rPr>
      <w:b/>
      <w:bCs/>
      <w:smallCaps/>
      <w:color w:val="0F4761" w:themeColor="accent1" w:themeShade="BF"/>
      <w:spacing w:val="5"/>
    </w:rPr>
  </w:style>
  <w:style w:type="table" w:styleId="TableGrid">
    <w:name w:val="Table Grid"/>
    <w:basedOn w:val="TableNormal"/>
    <w:uiPriority w:val="39"/>
    <w:rsid w:val="00A07DB4"/>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07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805</Words>
  <Characters>10290</Characters>
  <Application>Microsoft Office Word</Application>
  <DocSecurity>0</DocSecurity>
  <Lines>85</Lines>
  <Paragraphs>24</Paragraphs>
  <ScaleCrop>false</ScaleCrop>
  <Company/>
  <LinksUpToDate>false</LinksUpToDate>
  <CharactersWithSpaces>1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nna Doyle</dc:creator>
  <cp:keywords/>
  <dc:description/>
  <cp:lastModifiedBy>Sarah Benna Doyle</cp:lastModifiedBy>
  <cp:revision>21</cp:revision>
  <dcterms:created xsi:type="dcterms:W3CDTF">2025-06-12T04:02:00Z</dcterms:created>
  <dcterms:modified xsi:type="dcterms:W3CDTF">2025-06-26T07:51:00Z</dcterms:modified>
</cp:coreProperties>
</file>